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22E3A" w14:textId="77777777" w:rsidR="006B72C3" w:rsidRPr="00D17DC3" w:rsidRDefault="006B72C3" w:rsidP="006B72C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7DC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l Table 1. Variable Definitions and Correspondence to UKBB Variable IDs.</w:t>
      </w:r>
    </w:p>
    <w:tbl>
      <w:tblPr>
        <w:tblStyle w:val="TableGrid"/>
        <w:tblW w:w="13068" w:type="dxa"/>
        <w:tblInd w:w="-113" w:type="dxa"/>
        <w:tblLook w:val="04A0" w:firstRow="1" w:lastRow="0" w:firstColumn="1" w:lastColumn="0" w:noHBand="0" w:noVBand="1"/>
      </w:tblPr>
      <w:tblGrid>
        <w:gridCol w:w="1630"/>
        <w:gridCol w:w="1988"/>
        <w:gridCol w:w="4860"/>
        <w:gridCol w:w="4590"/>
      </w:tblGrid>
      <w:tr w:rsidR="006B72C3" w:rsidRPr="0032069A" w14:paraId="549DD946" w14:textId="77777777" w:rsidTr="006640CF">
        <w:tc>
          <w:tcPr>
            <w:tcW w:w="1630" w:type="dxa"/>
          </w:tcPr>
          <w:p w14:paraId="73540C7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988" w:type="dxa"/>
          </w:tcPr>
          <w:p w14:paraId="7A6ED6D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KBB IDs</w:t>
            </w:r>
          </w:p>
        </w:tc>
        <w:tc>
          <w:tcPr>
            <w:tcW w:w="4860" w:type="dxa"/>
          </w:tcPr>
          <w:p w14:paraId="0934FD8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ing of UKBB</w:t>
            </w:r>
          </w:p>
        </w:tc>
        <w:tc>
          <w:tcPr>
            <w:tcW w:w="4590" w:type="dxa"/>
          </w:tcPr>
          <w:p w14:paraId="50EDFA0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tails</w:t>
            </w:r>
          </w:p>
        </w:tc>
      </w:tr>
      <w:tr w:rsidR="006B72C3" w:rsidRPr="0032069A" w14:paraId="62C05BCF" w14:textId="77777777" w:rsidTr="006640CF">
        <w:tc>
          <w:tcPr>
            <w:tcW w:w="1630" w:type="dxa"/>
          </w:tcPr>
          <w:p w14:paraId="46A54080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</w:t>
            </w:r>
          </w:p>
        </w:tc>
        <w:tc>
          <w:tcPr>
            <w:tcW w:w="1988" w:type="dxa"/>
          </w:tcPr>
          <w:p w14:paraId="4CA841D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350</w:t>
            </w:r>
          </w:p>
        </w:tc>
        <w:tc>
          <w:tcPr>
            <w:tcW w:w="4860" w:type="dxa"/>
          </w:tcPr>
          <w:p w14:paraId="6DF1EE8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0" w:type="dxa"/>
          </w:tcPr>
          <w:p w14:paraId="755897B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72C3" w:rsidRPr="0032069A" w14:paraId="2006CFDC" w14:textId="77777777" w:rsidTr="006640CF">
        <w:tc>
          <w:tcPr>
            <w:tcW w:w="1630" w:type="dxa"/>
          </w:tcPr>
          <w:p w14:paraId="088EED71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mega3</w:t>
            </w:r>
          </w:p>
        </w:tc>
        <w:tc>
          <w:tcPr>
            <w:tcW w:w="1988" w:type="dxa"/>
          </w:tcPr>
          <w:p w14:paraId="6E37C856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51</w:t>
            </w:r>
          </w:p>
        </w:tc>
        <w:tc>
          <w:tcPr>
            <w:tcW w:w="4860" w:type="dxa"/>
          </w:tcPr>
          <w:p w14:paraId="6D0D859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0" w:type="dxa"/>
          </w:tcPr>
          <w:p w14:paraId="3ACB304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 of total fatty acids (NMR)</w:t>
            </w:r>
          </w:p>
        </w:tc>
      </w:tr>
      <w:tr w:rsidR="006B72C3" w:rsidRPr="0032069A" w14:paraId="59C91EE4" w14:textId="77777777" w:rsidTr="006640CF">
        <w:tc>
          <w:tcPr>
            <w:tcW w:w="1630" w:type="dxa"/>
          </w:tcPr>
          <w:p w14:paraId="4060DEC6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</w:t>
            </w:r>
          </w:p>
        </w:tc>
        <w:tc>
          <w:tcPr>
            <w:tcW w:w="1988" w:type="dxa"/>
          </w:tcPr>
          <w:p w14:paraId="5F4F201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57</w:t>
            </w:r>
          </w:p>
        </w:tc>
        <w:tc>
          <w:tcPr>
            <w:tcW w:w="4860" w:type="dxa"/>
          </w:tcPr>
          <w:p w14:paraId="798E8A6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0" w:type="dxa"/>
          </w:tcPr>
          <w:p w14:paraId="6C60D49B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 of total fatty acids (NMR)</w:t>
            </w:r>
          </w:p>
        </w:tc>
      </w:tr>
      <w:tr w:rsidR="006B72C3" w:rsidRPr="0032069A" w14:paraId="34AB9549" w14:textId="77777777" w:rsidTr="006640CF">
        <w:tc>
          <w:tcPr>
            <w:tcW w:w="1630" w:type="dxa"/>
          </w:tcPr>
          <w:p w14:paraId="13B2EFEA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Omega-3</w:t>
            </w:r>
          </w:p>
        </w:tc>
        <w:tc>
          <w:tcPr>
            <w:tcW w:w="1988" w:type="dxa"/>
          </w:tcPr>
          <w:p w14:paraId="52AAAAB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51, 23457</w:t>
            </w:r>
          </w:p>
        </w:tc>
        <w:tc>
          <w:tcPr>
            <w:tcW w:w="4860" w:type="dxa"/>
          </w:tcPr>
          <w:p w14:paraId="7865007B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51 - 23457</w:t>
            </w:r>
          </w:p>
        </w:tc>
        <w:tc>
          <w:tcPr>
            <w:tcW w:w="4590" w:type="dxa"/>
          </w:tcPr>
          <w:p w14:paraId="55D0572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 of total fatty acids (NMR)</w:t>
            </w:r>
          </w:p>
        </w:tc>
      </w:tr>
      <w:tr w:rsidR="006B72C3" w:rsidRPr="0032069A" w14:paraId="0F4FE157" w14:textId="77777777" w:rsidTr="006640CF">
        <w:tc>
          <w:tcPr>
            <w:tcW w:w="1630" w:type="dxa"/>
          </w:tcPr>
          <w:p w14:paraId="358AD482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</w:t>
            </w:r>
          </w:p>
        </w:tc>
        <w:tc>
          <w:tcPr>
            <w:tcW w:w="1988" w:type="dxa"/>
          </w:tcPr>
          <w:p w14:paraId="2A07418A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56</w:t>
            </w:r>
          </w:p>
        </w:tc>
        <w:tc>
          <w:tcPr>
            <w:tcW w:w="4860" w:type="dxa"/>
          </w:tcPr>
          <w:p w14:paraId="736A1B7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0" w:type="dxa"/>
          </w:tcPr>
          <w:p w14:paraId="48AC268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 of total fatty acids (NMR)</w:t>
            </w:r>
          </w:p>
        </w:tc>
      </w:tr>
      <w:tr w:rsidR="006B72C3" w:rsidRPr="0032069A" w14:paraId="7C2D8680" w14:textId="77777777" w:rsidTr="006640CF">
        <w:tc>
          <w:tcPr>
            <w:tcW w:w="1630" w:type="dxa"/>
          </w:tcPr>
          <w:p w14:paraId="06849296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LA Omega6</w:t>
            </w:r>
          </w:p>
        </w:tc>
        <w:tc>
          <w:tcPr>
            <w:tcW w:w="1988" w:type="dxa"/>
          </w:tcPr>
          <w:p w14:paraId="26F83F0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52, 23456</w:t>
            </w:r>
          </w:p>
        </w:tc>
        <w:tc>
          <w:tcPr>
            <w:tcW w:w="4860" w:type="dxa"/>
          </w:tcPr>
          <w:p w14:paraId="1C962A9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52 - 23456</w:t>
            </w:r>
          </w:p>
        </w:tc>
        <w:tc>
          <w:tcPr>
            <w:tcW w:w="4590" w:type="dxa"/>
          </w:tcPr>
          <w:p w14:paraId="47ED785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 of total fatty acids (NMR)</w:t>
            </w:r>
          </w:p>
        </w:tc>
      </w:tr>
      <w:tr w:rsidR="006B72C3" w:rsidRPr="0032069A" w14:paraId="4046527C" w14:textId="77777777" w:rsidTr="006640CF">
        <w:tc>
          <w:tcPr>
            <w:tcW w:w="1630" w:type="dxa"/>
          </w:tcPr>
          <w:p w14:paraId="798DDCD9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988" w:type="dxa"/>
          </w:tcPr>
          <w:p w14:paraId="525E76E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22</w:t>
            </w:r>
          </w:p>
        </w:tc>
        <w:tc>
          <w:tcPr>
            <w:tcW w:w="4860" w:type="dxa"/>
          </w:tcPr>
          <w:p w14:paraId="0D036DE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0" w:type="dxa"/>
          </w:tcPr>
          <w:p w14:paraId="579D154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</w:tr>
      <w:tr w:rsidR="006B72C3" w:rsidRPr="0032069A" w14:paraId="21D110F4" w14:textId="77777777" w:rsidTr="006640CF">
        <w:tc>
          <w:tcPr>
            <w:tcW w:w="1630" w:type="dxa"/>
          </w:tcPr>
          <w:p w14:paraId="64D72507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988" w:type="dxa"/>
          </w:tcPr>
          <w:p w14:paraId="2CB4706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4860" w:type="dxa"/>
          </w:tcPr>
          <w:p w14:paraId="2149311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0" w:type="dxa"/>
          </w:tcPr>
          <w:p w14:paraId="0FECAA4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  <w:p w14:paraId="054E243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6B72C3" w:rsidRPr="0032069A" w14:paraId="55A168A4" w14:textId="77777777" w:rsidTr="006640CF">
        <w:tc>
          <w:tcPr>
            <w:tcW w:w="1630" w:type="dxa"/>
          </w:tcPr>
          <w:p w14:paraId="6C841D7B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1988" w:type="dxa"/>
          </w:tcPr>
          <w:p w14:paraId="236BE46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00</w:t>
            </w:r>
          </w:p>
        </w:tc>
        <w:tc>
          <w:tcPr>
            <w:tcW w:w="4860" w:type="dxa"/>
          </w:tcPr>
          <w:p w14:paraId="7D2632D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: 1001, 1002, 1003, 1</w:t>
            </w:r>
          </w:p>
          <w:p w14:paraId="3D79196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: 4001, 4002, 4003, 4</w:t>
            </w:r>
          </w:p>
          <w:p w14:paraId="69D0605A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n: 3001, 3002, 3003, 3004, 5</w:t>
            </w:r>
          </w:p>
          <w:p w14:paraId="7A0D5806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: 2, 6, 2001, 2002, 2003, 2004</w:t>
            </w:r>
          </w:p>
        </w:tc>
        <w:tc>
          <w:tcPr>
            <w:tcW w:w="4590" w:type="dxa"/>
          </w:tcPr>
          <w:p w14:paraId="6CF6DDA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, Black, Asian, Other</w:t>
            </w:r>
          </w:p>
        </w:tc>
      </w:tr>
      <w:tr w:rsidR="006B72C3" w:rsidRPr="0032069A" w14:paraId="05BFF88D" w14:textId="77777777" w:rsidTr="006640CF">
        <w:tc>
          <w:tcPr>
            <w:tcW w:w="1630" w:type="dxa"/>
          </w:tcPr>
          <w:p w14:paraId="2C383EDC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988" w:type="dxa"/>
          </w:tcPr>
          <w:p w14:paraId="04D04B4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01</w:t>
            </w:r>
          </w:p>
        </w:tc>
        <w:tc>
          <w:tcPr>
            <w:tcW w:w="4860" w:type="dxa"/>
          </w:tcPr>
          <w:p w14:paraId="45E39B1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0" w:type="dxa"/>
          </w:tcPr>
          <w:p w14:paraId="47C2583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/m2</w:t>
            </w:r>
          </w:p>
        </w:tc>
      </w:tr>
      <w:tr w:rsidR="006B72C3" w:rsidRPr="0032069A" w14:paraId="7A4F95D2" w14:textId="77777777" w:rsidTr="006640CF">
        <w:tc>
          <w:tcPr>
            <w:tcW w:w="1630" w:type="dxa"/>
          </w:tcPr>
          <w:p w14:paraId="30AEEB47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</w:t>
            </w:r>
          </w:p>
        </w:tc>
        <w:tc>
          <w:tcPr>
            <w:tcW w:w="1988" w:type="dxa"/>
          </w:tcPr>
          <w:p w14:paraId="4184C32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3, 6177</w:t>
            </w:r>
          </w:p>
        </w:tc>
        <w:tc>
          <w:tcPr>
            <w:tcW w:w="4860" w:type="dxa"/>
          </w:tcPr>
          <w:p w14:paraId="1D3FB07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: 1</w:t>
            </w:r>
          </w:p>
        </w:tc>
        <w:tc>
          <w:tcPr>
            <w:tcW w:w="4590" w:type="dxa"/>
          </w:tcPr>
          <w:p w14:paraId="2F62BF3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5FF39C19" w14:textId="77777777" w:rsidTr="006640CF">
        <w:tc>
          <w:tcPr>
            <w:tcW w:w="1630" w:type="dxa"/>
          </w:tcPr>
          <w:p w14:paraId="5A33937F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1988" w:type="dxa"/>
          </w:tcPr>
          <w:p w14:paraId="07AE52D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6</w:t>
            </w:r>
          </w:p>
        </w:tc>
        <w:tc>
          <w:tcPr>
            <w:tcW w:w="4860" w:type="dxa"/>
          </w:tcPr>
          <w:p w14:paraId="45ADDF6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: 0</w:t>
            </w:r>
          </w:p>
          <w:p w14:paraId="3A6104BB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: 1</w:t>
            </w:r>
          </w:p>
          <w:p w14:paraId="36FF534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: 2</w:t>
            </w:r>
          </w:p>
        </w:tc>
        <w:tc>
          <w:tcPr>
            <w:tcW w:w="4590" w:type="dxa"/>
          </w:tcPr>
          <w:p w14:paraId="7C29858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, Previous, Current</w:t>
            </w:r>
          </w:p>
        </w:tc>
      </w:tr>
      <w:tr w:rsidR="006B72C3" w:rsidRPr="0032069A" w14:paraId="50CFE68C" w14:textId="77777777" w:rsidTr="006640CF">
        <w:tc>
          <w:tcPr>
            <w:tcW w:w="1630" w:type="dxa"/>
          </w:tcPr>
          <w:p w14:paraId="1FB85D33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cohol use</w:t>
            </w:r>
          </w:p>
        </w:tc>
        <w:tc>
          <w:tcPr>
            <w:tcW w:w="1988" w:type="dxa"/>
          </w:tcPr>
          <w:p w14:paraId="7EDC398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8</w:t>
            </w:r>
          </w:p>
        </w:tc>
        <w:tc>
          <w:tcPr>
            <w:tcW w:w="4860" w:type="dxa"/>
          </w:tcPr>
          <w:p w14:paraId="6196EAB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: 1</w:t>
            </w:r>
          </w:p>
          <w:p w14:paraId="75B875FA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x/week: 2</w:t>
            </w:r>
          </w:p>
          <w:p w14:paraId="4092FAC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x/week: 3</w:t>
            </w:r>
          </w:p>
          <w:p w14:paraId="61AC2B1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: 4, 5, 6</w:t>
            </w:r>
          </w:p>
        </w:tc>
        <w:tc>
          <w:tcPr>
            <w:tcW w:w="4590" w:type="dxa"/>
          </w:tcPr>
          <w:p w14:paraId="24FD058B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</w:t>
            </w:r>
          </w:p>
          <w:p w14:paraId="19CA5B3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x/week</w:t>
            </w:r>
          </w:p>
          <w:p w14:paraId="031A564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x/week</w:t>
            </w:r>
          </w:p>
          <w:p w14:paraId="246BA61A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</w:tc>
      </w:tr>
      <w:tr w:rsidR="006B72C3" w:rsidRPr="0032069A" w14:paraId="435D5256" w14:textId="77777777" w:rsidTr="006640CF">
        <w:tc>
          <w:tcPr>
            <w:tcW w:w="1630" w:type="dxa"/>
          </w:tcPr>
          <w:p w14:paraId="52CC750E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xercise </w:t>
            </w:r>
          </w:p>
        </w:tc>
        <w:tc>
          <w:tcPr>
            <w:tcW w:w="1988" w:type="dxa"/>
          </w:tcPr>
          <w:p w14:paraId="08B37F0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4/894/914</w:t>
            </w:r>
          </w:p>
          <w:p w14:paraId="691C89A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4/884/904</w:t>
            </w:r>
          </w:p>
        </w:tc>
        <w:tc>
          <w:tcPr>
            <w:tcW w:w="4860" w:type="dxa"/>
          </w:tcPr>
          <w:p w14:paraId="06D8C2C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ing/Week: 874*864</w:t>
            </w:r>
          </w:p>
          <w:p w14:paraId="44B5053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Activity/Week: 894*884</w:t>
            </w:r>
          </w:p>
          <w:p w14:paraId="6F96D0CB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gorous Activity/Week: 914*904</w:t>
            </w:r>
          </w:p>
          <w:p w14:paraId="07D5019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AA016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ly MET-like Exercise = 3.3*walking/week + 4*</w:t>
            </w:r>
            <w:proofErr w:type="spellStart"/>
            <w:proofErr w:type="gramStart"/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.act</w:t>
            </w:r>
            <w:proofErr w:type="spellEnd"/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/</w:t>
            </w:r>
            <w:proofErr w:type="gramEnd"/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 + 8*</w:t>
            </w:r>
            <w:proofErr w:type="spellStart"/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g.act</w:t>
            </w:r>
            <w:proofErr w:type="spellEnd"/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/week</w:t>
            </w:r>
          </w:p>
        </w:tc>
        <w:tc>
          <w:tcPr>
            <w:tcW w:w="4590" w:type="dxa"/>
          </w:tcPr>
          <w:p w14:paraId="42048B3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rtiles of Weekly Met-like Exercise (four categories)</w:t>
            </w:r>
          </w:p>
        </w:tc>
      </w:tr>
      <w:tr w:rsidR="006B72C3" w:rsidRPr="0032069A" w14:paraId="3BAA56D3" w14:textId="77777777" w:rsidTr="006640CF">
        <w:tc>
          <w:tcPr>
            <w:tcW w:w="1630" w:type="dxa"/>
          </w:tcPr>
          <w:p w14:paraId="6E2C7E2A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988" w:type="dxa"/>
          </w:tcPr>
          <w:p w14:paraId="3BF0F1B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3, 6177</w:t>
            </w:r>
          </w:p>
        </w:tc>
        <w:tc>
          <w:tcPr>
            <w:tcW w:w="4860" w:type="dxa"/>
          </w:tcPr>
          <w:p w14:paraId="2574E47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: 2</w:t>
            </w:r>
          </w:p>
        </w:tc>
        <w:tc>
          <w:tcPr>
            <w:tcW w:w="4590" w:type="dxa"/>
          </w:tcPr>
          <w:p w14:paraId="106CDEC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3F593C9C" w14:textId="77777777" w:rsidTr="006640CF">
        <w:tc>
          <w:tcPr>
            <w:tcW w:w="1630" w:type="dxa"/>
          </w:tcPr>
          <w:p w14:paraId="10D1A5C9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988" w:type="dxa"/>
          </w:tcPr>
          <w:p w14:paraId="55D1CE4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38</w:t>
            </w:r>
          </w:p>
          <w:p w14:paraId="6CE39E2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60" w:type="dxa"/>
          </w:tcPr>
          <w:p w14:paraId="73385ED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: 1, 5, 6</w:t>
            </w:r>
          </w:p>
          <w:p w14:paraId="549B625A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: 2, 3, 4</w:t>
            </w:r>
          </w:p>
          <w:p w14:paraId="68190776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High School: -7</w:t>
            </w:r>
          </w:p>
        </w:tc>
        <w:tc>
          <w:tcPr>
            <w:tcW w:w="4590" w:type="dxa"/>
          </w:tcPr>
          <w:p w14:paraId="234021D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</w:t>
            </w:r>
          </w:p>
          <w:p w14:paraId="6E601FFB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  <w:p w14:paraId="78B7D45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High School</w:t>
            </w:r>
          </w:p>
        </w:tc>
      </w:tr>
      <w:tr w:rsidR="006B72C3" w:rsidRPr="0032069A" w14:paraId="02E7E63B" w14:textId="77777777" w:rsidTr="006640CF">
        <w:tc>
          <w:tcPr>
            <w:tcW w:w="1630" w:type="dxa"/>
          </w:tcPr>
          <w:p w14:paraId="5D76F906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1988" w:type="dxa"/>
          </w:tcPr>
          <w:p w14:paraId="383C388B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3</w:t>
            </w:r>
          </w:p>
        </w:tc>
        <w:tc>
          <w:tcPr>
            <w:tcW w:w="4860" w:type="dxa"/>
          </w:tcPr>
          <w:p w14:paraId="7951EC6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0" w:type="dxa"/>
          </w:tcPr>
          <w:p w14:paraId="56E74FA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59E08180" w14:textId="77777777" w:rsidTr="006640CF">
        <w:tc>
          <w:tcPr>
            <w:tcW w:w="1630" w:type="dxa"/>
          </w:tcPr>
          <w:p w14:paraId="15782520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 Blockers</w:t>
            </w:r>
          </w:p>
        </w:tc>
        <w:tc>
          <w:tcPr>
            <w:tcW w:w="1988" w:type="dxa"/>
          </w:tcPr>
          <w:p w14:paraId="3D34FF3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3</w:t>
            </w:r>
          </w:p>
        </w:tc>
        <w:tc>
          <w:tcPr>
            <w:tcW w:w="4860" w:type="dxa"/>
          </w:tcPr>
          <w:p w14:paraId="3530A3F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y: 1140860192, 1140860292, 1140860308, 1140860312, 1140860316, 1140860322, 1140860332, 1140860404, 1140860418, 1140860422, 1140860426, 1140864950, 1140866724, 1140866738, 1140879760, 1140879818, 1140879824, 1140879842, 1140879854, 1140909368, 1141146124, </w:t>
            </w:r>
            <w:proofErr w:type="gramStart"/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1146126, 1141146128, 1141164276, 1141180778, 1141194804</w:t>
            </w:r>
            <w:proofErr w:type="gramEnd"/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141194810</w:t>
            </w:r>
          </w:p>
        </w:tc>
        <w:tc>
          <w:tcPr>
            <w:tcW w:w="4590" w:type="dxa"/>
          </w:tcPr>
          <w:p w14:paraId="2610498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730F6754" w14:textId="77777777" w:rsidTr="006640CF">
        <w:tc>
          <w:tcPr>
            <w:tcW w:w="1630" w:type="dxa"/>
          </w:tcPr>
          <w:p w14:paraId="14D4E8B7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valent MI, Stroke, PAD</w:t>
            </w:r>
          </w:p>
        </w:tc>
        <w:tc>
          <w:tcPr>
            <w:tcW w:w="1988" w:type="dxa"/>
          </w:tcPr>
          <w:p w14:paraId="46F0667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296, 131298, 131300, 131302, 131360, 131362, 131364, 131366, 131368, 131380</w:t>
            </w:r>
          </w:p>
        </w:tc>
        <w:tc>
          <w:tcPr>
            <w:tcW w:w="4860" w:type="dxa"/>
          </w:tcPr>
          <w:p w14:paraId="0F97764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&lt; Baseline</w:t>
            </w:r>
          </w:p>
        </w:tc>
        <w:tc>
          <w:tcPr>
            <w:tcW w:w="4590" w:type="dxa"/>
          </w:tcPr>
          <w:p w14:paraId="40A0C76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44F66D2A" w14:textId="77777777" w:rsidTr="006640CF">
        <w:tc>
          <w:tcPr>
            <w:tcW w:w="1630" w:type="dxa"/>
          </w:tcPr>
          <w:p w14:paraId="30FBED57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valent HF</w:t>
            </w:r>
          </w:p>
        </w:tc>
        <w:tc>
          <w:tcPr>
            <w:tcW w:w="1988" w:type="dxa"/>
          </w:tcPr>
          <w:p w14:paraId="4BCCE4C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354, 131288,</w:t>
            </w:r>
          </w:p>
          <w:p w14:paraId="0E711BF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292</w:t>
            </w:r>
          </w:p>
        </w:tc>
        <w:tc>
          <w:tcPr>
            <w:tcW w:w="4860" w:type="dxa"/>
          </w:tcPr>
          <w:p w14:paraId="244A36E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&lt; Baseline Date</w:t>
            </w:r>
          </w:p>
        </w:tc>
        <w:tc>
          <w:tcPr>
            <w:tcW w:w="4590" w:type="dxa"/>
          </w:tcPr>
          <w:p w14:paraId="4E2A39C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342EE21C" w14:textId="77777777" w:rsidTr="006640CF">
        <w:tc>
          <w:tcPr>
            <w:tcW w:w="1630" w:type="dxa"/>
          </w:tcPr>
          <w:p w14:paraId="3CC6CC1C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aseline Date</w:t>
            </w:r>
          </w:p>
        </w:tc>
        <w:tc>
          <w:tcPr>
            <w:tcW w:w="1988" w:type="dxa"/>
          </w:tcPr>
          <w:p w14:paraId="31911E9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4860" w:type="dxa"/>
          </w:tcPr>
          <w:p w14:paraId="274E9D0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0" w:type="dxa"/>
          </w:tcPr>
          <w:p w14:paraId="0DEC100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72C3" w:rsidRPr="0032069A" w14:paraId="5C695BC8" w14:textId="77777777" w:rsidTr="006640CF">
        <w:tc>
          <w:tcPr>
            <w:tcW w:w="1630" w:type="dxa"/>
          </w:tcPr>
          <w:p w14:paraId="05A52DA8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 Oil</w:t>
            </w:r>
          </w:p>
        </w:tc>
        <w:tc>
          <w:tcPr>
            <w:tcW w:w="1988" w:type="dxa"/>
          </w:tcPr>
          <w:p w14:paraId="2CD5459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79</w:t>
            </w:r>
          </w:p>
        </w:tc>
        <w:tc>
          <w:tcPr>
            <w:tcW w:w="4860" w:type="dxa"/>
          </w:tcPr>
          <w:p w14:paraId="0CDACD1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: 1</w:t>
            </w:r>
          </w:p>
        </w:tc>
        <w:tc>
          <w:tcPr>
            <w:tcW w:w="4590" w:type="dxa"/>
          </w:tcPr>
          <w:p w14:paraId="40FA465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174824A3" w14:textId="77777777" w:rsidTr="006640CF">
        <w:tc>
          <w:tcPr>
            <w:tcW w:w="1630" w:type="dxa"/>
          </w:tcPr>
          <w:p w14:paraId="50F3023D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p Date</w:t>
            </w:r>
          </w:p>
        </w:tc>
        <w:tc>
          <w:tcPr>
            <w:tcW w:w="1988" w:type="dxa"/>
          </w:tcPr>
          <w:p w14:paraId="15A9BE4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</w:t>
            </w:r>
          </w:p>
        </w:tc>
        <w:tc>
          <w:tcPr>
            <w:tcW w:w="4860" w:type="dxa"/>
          </w:tcPr>
          <w:p w14:paraId="2BF61EC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90" w:type="dxa"/>
          </w:tcPr>
          <w:p w14:paraId="1C08C3B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5B231B2" w14:textId="77777777" w:rsidR="006B72C3" w:rsidRPr="00D17DC3" w:rsidRDefault="006B72C3" w:rsidP="006B72C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294125" w14:textId="77777777" w:rsidR="006B72C3" w:rsidRPr="00D17DC3" w:rsidRDefault="006B72C3" w:rsidP="006B72C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17DC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29B50D39" w14:textId="5C084F10" w:rsidR="006B72C3" w:rsidRPr="00D17DC3" w:rsidRDefault="006B72C3" w:rsidP="006B72C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17DC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l Table 2. Covariates Used by Zhang et al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aaGFuZzwvQXV0aG9yPjxZZWFyPjIwMjI8L1llYXI+PFJl
Y051bT4xNDg0NzwvUmVjTnVtPjxEaXNwbGF5VGV4dD48c3R5bGUgZmFjZT0ic3VwZXJzY3JpcHQi
PjE8L3N0eWxlPjwvRGlzcGxheVRleHQ+PHJlY29yZD48cmVjLW51bWJlcj4xNDg0NzwvcmVjLW51
bWJlcj48Zm9yZWlnbi1rZXlzPjxrZXkgYXBwPSJFTiIgZGItaWQ9InhhYXM1cHo5eXhwejk3ZWY1
OWM1ZWZyc2FhMjJ0YTl6MHN3YSIgdGltZXN0YW1wPSIxNzA4MzgwNzM2Ij4xNDg0Nzwva2V5Pjwv
Zm9yZWlnbi1rZXlzPjxyZWYtdHlwZSBuYW1lPSJKb3VybmFsIEFydGljbGUiPjE3PC9yZWYtdHlw
ZT48Y29udHJpYnV0b3JzPjxhdXRob3JzPjxhdXRob3I+WmhhbmcsIEouPC9hdXRob3I+PGF1dGhv
cj5DYWksIEEuPC9hdXRob3I+PGF1dGhvcj5DaGVuLCBHLjwvYXV0aG9yPjxhdXRob3I+V2FuZywg
WC48L2F1dGhvcj48YXV0aG9yPkNhaSwgTS48L2F1dGhvcj48YXV0aG9yPkxpLCBILjwvYXV0aG9y
PjxhdXRob3I+Tmlzc2VuLCBTLiBFLjwvYXV0aG9yPjxhdXRob3I+TGlwLCBHLiBZLiBILjwvYXV0
aG9yPjxhdXRob3I+TGluLCBILjwvYXV0aG9yPjwvYXV0aG9ycz48L2NvbnRyaWJ1dG9ycz48YXV0
aC1hZGRyZXNzPkRlcGFydG1lbnQgb2YgRXBpZGVtaW9sb2d5LCBTY2hvb2wgb2YgUHVibGljIEhl
YWx0aCwgU3VuIFlhdC1zZW4gVW5pdmVyc2l0eSwgNzQgWmhvbmdzaGFuIDJuZCBSb2FkLCBHdWFu
Z3pob3UsIDUxMDA4MCwgQ2hpbmEuJiN4RDtEZXBhcnRtZW50IG9mIENhcmRpb2xvZ3ksIEd1YW5n
ZG9uZyBDYXJkaW92YXNjdWxhciBJbnN0aXR1dGUsIEh5cGVydGVuc2lvbiBSZXNlYXJjaCBMYWJv
cmF0b3J5LCBHdWFuZ2RvbmcgUHJvdmluY2lhbCBQZW9wbGUmYXBvcztzIEhvc3BpdGFsLCBHdWFu
Z2RvbmcgQWNhZGVteSBvZiBNZWRpY2FsIFNjaWVuY2VzLCAxMDYgWmhvbmdzaGFuIDJuZCBSb2Fk
LCBHdWFuZ3pob3UsIDUxMDA4MCwgQ2hpbmEuJiN4RDtEZXBhcnRtZW50IG9mIFNvY2lhbCBNZWRp
Y2luZSBhbmQgSGVhbHRoIFNlcnZpY2UgTWFuYWdlbWVudCwgSGVhbHRoIFNjaWVuY2UgQ2VudGVy
LCBTaGVuemhlbiBVbml2ZXJzaXR5LCAzNjg4IE5hbmhhaSBBdmVudWUsIE5hbnNoYW4gRGlzdHJp
Y3QsIFNoZW56aGVuLCA1MTgwNjAsIENoaW5hLiYjeEQ7RGVwYXJ0bWVudCBvZiBDYXJkaW92YXNj
dWxhciBNZWRpY2luZSwgQ2xldmVsYW5kIENsaW5pYywgMjA5OTcgTG9yYWluIFJkLCBDbGV2ZWxh
bmQsIE9ILCA0NDEyNiwgVVNBLiYjeEQ7Q2xldmVsYW5kIENsaW5pYyBDb29yZGluYXRpbmcgQ2Vu
dGVyIGZvciBDbGluaWNhbCBSZXNlYXJjaCwgQ2xldmVsYW5kIENsaW5pYywgOTYyMCBDYXJuZWdp
ZSBBdmUgTiBCbGRnLCBDbGV2ZWxhbmQsIE9ILCA0NDEwNiwgVVNBLiYjeEQ7TGl2ZXJwb29sIENl
bnRyZSBmb3IgQ2FyZGlvdmFzY3VsYXIgU2NpZW5jZSwgVW5pdmVyc2l0eSBvZiBMaXZlcnBvb2wg
YW5kIExpdmVycG9vbCBIZWFydCAmYW1wO2FtcDsgQ2hlc3QgSG9zcGl0YWwsIDYgV2VzdCBEZXJi
eSBTdCwgTGl2ZXJwb29sLCBMNyA4VFgsIFVuaXRlZCBLaW5nZG9tLiYjeEQ7RGVwYXJ0bWVudCBv
ZiBDbGluaWNhbCBNZWRpY2luZSwgQWFsYm9yZyBVbml2ZXJzaXR5LCBTZHIuIFNrb3Z2ZWogMTUs
IDkwMDAsIEFhbGJvcmcsIERlbm1hcmsuPC9hdXRoLWFkZHJlc3M+PHRpdGxlcz48dGl0bGU+SGFi
aXR1YWwgZmlzaCBvaWwgc3VwcGxlbWVudGF0aW9uIGFuZCB0aGUgcmlzayBvZiBpbmNpZGVudCBh
dHJpYWwgZmlicmlsbGF0aW9uOiBmaW5kaW5ncyBmcm9tIGEgbGFyZ2UgcHJvc3BlY3RpdmUgbG9u
Z2l0dWRpbmFsIGNvaG9ydCBzdHVkeTwvdGl0bGU+PHNlY29uZGFyeS10aXRsZT5FdXIgSiBQcmV2
IENhcmRpb2w8L3NlY29uZGFyeS10aXRsZT48L3RpdGxlcz48cGVyaW9kaWNhbD48ZnVsbC10aXRs
ZT5FdXIgSiBQcmV2IENhcmRpb2w8L2Z1bGwtdGl0bGU+PGFiYnItMT5FdXJvcGVhbiBqb3VybmFs
IG9mIHByZXZlbnRpdmUgY2FyZGlvbG9neTwvYWJici0xPjwvcGVyaW9kaWNhbD48cGFnZXM+MTkx
MS0xOTIwPC9wYWdlcz48dm9sdW1lPjI5PC92b2x1bWU+PG51bWJlcj4xNDwvbnVtYmVyPjxlZGl0
aW9uPjIwMjIvMDkvMDI8L2VkaXRpb24+PGtleXdvcmRzPjxrZXl3b3JkPkh1bWFuczwva2V5d29y
ZD48a2V5d29yZD4qRmlzaCBPaWxzL2FkdmVyc2UgZWZmZWN0czwva2V5d29yZD48a2V5d29yZD4q
QXRyaWFsIEZpYnJpbGxhdGlvbi9kaWFnbm9zaXMvZXBpZGVtaW9sb2d5PC9rZXl3b3JkPjxrZXl3
b3JkPlByb3NwZWN0aXZlIFN0dWRpZXM8L2tleXdvcmQ+PGtleXdvcmQ+TG9uZ2l0dWRpbmFsIFN0
dWRpZXM8L2tleXdvcmQ+PGtleXdvcmQ+Q29ob3J0IFN0dWRpZXM8L2tleXdvcmQ+PGtleXdvcmQ+
UmlzayBGYWN0b3JzPC9rZXl3b3JkPjxrZXl3b3JkPkRpZXRhcnkgU3VwcGxlbWVudHMvYWR2ZXJz
ZSBlZmZlY3RzPC9rZXl3b3JkPjxrZXl3b3JkPkluY2lkZW5jZTwva2V5d29yZD48a2V5d29yZD5B
dHJpYWwgZmlicmlsbGF0aW9uPC9rZXl3b3JkPjxrZXl3b3JkPkNhcmRpb3Zhc2N1bGFyIGRpc2Vh
c2U8L2tleXdvcmQ+PGtleXdvcmQ+RmlzaCBvaWw8L2tleXdvcmQ+PGtleXdvcmQ+R2VuZXRpYyBy
aXNrIHNjb3JlPC9rZXl3b3JkPjxrZXl3b3JkPk9pbHkgZmlzaDwva2V5d29yZD48L2tleXdvcmRz
PjxkYXRlcz48eWVhcj4yMDIyPC95ZWFyPjxwdWItZGF0ZXM+PGRhdGU+T2N0IDIwPC9kYXRlPjwv
cHViLWRhdGVzPjwvZGF0ZXM+PGlzYm4+MjA0Ny00ODczPC9pc2JuPjxhY2Nlc3Npb24tbnVtPjM2
MDQ3MDU4PC9hY2Nlc3Npb24tbnVtPjx1cmxzPjwvdXJscz48ZWxlY3Ryb25pYy1yZXNvdXJjZS1u
dW0+MTAuMTA5My9ldXJqcGMvendhYzE5Mj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aaGFuZzwvQXV0aG9yPjxZZWFyPjIwMjI8L1llYXI+PFJl
Y051bT4xNDg0NzwvUmVjTnVtPjxEaXNwbGF5VGV4dD48c3R5bGUgZmFjZT0ic3VwZXJzY3JpcHQi
PjE8L3N0eWxlPjwvRGlzcGxheVRleHQ+PHJlY29yZD48cmVjLW51bWJlcj4xNDg0NzwvcmVjLW51
bWJlcj48Zm9yZWlnbi1rZXlzPjxrZXkgYXBwPSJFTiIgZGItaWQ9InhhYXM1cHo5eXhwejk3ZWY1
OWM1ZWZyc2FhMjJ0YTl6MHN3YSIgdGltZXN0YW1wPSIxNzA4MzgwNzM2Ij4xNDg0Nzwva2V5Pjwv
Zm9yZWlnbi1rZXlzPjxyZWYtdHlwZSBuYW1lPSJKb3VybmFsIEFydGljbGUiPjE3PC9yZWYtdHlw
ZT48Y29udHJpYnV0b3JzPjxhdXRob3JzPjxhdXRob3I+WmhhbmcsIEouPC9hdXRob3I+PGF1dGhv
cj5DYWksIEEuPC9hdXRob3I+PGF1dGhvcj5DaGVuLCBHLjwvYXV0aG9yPjxhdXRob3I+V2FuZywg
WC48L2F1dGhvcj48YXV0aG9yPkNhaSwgTS48L2F1dGhvcj48YXV0aG9yPkxpLCBILjwvYXV0aG9y
PjxhdXRob3I+Tmlzc2VuLCBTLiBFLjwvYXV0aG9yPjxhdXRob3I+TGlwLCBHLiBZLiBILjwvYXV0
aG9yPjxhdXRob3I+TGluLCBILjwvYXV0aG9yPjwvYXV0aG9ycz48L2NvbnRyaWJ1dG9ycz48YXV0
aC1hZGRyZXNzPkRlcGFydG1lbnQgb2YgRXBpZGVtaW9sb2d5LCBTY2hvb2wgb2YgUHVibGljIEhl
YWx0aCwgU3VuIFlhdC1zZW4gVW5pdmVyc2l0eSwgNzQgWmhvbmdzaGFuIDJuZCBSb2FkLCBHdWFu
Z3pob3UsIDUxMDA4MCwgQ2hpbmEuJiN4RDtEZXBhcnRtZW50IG9mIENhcmRpb2xvZ3ksIEd1YW5n
ZG9uZyBDYXJkaW92YXNjdWxhciBJbnN0aXR1dGUsIEh5cGVydGVuc2lvbiBSZXNlYXJjaCBMYWJv
cmF0b3J5LCBHdWFuZ2RvbmcgUHJvdmluY2lhbCBQZW9wbGUmYXBvcztzIEhvc3BpdGFsLCBHdWFu
Z2RvbmcgQWNhZGVteSBvZiBNZWRpY2FsIFNjaWVuY2VzLCAxMDYgWmhvbmdzaGFuIDJuZCBSb2Fk
LCBHdWFuZ3pob3UsIDUxMDA4MCwgQ2hpbmEuJiN4RDtEZXBhcnRtZW50IG9mIFNvY2lhbCBNZWRp
Y2luZSBhbmQgSGVhbHRoIFNlcnZpY2UgTWFuYWdlbWVudCwgSGVhbHRoIFNjaWVuY2UgQ2VudGVy
LCBTaGVuemhlbiBVbml2ZXJzaXR5LCAzNjg4IE5hbmhhaSBBdmVudWUsIE5hbnNoYW4gRGlzdHJp
Y3QsIFNoZW56aGVuLCA1MTgwNjAsIENoaW5hLiYjeEQ7RGVwYXJ0bWVudCBvZiBDYXJkaW92YXNj
dWxhciBNZWRpY2luZSwgQ2xldmVsYW5kIENsaW5pYywgMjA5OTcgTG9yYWluIFJkLCBDbGV2ZWxh
bmQsIE9ILCA0NDEyNiwgVVNBLiYjeEQ7Q2xldmVsYW5kIENsaW5pYyBDb29yZGluYXRpbmcgQ2Vu
dGVyIGZvciBDbGluaWNhbCBSZXNlYXJjaCwgQ2xldmVsYW5kIENsaW5pYywgOTYyMCBDYXJuZWdp
ZSBBdmUgTiBCbGRnLCBDbGV2ZWxhbmQsIE9ILCA0NDEwNiwgVVNBLiYjeEQ7TGl2ZXJwb29sIENl
bnRyZSBmb3IgQ2FyZGlvdmFzY3VsYXIgU2NpZW5jZSwgVW5pdmVyc2l0eSBvZiBMaXZlcnBvb2wg
YW5kIExpdmVycG9vbCBIZWFydCAmYW1wO2FtcDsgQ2hlc3QgSG9zcGl0YWwsIDYgV2VzdCBEZXJi
eSBTdCwgTGl2ZXJwb29sLCBMNyA4VFgsIFVuaXRlZCBLaW5nZG9tLiYjeEQ7RGVwYXJ0bWVudCBv
ZiBDbGluaWNhbCBNZWRpY2luZSwgQWFsYm9yZyBVbml2ZXJzaXR5LCBTZHIuIFNrb3Z2ZWogMTUs
IDkwMDAsIEFhbGJvcmcsIERlbm1hcmsuPC9hdXRoLWFkZHJlc3M+PHRpdGxlcz48dGl0bGU+SGFi
aXR1YWwgZmlzaCBvaWwgc3VwcGxlbWVudGF0aW9uIGFuZCB0aGUgcmlzayBvZiBpbmNpZGVudCBh
dHJpYWwgZmlicmlsbGF0aW9uOiBmaW5kaW5ncyBmcm9tIGEgbGFyZ2UgcHJvc3BlY3RpdmUgbG9u
Z2l0dWRpbmFsIGNvaG9ydCBzdHVkeTwvdGl0bGU+PHNlY29uZGFyeS10aXRsZT5FdXIgSiBQcmV2
IENhcmRpb2w8L3NlY29uZGFyeS10aXRsZT48L3RpdGxlcz48cGVyaW9kaWNhbD48ZnVsbC10aXRs
ZT5FdXIgSiBQcmV2IENhcmRpb2w8L2Z1bGwtdGl0bGU+PGFiYnItMT5FdXJvcGVhbiBqb3VybmFs
IG9mIHByZXZlbnRpdmUgY2FyZGlvbG9neTwvYWJici0xPjwvcGVyaW9kaWNhbD48cGFnZXM+MTkx
MS0xOTIwPC9wYWdlcz48dm9sdW1lPjI5PC92b2x1bWU+PG51bWJlcj4xNDwvbnVtYmVyPjxlZGl0
aW9uPjIwMjIvMDkvMDI8L2VkaXRpb24+PGtleXdvcmRzPjxrZXl3b3JkPkh1bWFuczwva2V5d29y
ZD48a2V5d29yZD4qRmlzaCBPaWxzL2FkdmVyc2UgZWZmZWN0czwva2V5d29yZD48a2V5d29yZD4q
QXRyaWFsIEZpYnJpbGxhdGlvbi9kaWFnbm9zaXMvZXBpZGVtaW9sb2d5PC9rZXl3b3JkPjxrZXl3
b3JkPlByb3NwZWN0aXZlIFN0dWRpZXM8L2tleXdvcmQ+PGtleXdvcmQ+TG9uZ2l0dWRpbmFsIFN0
dWRpZXM8L2tleXdvcmQ+PGtleXdvcmQ+Q29ob3J0IFN0dWRpZXM8L2tleXdvcmQ+PGtleXdvcmQ+
UmlzayBGYWN0b3JzPC9rZXl3b3JkPjxrZXl3b3JkPkRpZXRhcnkgU3VwcGxlbWVudHMvYWR2ZXJz
ZSBlZmZlY3RzPC9rZXl3b3JkPjxrZXl3b3JkPkluY2lkZW5jZTwva2V5d29yZD48a2V5d29yZD5B
dHJpYWwgZmlicmlsbGF0aW9uPC9rZXl3b3JkPjxrZXl3b3JkPkNhcmRpb3Zhc2N1bGFyIGRpc2Vh
c2U8L2tleXdvcmQ+PGtleXdvcmQ+RmlzaCBvaWw8L2tleXdvcmQ+PGtleXdvcmQ+R2VuZXRpYyBy
aXNrIHNjb3JlPC9rZXl3b3JkPjxrZXl3b3JkPk9pbHkgZmlzaDwva2V5d29yZD48L2tleXdvcmRz
PjxkYXRlcz48eWVhcj4yMDIyPC95ZWFyPjxwdWItZGF0ZXM+PGRhdGU+T2N0IDIwPC9kYXRlPjwv
cHViLWRhdGVzPjwvZGF0ZXM+PGlzYm4+MjA0Ny00ODczPC9pc2JuPjxhY2Nlc3Npb24tbnVtPjM2
MDQ3MDU4PC9hY2Nlc3Npb24tbnVtPjx1cmxzPjwvdXJscz48ZWxlY3Ryb25pYy1yZXNvdXJjZS1u
dW0+MTAuMTA5My9ldXJqcGMvendhYzE5Mj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fldChar w:fldCharType="separate"/>
      </w:r>
      <w:r w:rsidRPr="006B72C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fldChar w:fldCharType="end"/>
      </w:r>
      <w:r w:rsidRPr="00D17DC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/>
      </w:r>
    </w:p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1710"/>
        <w:gridCol w:w="2292"/>
        <w:gridCol w:w="4908"/>
        <w:gridCol w:w="4050"/>
      </w:tblGrid>
      <w:tr w:rsidR="006B72C3" w:rsidRPr="0032069A" w14:paraId="06DE1A01" w14:textId="77777777" w:rsidTr="006640CF">
        <w:tc>
          <w:tcPr>
            <w:tcW w:w="1710" w:type="dxa"/>
          </w:tcPr>
          <w:p w14:paraId="21C902F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292" w:type="dxa"/>
          </w:tcPr>
          <w:p w14:paraId="3782E37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KBB IDs</w:t>
            </w:r>
          </w:p>
        </w:tc>
        <w:tc>
          <w:tcPr>
            <w:tcW w:w="4908" w:type="dxa"/>
          </w:tcPr>
          <w:p w14:paraId="335C449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ing of UKBB</w:t>
            </w:r>
          </w:p>
        </w:tc>
        <w:tc>
          <w:tcPr>
            <w:tcW w:w="4050" w:type="dxa"/>
          </w:tcPr>
          <w:p w14:paraId="75C0F75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tails</w:t>
            </w:r>
          </w:p>
        </w:tc>
      </w:tr>
      <w:tr w:rsidR="006B72C3" w:rsidRPr="0032069A" w14:paraId="77145543" w14:textId="77777777" w:rsidTr="006640CF">
        <w:tc>
          <w:tcPr>
            <w:tcW w:w="1710" w:type="dxa"/>
          </w:tcPr>
          <w:p w14:paraId="119857D5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F</w:t>
            </w:r>
          </w:p>
        </w:tc>
        <w:tc>
          <w:tcPr>
            <w:tcW w:w="2292" w:type="dxa"/>
          </w:tcPr>
          <w:p w14:paraId="1C6E3416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1350</w:t>
            </w:r>
          </w:p>
        </w:tc>
        <w:tc>
          <w:tcPr>
            <w:tcW w:w="4908" w:type="dxa"/>
          </w:tcPr>
          <w:p w14:paraId="4AD1023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50" w:type="dxa"/>
          </w:tcPr>
          <w:p w14:paraId="4F4DCF3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B72C3" w:rsidRPr="0032069A" w14:paraId="24F87121" w14:textId="77777777" w:rsidTr="006640CF">
        <w:tc>
          <w:tcPr>
            <w:tcW w:w="1710" w:type="dxa"/>
          </w:tcPr>
          <w:p w14:paraId="6217E014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sh Oil</w:t>
            </w:r>
          </w:p>
        </w:tc>
        <w:tc>
          <w:tcPr>
            <w:tcW w:w="2292" w:type="dxa"/>
          </w:tcPr>
          <w:p w14:paraId="48FC391B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179</w:t>
            </w:r>
          </w:p>
        </w:tc>
        <w:tc>
          <w:tcPr>
            <w:tcW w:w="4908" w:type="dxa"/>
          </w:tcPr>
          <w:p w14:paraId="0F27927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: 1</w:t>
            </w:r>
          </w:p>
        </w:tc>
        <w:tc>
          <w:tcPr>
            <w:tcW w:w="4050" w:type="dxa"/>
          </w:tcPr>
          <w:p w14:paraId="7C2B521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443C7668" w14:textId="77777777" w:rsidTr="006640CF">
        <w:tc>
          <w:tcPr>
            <w:tcW w:w="1710" w:type="dxa"/>
          </w:tcPr>
          <w:p w14:paraId="6A18CABD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92" w:type="dxa"/>
          </w:tcPr>
          <w:p w14:paraId="5426A70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022</w:t>
            </w:r>
          </w:p>
        </w:tc>
        <w:tc>
          <w:tcPr>
            <w:tcW w:w="4908" w:type="dxa"/>
          </w:tcPr>
          <w:p w14:paraId="69E18BE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50" w:type="dxa"/>
          </w:tcPr>
          <w:p w14:paraId="0CC031A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ars</w:t>
            </w:r>
          </w:p>
        </w:tc>
      </w:tr>
      <w:tr w:rsidR="006B72C3" w:rsidRPr="0032069A" w14:paraId="0BAFEAE5" w14:textId="77777777" w:rsidTr="006640CF">
        <w:tc>
          <w:tcPr>
            <w:tcW w:w="1710" w:type="dxa"/>
          </w:tcPr>
          <w:p w14:paraId="5E973EDC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e Categories</w:t>
            </w:r>
          </w:p>
        </w:tc>
        <w:tc>
          <w:tcPr>
            <w:tcW w:w="2292" w:type="dxa"/>
          </w:tcPr>
          <w:p w14:paraId="6B5357E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022</w:t>
            </w:r>
          </w:p>
        </w:tc>
        <w:tc>
          <w:tcPr>
            <w:tcW w:w="4908" w:type="dxa"/>
          </w:tcPr>
          <w:p w14:paraId="7760654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e &lt; 65</w:t>
            </w:r>
          </w:p>
        </w:tc>
        <w:tc>
          <w:tcPr>
            <w:tcW w:w="4050" w:type="dxa"/>
          </w:tcPr>
          <w:p w14:paraId="48193FC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nder 65/ 65+</w:t>
            </w:r>
          </w:p>
        </w:tc>
      </w:tr>
      <w:tr w:rsidR="006B72C3" w:rsidRPr="0032069A" w14:paraId="46B2F674" w14:textId="77777777" w:rsidTr="006640CF">
        <w:tc>
          <w:tcPr>
            <w:tcW w:w="1710" w:type="dxa"/>
          </w:tcPr>
          <w:p w14:paraId="76D2F881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92" w:type="dxa"/>
          </w:tcPr>
          <w:p w14:paraId="1694583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000</w:t>
            </w:r>
          </w:p>
        </w:tc>
        <w:tc>
          <w:tcPr>
            <w:tcW w:w="4908" w:type="dxa"/>
          </w:tcPr>
          <w:p w14:paraId="5409DAE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ite: 1001, 1002, 1003, 1</w:t>
            </w:r>
          </w:p>
        </w:tc>
        <w:tc>
          <w:tcPr>
            <w:tcW w:w="4050" w:type="dxa"/>
          </w:tcPr>
          <w:p w14:paraId="191E9E7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ite/Other</w:t>
            </w:r>
          </w:p>
        </w:tc>
      </w:tr>
      <w:tr w:rsidR="006B72C3" w:rsidRPr="0032069A" w14:paraId="4281879C" w14:textId="77777777" w:rsidTr="006640CF">
        <w:tc>
          <w:tcPr>
            <w:tcW w:w="1710" w:type="dxa"/>
          </w:tcPr>
          <w:p w14:paraId="5AA5A033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92" w:type="dxa"/>
          </w:tcPr>
          <w:p w14:paraId="1EFF992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4908" w:type="dxa"/>
          </w:tcPr>
          <w:p w14:paraId="4EA216D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50" w:type="dxa"/>
          </w:tcPr>
          <w:p w14:paraId="3B54565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2D80D53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6B72C3" w:rsidRPr="0032069A" w14:paraId="39ACF956" w14:textId="77777777" w:rsidTr="006640CF">
        <w:tc>
          <w:tcPr>
            <w:tcW w:w="1710" w:type="dxa"/>
          </w:tcPr>
          <w:p w14:paraId="7E3C4E93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wnsend Deprivation Index</w:t>
            </w:r>
          </w:p>
        </w:tc>
        <w:tc>
          <w:tcPr>
            <w:tcW w:w="2292" w:type="dxa"/>
          </w:tcPr>
          <w:p w14:paraId="6A9F549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9</w:t>
            </w:r>
          </w:p>
        </w:tc>
        <w:tc>
          <w:tcPr>
            <w:tcW w:w="4908" w:type="dxa"/>
          </w:tcPr>
          <w:p w14:paraId="7D7DE49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050" w:type="dxa"/>
          </w:tcPr>
          <w:p w14:paraId="61B6B79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6B72C3" w:rsidRPr="0032069A" w14:paraId="3372E5E7" w14:textId="77777777" w:rsidTr="006640CF">
        <w:tc>
          <w:tcPr>
            <w:tcW w:w="1710" w:type="dxa"/>
          </w:tcPr>
          <w:p w14:paraId="3BE632E8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ily Fish Intake</w:t>
            </w:r>
          </w:p>
        </w:tc>
        <w:tc>
          <w:tcPr>
            <w:tcW w:w="2292" w:type="dxa"/>
          </w:tcPr>
          <w:p w14:paraId="093BBFE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29</w:t>
            </w:r>
          </w:p>
        </w:tc>
        <w:tc>
          <w:tcPr>
            <w:tcW w:w="4908" w:type="dxa"/>
          </w:tcPr>
          <w:p w14:paraId="543CED2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re than 1/</w:t>
            </w:r>
            <w:proofErr w:type="spellStart"/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k</w:t>
            </w:r>
            <w:proofErr w:type="spellEnd"/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: 3, 4, 5</w:t>
            </w:r>
          </w:p>
        </w:tc>
        <w:tc>
          <w:tcPr>
            <w:tcW w:w="4050" w:type="dxa"/>
          </w:tcPr>
          <w:p w14:paraId="4063103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095A0A50" w14:textId="77777777" w:rsidTr="006640CF">
        <w:tc>
          <w:tcPr>
            <w:tcW w:w="1710" w:type="dxa"/>
          </w:tcPr>
          <w:p w14:paraId="59EA9E6A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n-Oily Fish Intake</w:t>
            </w:r>
          </w:p>
        </w:tc>
        <w:tc>
          <w:tcPr>
            <w:tcW w:w="2292" w:type="dxa"/>
          </w:tcPr>
          <w:p w14:paraId="18CC3E0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39</w:t>
            </w:r>
          </w:p>
        </w:tc>
        <w:tc>
          <w:tcPr>
            <w:tcW w:w="4908" w:type="dxa"/>
          </w:tcPr>
          <w:p w14:paraId="6E73324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ore than 1/</w:t>
            </w:r>
            <w:proofErr w:type="spellStart"/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k</w:t>
            </w:r>
            <w:proofErr w:type="spellEnd"/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: 3, 4, 5</w:t>
            </w:r>
          </w:p>
        </w:tc>
        <w:tc>
          <w:tcPr>
            <w:tcW w:w="4050" w:type="dxa"/>
          </w:tcPr>
          <w:p w14:paraId="545CDB6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2A0C379C" w14:textId="77777777" w:rsidTr="006640CF">
        <w:tc>
          <w:tcPr>
            <w:tcW w:w="1710" w:type="dxa"/>
          </w:tcPr>
          <w:p w14:paraId="5E4A5742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292" w:type="dxa"/>
          </w:tcPr>
          <w:p w14:paraId="650261A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6</w:t>
            </w:r>
          </w:p>
        </w:tc>
        <w:tc>
          <w:tcPr>
            <w:tcW w:w="4908" w:type="dxa"/>
          </w:tcPr>
          <w:p w14:paraId="27694C5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: 2</w:t>
            </w:r>
          </w:p>
        </w:tc>
        <w:tc>
          <w:tcPr>
            <w:tcW w:w="4050" w:type="dxa"/>
          </w:tcPr>
          <w:p w14:paraId="0DA2651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59EFE402" w14:textId="77777777" w:rsidTr="006640CF">
        <w:tc>
          <w:tcPr>
            <w:tcW w:w="1710" w:type="dxa"/>
          </w:tcPr>
          <w:p w14:paraId="31BE2DDF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cohol</w:t>
            </w:r>
          </w:p>
        </w:tc>
        <w:tc>
          <w:tcPr>
            <w:tcW w:w="2292" w:type="dxa"/>
          </w:tcPr>
          <w:p w14:paraId="67F2817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17</w:t>
            </w:r>
          </w:p>
        </w:tc>
        <w:tc>
          <w:tcPr>
            <w:tcW w:w="4908" w:type="dxa"/>
          </w:tcPr>
          <w:p w14:paraId="5D5D16E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urrent: 2</w:t>
            </w:r>
          </w:p>
        </w:tc>
        <w:tc>
          <w:tcPr>
            <w:tcW w:w="4050" w:type="dxa"/>
          </w:tcPr>
          <w:p w14:paraId="5743AA7A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3811C539" w14:textId="77777777" w:rsidTr="006640CF">
        <w:tc>
          <w:tcPr>
            <w:tcW w:w="1710" w:type="dxa"/>
          </w:tcPr>
          <w:p w14:paraId="630B0AD3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valent Obesity</w:t>
            </w:r>
          </w:p>
        </w:tc>
        <w:tc>
          <w:tcPr>
            <w:tcW w:w="2292" w:type="dxa"/>
          </w:tcPr>
          <w:p w14:paraId="39AB224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0792</w:t>
            </w:r>
          </w:p>
        </w:tc>
        <w:tc>
          <w:tcPr>
            <w:tcW w:w="4908" w:type="dxa"/>
          </w:tcPr>
          <w:p w14:paraId="754F17F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y &lt; baseline date</w:t>
            </w:r>
          </w:p>
        </w:tc>
        <w:tc>
          <w:tcPr>
            <w:tcW w:w="4050" w:type="dxa"/>
          </w:tcPr>
          <w:p w14:paraId="7658646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3D933311" w14:textId="77777777" w:rsidTr="006640CF">
        <w:tc>
          <w:tcPr>
            <w:tcW w:w="1710" w:type="dxa"/>
          </w:tcPr>
          <w:p w14:paraId="1CC7FFE3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valent Hypertension</w:t>
            </w:r>
          </w:p>
        </w:tc>
        <w:tc>
          <w:tcPr>
            <w:tcW w:w="2292" w:type="dxa"/>
          </w:tcPr>
          <w:p w14:paraId="3FB07BA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1286, 131295</w:t>
            </w:r>
          </w:p>
        </w:tc>
        <w:tc>
          <w:tcPr>
            <w:tcW w:w="4908" w:type="dxa"/>
          </w:tcPr>
          <w:p w14:paraId="7085C8B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y &lt; baseline date</w:t>
            </w:r>
          </w:p>
        </w:tc>
        <w:tc>
          <w:tcPr>
            <w:tcW w:w="4050" w:type="dxa"/>
          </w:tcPr>
          <w:p w14:paraId="5771A35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3CD91975" w14:textId="77777777" w:rsidTr="006640CF">
        <w:tc>
          <w:tcPr>
            <w:tcW w:w="1710" w:type="dxa"/>
          </w:tcPr>
          <w:p w14:paraId="531AE871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valent Diabetes</w:t>
            </w:r>
          </w:p>
        </w:tc>
        <w:tc>
          <w:tcPr>
            <w:tcW w:w="2292" w:type="dxa"/>
          </w:tcPr>
          <w:p w14:paraId="4A542C0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0706, 130708, 130710, 130712, 130714</w:t>
            </w:r>
          </w:p>
        </w:tc>
        <w:tc>
          <w:tcPr>
            <w:tcW w:w="4908" w:type="dxa"/>
          </w:tcPr>
          <w:p w14:paraId="1A295DB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y &lt; baseline date</w:t>
            </w:r>
          </w:p>
        </w:tc>
        <w:tc>
          <w:tcPr>
            <w:tcW w:w="4050" w:type="dxa"/>
          </w:tcPr>
          <w:p w14:paraId="3FFBE04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09CAB6A2" w14:textId="77777777" w:rsidTr="006640CF">
        <w:tc>
          <w:tcPr>
            <w:tcW w:w="1710" w:type="dxa"/>
          </w:tcPr>
          <w:p w14:paraId="6FB2606A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valent COPD</w:t>
            </w:r>
          </w:p>
        </w:tc>
        <w:tc>
          <w:tcPr>
            <w:tcW w:w="2292" w:type="dxa"/>
          </w:tcPr>
          <w:p w14:paraId="2929A43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1492</w:t>
            </w:r>
          </w:p>
        </w:tc>
        <w:tc>
          <w:tcPr>
            <w:tcW w:w="4908" w:type="dxa"/>
          </w:tcPr>
          <w:p w14:paraId="3D8DA66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y &lt; baseline date</w:t>
            </w:r>
          </w:p>
        </w:tc>
        <w:tc>
          <w:tcPr>
            <w:tcW w:w="4050" w:type="dxa"/>
          </w:tcPr>
          <w:p w14:paraId="7E36724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13CD488A" w14:textId="77777777" w:rsidTr="006640CF">
        <w:tc>
          <w:tcPr>
            <w:tcW w:w="1710" w:type="dxa"/>
          </w:tcPr>
          <w:p w14:paraId="40CD182D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valent Renal Disease</w:t>
            </w:r>
          </w:p>
        </w:tc>
        <w:tc>
          <w:tcPr>
            <w:tcW w:w="2292" w:type="dxa"/>
          </w:tcPr>
          <w:p w14:paraId="1725607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2032</w:t>
            </w:r>
          </w:p>
        </w:tc>
        <w:tc>
          <w:tcPr>
            <w:tcW w:w="4908" w:type="dxa"/>
          </w:tcPr>
          <w:p w14:paraId="0FF1D70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y &lt; baseline date</w:t>
            </w:r>
          </w:p>
        </w:tc>
        <w:tc>
          <w:tcPr>
            <w:tcW w:w="4050" w:type="dxa"/>
          </w:tcPr>
          <w:p w14:paraId="4BD3B4D6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4E562F26" w14:textId="77777777" w:rsidTr="006640CF">
        <w:tc>
          <w:tcPr>
            <w:tcW w:w="1710" w:type="dxa"/>
          </w:tcPr>
          <w:p w14:paraId="4564A4F5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evalent MI</w:t>
            </w:r>
          </w:p>
        </w:tc>
        <w:tc>
          <w:tcPr>
            <w:tcW w:w="2292" w:type="dxa"/>
          </w:tcPr>
          <w:p w14:paraId="4119282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1298, 131300, 131302, 131304,</w:t>
            </w:r>
          </w:p>
          <w:p w14:paraId="7D25BE7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1306</w:t>
            </w:r>
          </w:p>
        </w:tc>
        <w:tc>
          <w:tcPr>
            <w:tcW w:w="4908" w:type="dxa"/>
          </w:tcPr>
          <w:p w14:paraId="2C0825A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y &lt; baseline date</w:t>
            </w:r>
          </w:p>
        </w:tc>
        <w:tc>
          <w:tcPr>
            <w:tcW w:w="4050" w:type="dxa"/>
          </w:tcPr>
          <w:p w14:paraId="4F997CD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59697737" w14:textId="77777777" w:rsidTr="006640CF">
        <w:tc>
          <w:tcPr>
            <w:tcW w:w="1710" w:type="dxa"/>
          </w:tcPr>
          <w:p w14:paraId="5B5B9ABF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Prevalent HF</w:t>
            </w:r>
          </w:p>
        </w:tc>
        <w:tc>
          <w:tcPr>
            <w:tcW w:w="2292" w:type="dxa"/>
          </w:tcPr>
          <w:p w14:paraId="644C7856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1354, 131288, 131292</w:t>
            </w:r>
          </w:p>
        </w:tc>
        <w:tc>
          <w:tcPr>
            <w:tcW w:w="4908" w:type="dxa"/>
          </w:tcPr>
          <w:p w14:paraId="64B16B1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ny &lt; baseline date</w:t>
            </w:r>
          </w:p>
        </w:tc>
        <w:tc>
          <w:tcPr>
            <w:tcW w:w="4050" w:type="dxa"/>
          </w:tcPr>
          <w:p w14:paraId="0566F24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713E3A85" w14:textId="77777777" w:rsidTr="006640CF">
        <w:tc>
          <w:tcPr>
            <w:tcW w:w="1710" w:type="dxa"/>
          </w:tcPr>
          <w:p w14:paraId="3E0F68A0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ypertension Medication</w:t>
            </w:r>
          </w:p>
        </w:tc>
        <w:tc>
          <w:tcPr>
            <w:tcW w:w="2292" w:type="dxa"/>
          </w:tcPr>
          <w:p w14:paraId="702D8E5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3, 6177</w:t>
            </w:r>
          </w:p>
        </w:tc>
        <w:tc>
          <w:tcPr>
            <w:tcW w:w="4908" w:type="dxa"/>
          </w:tcPr>
          <w:p w14:paraId="1EB9FBF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: 2</w:t>
            </w:r>
          </w:p>
        </w:tc>
        <w:tc>
          <w:tcPr>
            <w:tcW w:w="4050" w:type="dxa"/>
          </w:tcPr>
          <w:p w14:paraId="600314B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37BB7D86" w14:textId="77777777" w:rsidTr="006640CF">
        <w:tc>
          <w:tcPr>
            <w:tcW w:w="1710" w:type="dxa"/>
          </w:tcPr>
          <w:p w14:paraId="7B57E731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ypertension Medication</w:t>
            </w:r>
          </w:p>
        </w:tc>
        <w:tc>
          <w:tcPr>
            <w:tcW w:w="2292" w:type="dxa"/>
          </w:tcPr>
          <w:p w14:paraId="764D2BC6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3</w:t>
            </w:r>
          </w:p>
        </w:tc>
        <w:tc>
          <w:tcPr>
            <w:tcW w:w="4908" w:type="dxa"/>
          </w:tcPr>
          <w:p w14:paraId="0995373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0860180, 1140862944, 1140863392, 1140865900, 1140867856, 1140868282, 1140868902, 1140869410, 1140869452, 1140869998, 1140871052, 1140872064, 1140872982, 1140874524, 1140874866, 1140875452, 1140876354, 1140876806, 1140877826, 1140878350, 1140878420, 1140879418, 1140879696, 1140879698, 1140881320, 1140881894, 1140882088, 1140882090, 1140882092, 1140882980, 1140883158, 1140888578, 1140888666, 1140888768, 1140909724, 1140909812, 1140910504, 1140910658, 1140910660, 1140910706,                                                      1140910830, 1140916342, 1141145658, 1141146606, 1141150898, 1141171566, 1141175204, 1141176732, 1141178858, 1141179712, 1141180444, 1141180514, 1141180936, 1141181616, 1141181708, 1141188738, 1141195044, 2038459704</w:t>
            </w:r>
          </w:p>
        </w:tc>
        <w:tc>
          <w:tcPr>
            <w:tcW w:w="4050" w:type="dxa"/>
          </w:tcPr>
          <w:p w14:paraId="3C738B8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72C3" w:rsidRPr="0032069A" w14:paraId="3529E7CE" w14:textId="77777777" w:rsidTr="006640CF">
        <w:tc>
          <w:tcPr>
            <w:tcW w:w="1710" w:type="dxa"/>
          </w:tcPr>
          <w:p w14:paraId="2ECB5738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olesterol Medication</w:t>
            </w:r>
          </w:p>
        </w:tc>
        <w:tc>
          <w:tcPr>
            <w:tcW w:w="2292" w:type="dxa"/>
          </w:tcPr>
          <w:p w14:paraId="49DDDB8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3</w:t>
            </w:r>
          </w:p>
        </w:tc>
        <w:tc>
          <w:tcPr>
            <w:tcW w:w="4908" w:type="dxa"/>
          </w:tcPr>
          <w:p w14:paraId="5F3ACDB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40861958, 1140873350, 1140873570, 1140874030, 1140874266, </w:t>
            </w:r>
            <w:proofErr w:type="gramStart"/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0874360, 1140880388</w:t>
            </w:r>
            <w:proofErr w:type="gramEnd"/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140880390, 1140882794, 1140882806, 1140882844, 1140882938, 1140883060, 1140888594, 1140888648, 1140910632, 1140910654, 1141146234, 1141157400, 1141192410</w:t>
            </w:r>
          </w:p>
        </w:tc>
        <w:tc>
          <w:tcPr>
            <w:tcW w:w="4050" w:type="dxa"/>
          </w:tcPr>
          <w:p w14:paraId="6DF3986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  <w:tr w:rsidR="006B72C3" w:rsidRPr="0032069A" w14:paraId="3E0A8DF5" w14:textId="77777777" w:rsidTr="006640CF">
        <w:tc>
          <w:tcPr>
            <w:tcW w:w="1710" w:type="dxa"/>
          </w:tcPr>
          <w:p w14:paraId="23AE9B96" w14:textId="77777777" w:rsidR="006B72C3" w:rsidRPr="00D17DC3" w:rsidRDefault="006B72C3" w:rsidP="003206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betes Medication</w:t>
            </w:r>
          </w:p>
        </w:tc>
        <w:tc>
          <w:tcPr>
            <w:tcW w:w="2292" w:type="dxa"/>
          </w:tcPr>
          <w:p w14:paraId="7C93837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3</w:t>
            </w:r>
          </w:p>
        </w:tc>
        <w:tc>
          <w:tcPr>
            <w:tcW w:w="4908" w:type="dxa"/>
          </w:tcPr>
          <w:p w14:paraId="42281C8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0883066, 1140884600, 1141153254, 1141171646, 1141177600, 1141189090</w:t>
            </w:r>
          </w:p>
        </w:tc>
        <w:tc>
          <w:tcPr>
            <w:tcW w:w="4050" w:type="dxa"/>
          </w:tcPr>
          <w:p w14:paraId="17DAC02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</w:tr>
    </w:tbl>
    <w:p w14:paraId="0849D3AA" w14:textId="77777777" w:rsidR="006B72C3" w:rsidRPr="00D17DC3" w:rsidRDefault="006B72C3" w:rsidP="006B72C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sectPr w:rsidR="006B72C3" w:rsidRPr="00D17DC3" w:rsidSect="006B72C3">
          <w:type w:val="nextColumn"/>
          <w:pgSz w:w="15840" w:h="12226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349E146" w14:textId="77777777" w:rsidR="006B72C3" w:rsidRPr="00D17DC3" w:rsidRDefault="006B72C3" w:rsidP="006B72C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17DC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l Table 3. Using NMR-derived DHA and NMR Non-DHA Omega3 to predict GC-derived RBC or Plasma omega-3 levels</w:t>
      </w:r>
    </w:p>
    <w:tbl>
      <w:tblPr>
        <w:tblStyle w:val="TableGrid"/>
        <w:tblW w:w="8914" w:type="dxa"/>
        <w:tblLook w:val="04A0" w:firstRow="1" w:lastRow="0" w:firstColumn="1" w:lastColumn="0" w:noHBand="0" w:noVBand="1"/>
      </w:tblPr>
      <w:tblGrid>
        <w:gridCol w:w="1278"/>
        <w:gridCol w:w="1602"/>
        <w:gridCol w:w="1626"/>
        <w:gridCol w:w="1969"/>
        <w:gridCol w:w="1220"/>
        <w:gridCol w:w="1219"/>
      </w:tblGrid>
      <w:tr w:rsidR="006B72C3" w:rsidRPr="0032069A" w14:paraId="7CBD435A" w14:textId="77777777" w:rsidTr="0032069A">
        <w:tc>
          <w:tcPr>
            <w:tcW w:w="1278" w:type="dxa"/>
          </w:tcPr>
          <w:p w14:paraId="1453FCF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dicted</w:t>
            </w: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ipid Pool</w:t>
            </w:r>
          </w:p>
        </w:tc>
        <w:tc>
          <w:tcPr>
            <w:tcW w:w="1602" w:type="dxa"/>
          </w:tcPr>
          <w:p w14:paraId="751C74F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dicted GC FA metric</w:t>
            </w:r>
          </w:p>
        </w:tc>
        <w:tc>
          <w:tcPr>
            <w:tcW w:w="1626" w:type="dxa"/>
          </w:tcPr>
          <w:p w14:paraId="5FBFC40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MR DHA coefficient</w:t>
            </w:r>
          </w:p>
        </w:tc>
        <w:tc>
          <w:tcPr>
            <w:tcW w:w="1969" w:type="dxa"/>
          </w:tcPr>
          <w:p w14:paraId="5AD11A0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MR </w:t>
            </w:r>
            <w:proofErr w:type="gramStart"/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DHA Omega</w:t>
            </w:r>
            <w:proofErr w:type="gramEnd"/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3 coefficient</w:t>
            </w:r>
          </w:p>
        </w:tc>
        <w:tc>
          <w:tcPr>
            <w:tcW w:w="1220" w:type="dxa"/>
          </w:tcPr>
          <w:p w14:paraId="22E0BA0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219" w:type="dxa"/>
          </w:tcPr>
          <w:p w14:paraId="224CF0C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  <w:t>Model R</w:t>
            </w:r>
            <w:r w:rsidRPr="00D17DC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fr-FR"/>
              </w:rPr>
              <w:t>2</w:t>
            </w:r>
          </w:p>
        </w:tc>
      </w:tr>
      <w:tr w:rsidR="006B72C3" w:rsidRPr="0032069A" w14:paraId="1DFDAEE5" w14:textId="77777777" w:rsidTr="0032069A">
        <w:tc>
          <w:tcPr>
            <w:tcW w:w="1278" w:type="dxa"/>
            <w:vMerge w:val="restart"/>
          </w:tcPr>
          <w:p w14:paraId="03CDBDB9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RBC</w:t>
            </w:r>
          </w:p>
        </w:tc>
        <w:tc>
          <w:tcPr>
            <w:tcW w:w="1602" w:type="dxa"/>
          </w:tcPr>
          <w:p w14:paraId="06F41696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EPA+DHA</w:t>
            </w:r>
          </w:p>
        </w:tc>
        <w:tc>
          <w:tcPr>
            <w:tcW w:w="1626" w:type="dxa"/>
          </w:tcPr>
          <w:p w14:paraId="5D132AB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.629</w:t>
            </w:r>
          </w:p>
        </w:tc>
        <w:tc>
          <w:tcPr>
            <w:tcW w:w="1969" w:type="dxa"/>
          </w:tcPr>
          <w:p w14:paraId="4359BCF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4673</w:t>
            </w:r>
          </w:p>
        </w:tc>
        <w:tc>
          <w:tcPr>
            <w:tcW w:w="1220" w:type="dxa"/>
          </w:tcPr>
          <w:p w14:paraId="64B3227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0.1014</w:t>
            </w:r>
          </w:p>
        </w:tc>
        <w:tc>
          <w:tcPr>
            <w:tcW w:w="1219" w:type="dxa"/>
          </w:tcPr>
          <w:p w14:paraId="473D83F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67%</w:t>
            </w:r>
          </w:p>
        </w:tc>
      </w:tr>
      <w:tr w:rsidR="006B72C3" w:rsidRPr="0032069A" w14:paraId="647D6FCD" w14:textId="77777777" w:rsidTr="0032069A">
        <w:tc>
          <w:tcPr>
            <w:tcW w:w="1278" w:type="dxa"/>
            <w:vMerge/>
          </w:tcPr>
          <w:p w14:paraId="282B5831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602" w:type="dxa"/>
          </w:tcPr>
          <w:p w14:paraId="21E310D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EPA</w:t>
            </w:r>
          </w:p>
        </w:tc>
        <w:tc>
          <w:tcPr>
            <w:tcW w:w="1626" w:type="dxa"/>
          </w:tcPr>
          <w:p w14:paraId="1F09D50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901</w:t>
            </w:r>
          </w:p>
        </w:tc>
        <w:tc>
          <w:tcPr>
            <w:tcW w:w="1969" w:type="dxa"/>
          </w:tcPr>
          <w:p w14:paraId="573F68D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227</w:t>
            </w:r>
          </w:p>
        </w:tc>
        <w:tc>
          <w:tcPr>
            <w:tcW w:w="1220" w:type="dxa"/>
          </w:tcPr>
          <w:p w14:paraId="36A578B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1.253</w:t>
            </w:r>
          </w:p>
        </w:tc>
        <w:tc>
          <w:tcPr>
            <w:tcW w:w="1219" w:type="dxa"/>
          </w:tcPr>
          <w:p w14:paraId="0513D27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64%</w:t>
            </w:r>
          </w:p>
        </w:tc>
      </w:tr>
      <w:tr w:rsidR="006B72C3" w:rsidRPr="0032069A" w14:paraId="3AF4AEC2" w14:textId="77777777" w:rsidTr="0032069A">
        <w:tc>
          <w:tcPr>
            <w:tcW w:w="1278" w:type="dxa"/>
            <w:vMerge/>
          </w:tcPr>
          <w:p w14:paraId="3B36E623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602" w:type="dxa"/>
          </w:tcPr>
          <w:p w14:paraId="44279E50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DHA</w:t>
            </w:r>
          </w:p>
        </w:tc>
        <w:tc>
          <w:tcPr>
            <w:tcW w:w="1626" w:type="dxa"/>
          </w:tcPr>
          <w:p w14:paraId="3EF1357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.728</w:t>
            </w:r>
          </w:p>
        </w:tc>
        <w:tc>
          <w:tcPr>
            <w:tcW w:w="1969" w:type="dxa"/>
          </w:tcPr>
          <w:p w14:paraId="469DA86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240</w:t>
            </w:r>
          </w:p>
        </w:tc>
        <w:tc>
          <w:tcPr>
            <w:tcW w:w="1220" w:type="dxa"/>
          </w:tcPr>
          <w:p w14:paraId="2951F612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.150</w:t>
            </w:r>
          </w:p>
        </w:tc>
        <w:tc>
          <w:tcPr>
            <w:tcW w:w="1219" w:type="dxa"/>
          </w:tcPr>
          <w:p w14:paraId="4859E00A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56%</w:t>
            </w:r>
          </w:p>
        </w:tc>
      </w:tr>
      <w:tr w:rsidR="006B72C3" w:rsidRPr="0032069A" w14:paraId="684A7388" w14:textId="77777777" w:rsidTr="0032069A">
        <w:tc>
          <w:tcPr>
            <w:tcW w:w="1278" w:type="dxa"/>
            <w:vMerge/>
          </w:tcPr>
          <w:p w14:paraId="57E11B1F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602" w:type="dxa"/>
          </w:tcPr>
          <w:p w14:paraId="71DA5B8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DPA</w:t>
            </w:r>
          </w:p>
        </w:tc>
        <w:tc>
          <w:tcPr>
            <w:tcW w:w="1626" w:type="dxa"/>
          </w:tcPr>
          <w:p w14:paraId="60F595F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450</w:t>
            </w:r>
          </w:p>
        </w:tc>
        <w:tc>
          <w:tcPr>
            <w:tcW w:w="1969" w:type="dxa"/>
          </w:tcPr>
          <w:p w14:paraId="48871BCB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155</w:t>
            </w:r>
          </w:p>
        </w:tc>
        <w:tc>
          <w:tcPr>
            <w:tcW w:w="1220" w:type="dxa"/>
          </w:tcPr>
          <w:p w14:paraId="02420647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.634</w:t>
            </w:r>
          </w:p>
        </w:tc>
        <w:tc>
          <w:tcPr>
            <w:tcW w:w="1219" w:type="dxa"/>
          </w:tcPr>
          <w:p w14:paraId="39F788D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4%</w:t>
            </w:r>
          </w:p>
        </w:tc>
      </w:tr>
      <w:tr w:rsidR="006B72C3" w:rsidRPr="0032069A" w14:paraId="16725289" w14:textId="77777777" w:rsidTr="0032069A">
        <w:tc>
          <w:tcPr>
            <w:tcW w:w="1278" w:type="dxa"/>
            <w:vMerge w:val="restart"/>
          </w:tcPr>
          <w:p w14:paraId="0B3F12CF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Plasma</w:t>
            </w:r>
          </w:p>
        </w:tc>
        <w:tc>
          <w:tcPr>
            <w:tcW w:w="1602" w:type="dxa"/>
          </w:tcPr>
          <w:p w14:paraId="0DC13FFB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EPA+DHA</w:t>
            </w:r>
          </w:p>
        </w:tc>
        <w:tc>
          <w:tcPr>
            <w:tcW w:w="1626" w:type="dxa"/>
          </w:tcPr>
          <w:p w14:paraId="49C03D2D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2.344</w:t>
            </w:r>
          </w:p>
        </w:tc>
        <w:tc>
          <w:tcPr>
            <w:tcW w:w="1969" w:type="dxa"/>
          </w:tcPr>
          <w:p w14:paraId="6EF7BBA4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346</w:t>
            </w:r>
          </w:p>
        </w:tc>
        <w:tc>
          <w:tcPr>
            <w:tcW w:w="1220" w:type="dxa"/>
          </w:tcPr>
          <w:p w14:paraId="30E669A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2.080</w:t>
            </w:r>
          </w:p>
        </w:tc>
        <w:tc>
          <w:tcPr>
            <w:tcW w:w="1219" w:type="dxa"/>
          </w:tcPr>
          <w:p w14:paraId="12710FA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83%</w:t>
            </w:r>
          </w:p>
        </w:tc>
      </w:tr>
      <w:tr w:rsidR="006B72C3" w:rsidRPr="0032069A" w14:paraId="3C4D3CF1" w14:textId="77777777" w:rsidTr="0032069A">
        <w:tc>
          <w:tcPr>
            <w:tcW w:w="1278" w:type="dxa"/>
            <w:vMerge/>
          </w:tcPr>
          <w:p w14:paraId="3AD51595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602" w:type="dxa"/>
          </w:tcPr>
          <w:p w14:paraId="1BA9B75E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EPA</w:t>
            </w:r>
          </w:p>
        </w:tc>
        <w:tc>
          <w:tcPr>
            <w:tcW w:w="1626" w:type="dxa"/>
          </w:tcPr>
          <w:p w14:paraId="58EC5A8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.087</w:t>
            </w:r>
          </w:p>
        </w:tc>
        <w:tc>
          <w:tcPr>
            <w:tcW w:w="1969" w:type="dxa"/>
          </w:tcPr>
          <w:p w14:paraId="7E58DA08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267</w:t>
            </w:r>
          </w:p>
        </w:tc>
        <w:tc>
          <w:tcPr>
            <w:tcW w:w="1220" w:type="dxa"/>
          </w:tcPr>
          <w:p w14:paraId="31B15693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1.600</w:t>
            </w:r>
          </w:p>
        </w:tc>
        <w:tc>
          <w:tcPr>
            <w:tcW w:w="1219" w:type="dxa"/>
          </w:tcPr>
          <w:p w14:paraId="7B530E01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71%</w:t>
            </w:r>
          </w:p>
        </w:tc>
      </w:tr>
      <w:tr w:rsidR="006B72C3" w:rsidRPr="0032069A" w14:paraId="28070AA9" w14:textId="77777777" w:rsidTr="0032069A">
        <w:tc>
          <w:tcPr>
            <w:tcW w:w="1278" w:type="dxa"/>
            <w:vMerge/>
          </w:tcPr>
          <w:p w14:paraId="7A27B7B3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602" w:type="dxa"/>
          </w:tcPr>
          <w:p w14:paraId="60BF392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DHA</w:t>
            </w:r>
          </w:p>
        </w:tc>
        <w:tc>
          <w:tcPr>
            <w:tcW w:w="1626" w:type="dxa"/>
          </w:tcPr>
          <w:p w14:paraId="2301439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1.257</w:t>
            </w:r>
          </w:p>
        </w:tc>
        <w:tc>
          <w:tcPr>
            <w:tcW w:w="1969" w:type="dxa"/>
          </w:tcPr>
          <w:p w14:paraId="028B0CAB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079</w:t>
            </w:r>
          </w:p>
        </w:tc>
        <w:tc>
          <w:tcPr>
            <w:tcW w:w="1220" w:type="dxa"/>
          </w:tcPr>
          <w:p w14:paraId="2B71A58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-0.480</w:t>
            </w:r>
          </w:p>
        </w:tc>
        <w:tc>
          <w:tcPr>
            <w:tcW w:w="1219" w:type="dxa"/>
          </w:tcPr>
          <w:p w14:paraId="41E92396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78%</w:t>
            </w:r>
          </w:p>
        </w:tc>
      </w:tr>
      <w:tr w:rsidR="006B72C3" w:rsidRPr="0032069A" w14:paraId="72F921F0" w14:textId="77777777" w:rsidTr="0032069A">
        <w:tc>
          <w:tcPr>
            <w:tcW w:w="1278" w:type="dxa"/>
            <w:vMerge/>
          </w:tcPr>
          <w:p w14:paraId="3130AEB7" w14:textId="77777777" w:rsidR="006B72C3" w:rsidRPr="00D17DC3" w:rsidRDefault="006B72C3" w:rsidP="003206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602" w:type="dxa"/>
          </w:tcPr>
          <w:p w14:paraId="33AB7A9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DPA</w:t>
            </w:r>
          </w:p>
        </w:tc>
        <w:tc>
          <w:tcPr>
            <w:tcW w:w="1626" w:type="dxa"/>
          </w:tcPr>
          <w:p w14:paraId="548B0A6F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110</w:t>
            </w:r>
          </w:p>
        </w:tc>
        <w:tc>
          <w:tcPr>
            <w:tcW w:w="1969" w:type="dxa"/>
          </w:tcPr>
          <w:p w14:paraId="751C2FC5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051</w:t>
            </w:r>
          </w:p>
        </w:tc>
        <w:tc>
          <w:tcPr>
            <w:tcW w:w="1220" w:type="dxa"/>
          </w:tcPr>
          <w:p w14:paraId="55618489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0.245</w:t>
            </w:r>
          </w:p>
        </w:tc>
        <w:tc>
          <w:tcPr>
            <w:tcW w:w="1219" w:type="dxa"/>
          </w:tcPr>
          <w:p w14:paraId="1926723C" w14:textId="77777777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43%</w:t>
            </w:r>
          </w:p>
        </w:tc>
      </w:tr>
    </w:tbl>
    <w:p w14:paraId="5A97F297" w14:textId="77777777" w:rsidR="006B72C3" w:rsidRPr="00D17DC3" w:rsidRDefault="006B72C3" w:rsidP="006B72C3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17D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predict a GC-based FA value, use the NMR DHA value for an individual, along with that same person’s NMR Non-DHA. For example, if an individual has an NMR DHA level of 2%, and a non-DHA Omega-3 level of 1%, the predicted RBC EPA+DHA value for that individual is equal to 2*2.629 + 1*0.4673 – 0.1014 = 5.62%. </w:t>
      </w:r>
    </w:p>
    <w:p w14:paraId="1242752F" w14:textId="77777777" w:rsidR="006B72C3" w:rsidRPr="00D17DC3" w:rsidRDefault="006B72C3" w:rsidP="006B72C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9635E3" w14:textId="77777777" w:rsidR="006B72C3" w:rsidRPr="0032069A" w:rsidRDefault="006B72C3" w:rsidP="006B72C3">
      <w:pPr>
        <w:rPr>
          <w:rFonts w:ascii="Times New Roman" w:hAnsi="Times New Roman" w:cs="Times New Roman"/>
        </w:rPr>
      </w:pPr>
    </w:p>
    <w:p w14:paraId="0F9E0695" w14:textId="77777777" w:rsidR="006B72C3" w:rsidRPr="00D17DC3" w:rsidRDefault="006B72C3" w:rsidP="006B72C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17D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C6F2FB0" w14:textId="77777777" w:rsidR="006B72C3" w:rsidRPr="00D17DC3" w:rsidRDefault="006B72C3" w:rsidP="006B72C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17D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4 – Distribution of Variables Used in Zhang Re-evaluation.</w:t>
      </w:r>
    </w:p>
    <w:tbl>
      <w:tblPr>
        <w:tblStyle w:val="TableGrid"/>
        <w:tblW w:w="8600" w:type="dxa"/>
        <w:tblLook w:val="04A0" w:firstRow="1" w:lastRow="0" w:firstColumn="1" w:lastColumn="0" w:noHBand="0" w:noVBand="1"/>
      </w:tblPr>
      <w:tblGrid>
        <w:gridCol w:w="4320"/>
        <w:gridCol w:w="1400"/>
        <w:gridCol w:w="1565"/>
        <w:gridCol w:w="1315"/>
      </w:tblGrid>
      <w:tr w:rsidR="006B72C3" w:rsidRPr="0032069A" w14:paraId="6E79C3E4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10853733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noWrap/>
            <w:hideMark/>
          </w:tcPr>
          <w:p w14:paraId="61A36535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565" w:type="dxa"/>
            <w:noWrap/>
            <w:hideMark/>
          </w:tcPr>
          <w:p w14:paraId="546E9F9C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on-Fish oil</w:t>
            </w:r>
          </w:p>
        </w:tc>
        <w:tc>
          <w:tcPr>
            <w:tcW w:w="1315" w:type="dxa"/>
            <w:noWrap/>
            <w:hideMark/>
          </w:tcPr>
          <w:p w14:paraId="32EDF917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Fish Oil</w:t>
            </w:r>
          </w:p>
        </w:tc>
      </w:tr>
      <w:tr w:rsidR="006B72C3" w:rsidRPr="0032069A" w14:paraId="44EA9155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505CE82E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e 65+</w:t>
            </w:r>
          </w:p>
        </w:tc>
        <w:tc>
          <w:tcPr>
            <w:tcW w:w="1400" w:type="dxa"/>
            <w:noWrap/>
            <w:hideMark/>
          </w:tcPr>
          <w:p w14:paraId="17440B59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109</w:t>
            </w:r>
          </w:p>
        </w:tc>
        <w:tc>
          <w:tcPr>
            <w:tcW w:w="1565" w:type="dxa"/>
            <w:noWrap/>
            <w:hideMark/>
          </w:tcPr>
          <w:p w14:paraId="2874189F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14</w:t>
            </w:r>
          </w:p>
        </w:tc>
        <w:tc>
          <w:tcPr>
            <w:tcW w:w="1315" w:type="dxa"/>
            <w:noWrap/>
            <w:hideMark/>
          </w:tcPr>
          <w:p w14:paraId="08E14396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295</w:t>
            </w:r>
          </w:p>
        </w:tc>
      </w:tr>
      <w:tr w:rsidR="006B72C3" w:rsidRPr="0032069A" w14:paraId="432521F1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75D63A6D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hite</w:t>
            </w:r>
          </w:p>
        </w:tc>
        <w:tc>
          <w:tcPr>
            <w:tcW w:w="1400" w:type="dxa"/>
            <w:noWrap/>
            <w:hideMark/>
          </w:tcPr>
          <w:p w14:paraId="368C4B8E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0666</w:t>
            </w:r>
          </w:p>
        </w:tc>
        <w:tc>
          <w:tcPr>
            <w:tcW w:w="1565" w:type="dxa"/>
            <w:noWrap/>
            <w:hideMark/>
          </w:tcPr>
          <w:p w14:paraId="3F3B460D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743</w:t>
            </w:r>
          </w:p>
        </w:tc>
        <w:tc>
          <w:tcPr>
            <w:tcW w:w="1315" w:type="dxa"/>
            <w:noWrap/>
            <w:hideMark/>
          </w:tcPr>
          <w:p w14:paraId="5FFB34CA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923</w:t>
            </w:r>
          </w:p>
        </w:tc>
      </w:tr>
      <w:tr w:rsidR="006B72C3" w:rsidRPr="0032069A" w14:paraId="55F53EB4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0293FE5C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400" w:type="dxa"/>
            <w:noWrap/>
            <w:hideMark/>
          </w:tcPr>
          <w:p w14:paraId="0291C0CE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365</w:t>
            </w:r>
          </w:p>
        </w:tc>
        <w:tc>
          <w:tcPr>
            <w:tcW w:w="1565" w:type="dxa"/>
            <w:noWrap/>
            <w:hideMark/>
          </w:tcPr>
          <w:p w14:paraId="2C9E46DA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477</w:t>
            </w:r>
          </w:p>
        </w:tc>
        <w:tc>
          <w:tcPr>
            <w:tcW w:w="1315" w:type="dxa"/>
            <w:noWrap/>
            <w:hideMark/>
          </w:tcPr>
          <w:p w14:paraId="4F10E385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888</w:t>
            </w:r>
          </w:p>
        </w:tc>
      </w:tr>
      <w:tr w:rsidR="006B72C3" w:rsidRPr="0032069A" w14:paraId="6E933BAB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3C7373FB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ownsend</w:t>
            </w:r>
          </w:p>
        </w:tc>
        <w:tc>
          <w:tcPr>
            <w:tcW w:w="1400" w:type="dxa"/>
            <w:noWrap/>
            <w:hideMark/>
          </w:tcPr>
          <w:p w14:paraId="34352FF0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0258</w:t>
            </w:r>
          </w:p>
        </w:tc>
        <w:tc>
          <w:tcPr>
            <w:tcW w:w="1565" w:type="dxa"/>
            <w:noWrap/>
            <w:hideMark/>
          </w:tcPr>
          <w:p w14:paraId="777CD629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5068</w:t>
            </w:r>
          </w:p>
        </w:tc>
        <w:tc>
          <w:tcPr>
            <w:tcW w:w="1315" w:type="dxa"/>
            <w:noWrap/>
            <w:hideMark/>
          </w:tcPr>
          <w:p w14:paraId="0B30EA25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519</w:t>
            </w:r>
          </w:p>
        </w:tc>
      </w:tr>
      <w:tr w:rsidR="006B72C3" w:rsidRPr="0032069A" w14:paraId="5E1F571C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21651219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Oily Fish &lt; 1 times/ </w:t>
            </w:r>
            <w:proofErr w:type="gramStart"/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eek**</w:t>
            </w:r>
            <w:proofErr w:type="gramEnd"/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00" w:type="dxa"/>
            <w:noWrap/>
            <w:hideMark/>
          </w:tcPr>
          <w:p w14:paraId="3D74100A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955</w:t>
            </w:r>
          </w:p>
        </w:tc>
        <w:tc>
          <w:tcPr>
            <w:tcW w:w="1565" w:type="dxa"/>
            <w:noWrap/>
            <w:hideMark/>
          </w:tcPr>
          <w:p w14:paraId="28982A00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182</w:t>
            </w:r>
          </w:p>
        </w:tc>
        <w:tc>
          <w:tcPr>
            <w:tcW w:w="1315" w:type="dxa"/>
            <w:noWrap/>
            <w:hideMark/>
          </w:tcPr>
          <w:p w14:paraId="708FF7B9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73</w:t>
            </w:r>
          </w:p>
        </w:tc>
      </w:tr>
      <w:tr w:rsidR="006B72C3" w:rsidRPr="0032069A" w14:paraId="2AB55972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735DC461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n-oily fish &lt; 1 times/week***</w:t>
            </w:r>
          </w:p>
        </w:tc>
        <w:tc>
          <w:tcPr>
            <w:tcW w:w="1400" w:type="dxa"/>
            <w:noWrap/>
            <w:hideMark/>
          </w:tcPr>
          <w:p w14:paraId="6F43BD10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293</w:t>
            </w:r>
          </w:p>
        </w:tc>
        <w:tc>
          <w:tcPr>
            <w:tcW w:w="1565" w:type="dxa"/>
            <w:noWrap/>
            <w:hideMark/>
          </w:tcPr>
          <w:p w14:paraId="14B90A86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165</w:t>
            </w:r>
          </w:p>
        </w:tc>
        <w:tc>
          <w:tcPr>
            <w:tcW w:w="1315" w:type="dxa"/>
            <w:noWrap/>
            <w:hideMark/>
          </w:tcPr>
          <w:p w14:paraId="19D565F6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128</w:t>
            </w:r>
          </w:p>
        </w:tc>
      </w:tr>
      <w:tr w:rsidR="006B72C3" w:rsidRPr="0032069A" w14:paraId="3228DD81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0A354468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urrent Smoking</w:t>
            </w:r>
          </w:p>
        </w:tc>
        <w:tc>
          <w:tcPr>
            <w:tcW w:w="1400" w:type="dxa"/>
            <w:noWrap/>
            <w:hideMark/>
          </w:tcPr>
          <w:p w14:paraId="388E0307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809</w:t>
            </w:r>
          </w:p>
        </w:tc>
        <w:tc>
          <w:tcPr>
            <w:tcW w:w="1565" w:type="dxa"/>
            <w:noWrap/>
            <w:hideMark/>
          </w:tcPr>
          <w:p w14:paraId="3B16F4B1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78</w:t>
            </w:r>
          </w:p>
        </w:tc>
        <w:tc>
          <w:tcPr>
            <w:tcW w:w="1315" w:type="dxa"/>
            <w:noWrap/>
            <w:hideMark/>
          </w:tcPr>
          <w:p w14:paraId="7AB5F946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31</w:t>
            </w:r>
          </w:p>
        </w:tc>
      </w:tr>
      <w:tr w:rsidR="006B72C3" w:rsidRPr="0032069A" w14:paraId="318AB0BC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64C66711" w14:textId="3836C9F4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Current </w:t>
            </w:r>
            <w:r w:rsidR="007F05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</w:t>
            </w: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inking</w:t>
            </w:r>
            <w:r w:rsidR="007F05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lcohol</w:t>
            </w:r>
          </w:p>
        </w:tc>
        <w:tc>
          <w:tcPr>
            <w:tcW w:w="1400" w:type="dxa"/>
            <w:noWrap/>
            <w:hideMark/>
          </w:tcPr>
          <w:p w14:paraId="2A6CE2C6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824</w:t>
            </w:r>
          </w:p>
        </w:tc>
        <w:tc>
          <w:tcPr>
            <w:tcW w:w="1565" w:type="dxa"/>
            <w:noWrap/>
            <w:hideMark/>
          </w:tcPr>
          <w:p w14:paraId="2E44997A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020</w:t>
            </w:r>
          </w:p>
        </w:tc>
        <w:tc>
          <w:tcPr>
            <w:tcW w:w="1315" w:type="dxa"/>
            <w:noWrap/>
            <w:hideMark/>
          </w:tcPr>
          <w:p w14:paraId="18C0A51B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804</w:t>
            </w:r>
          </w:p>
        </w:tc>
      </w:tr>
      <w:tr w:rsidR="006B72C3" w:rsidRPr="0032069A" w14:paraId="213A561A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30AAF16B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besity</w:t>
            </w:r>
          </w:p>
        </w:tc>
        <w:tc>
          <w:tcPr>
            <w:tcW w:w="1400" w:type="dxa"/>
            <w:noWrap/>
            <w:hideMark/>
          </w:tcPr>
          <w:p w14:paraId="28FC5689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98</w:t>
            </w:r>
          </w:p>
        </w:tc>
        <w:tc>
          <w:tcPr>
            <w:tcW w:w="1565" w:type="dxa"/>
            <w:noWrap/>
            <w:hideMark/>
          </w:tcPr>
          <w:p w14:paraId="7390963D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08</w:t>
            </w:r>
          </w:p>
        </w:tc>
        <w:tc>
          <w:tcPr>
            <w:tcW w:w="1315" w:type="dxa"/>
            <w:noWrap/>
            <w:hideMark/>
          </w:tcPr>
          <w:p w14:paraId="0CE0A583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90</w:t>
            </w:r>
          </w:p>
        </w:tc>
      </w:tr>
      <w:tr w:rsidR="006B72C3" w:rsidRPr="0032069A" w14:paraId="61CD3CB8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5605F02C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1400" w:type="dxa"/>
            <w:noWrap/>
            <w:hideMark/>
          </w:tcPr>
          <w:p w14:paraId="3CDBA1D3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410</w:t>
            </w:r>
          </w:p>
        </w:tc>
        <w:tc>
          <w:tcPr>
            <w:tcW w:w="1565" w:type="dxa"/>
            <w:noWrap/>
            <w:hideMark/>
          </w:tcPr>
          <w:p w14:paraId="50DBED53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304</w:t>
            </w:r>
          </w:p>
        </w:tc>
        <w:tc>
          <w:tcPr>
            <w:tcW w:w="1315" w:type="dxa"/>
            <w:noWrap/>
            <w:hideMark/>
          </w:tcPr>
          <w:p w14:paraId="202C628B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106</w:t>
            </w:r>
          </w:p>
        </w:tc>
      </w:tr>
      <w:tr w:rsidR="006B72C3" w:rsidRPr="0032069A" w14:paraId="5410921F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199F50F6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abetes mellitus</w:t>
            </w:r>
          </w:p>
        </w:tc>
        <w:tc>
          <w:tcPr>
            <w:tcW w:w="1400" w:type="dxa"/>
            <w:noWrap/>
            <w:hideMark/>
          </w:tcPr>
          <w:p w14:paraId="0FF1B959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90</w:t>
            </w:r>
          </w:p>
        </w:tc>
        <w:tc>
          <w:tcPr>
            <w:tcW w:w="1565" w:type="dxa"/>
            <w:noWrap/>
            <w:hideMark/>
          </w:tcPr>
          <w:p w14:paraId="476045DA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28</w:t>
            </w:r>
          </w:p>
        </w:tc>
        <w:tc>
          <w:tcPr>
            <w:tcW w:w="1315" w:type="dxa"/>
            <w:noWrap/>
            <w:hideMark/>
          </w:tcPr>
          <w:p w14:paraId="536490B7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62</w:t>
            </w:r>
          </w:p>
        </w:tc>
      </w:tr>
      <w:tr w:rsidR="006B72C3" w:rsidRPr="0032069A" w14:paraId="0678B43D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1AC2A0B5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PD</w:t>
            </w:r>
          </w:p>
        </w:tc>
        <w:tc>
          <w:tcPr>
            <w:tcW w:w="1400" w:type="dxa"/>
            <w:noWrap/>
            <w:hideMark/>
          </w:tcPr>
          <w:p w14:paraId="379BF361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73</w:t>
            </w:r>
          </w:p>
        </w:tc>
        <w:tc>
          <w:tcPr>
            <w:tcW w:w="1565" w:type="dxa"/>
            <w:noWrap/>
            <w:hideMark/>
          </w:tcPr>
          <w:p w14:paraId="74D4AFD8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68</w:t>
            </w:r>
          </w:p>
        </w:tc>
        <w:tc>
          <w:tcPr>
            <w:tcW w:w="1315" w:type="dxa"/>
            <w:noWrap/>
            <w:hideMark/>
          </w:tcPr>
          <w:p w14:paraId="1E6AE8FB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5</w:t>
            </w:r>
          </w:p>
        </w:tc>
      </w:tr>
      <w:tr w:rsidR="006B72C3" w:rsidRPr="0032069A" w14:paraId="29FB9309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5FA72D79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RF</w:t>
            </w:r>
          </w:p>
        </w:tc>
        <w:tc>
          <w:tcPr>
            <w:tcW w:w="1400" w:type="dxa"/>
            <w:noWrap/>
            <w:hideMark/>
          </w:tcPr>
          <w:p w14:paraId="2B886655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91</w:t>
            </w:r>
          </w:p>
        </w:tc>
        <w:tc>
          <w:tcPr>
            <w:tcW w:w="1565" w:type="dxa"/>
            <w:noWrap/>
            <w:hideMark/>
          </w:tcPr>
          <w:p w14:paraId="2ACA8985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65</w:t>
            </w:r>
          </w:p>
        </w:tc>
        <w:tc>
          <w:tcPr>
            <w:tcW w:w="1315" w:type="dxa"/>
            <w:noWrap/>
            <w:hideMark/>
          </w:tcPr>
          <w:p w14:paraId="370A8776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6</w:t>
            </w:r>
          </w:p>
        </w:tc>
      </w:tr>
      <w:tr w:rsidR="006B72C3" w:rsidRPr="0032069A" w14:paraId="4A2A456A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33447997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HD</w:t>
            </w:r>
          </w:p>
        </w:tc>
        <w:tc>
          <w:tcPr>
            <w:tcW w:w="1400" w:type="dxa"/>
            <w:noWrap/>
            <w:hideMark/>
          </w:tcPr>
          <w:p w14:paraId="64F96DF8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79</w:t>
            </w:r>
          </w:p>
        </w:tc>
        <w:tc>
          <w:tcPr>
            <w:tcW w:w="1565" w:type="dxa"/>
            <w:noWrap/>
            <w:hideMark/>
          </w:tcPr>
          <w:p w14:paraId="4FFCB44F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09</w:t>
            </w:r>
          </w:p>
        </w:tc>
        <w:tc>
          <w:tcPr>
            <w:tcW w:w="1315" w:type="dxa"/>
            <w:noWrap/>
            <w:hideMark/>
          </w:tcPr>
          <w:p w14:paraId="2C9E2626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70</w:t>
            </w:r>
          </w:p>
        </w:tc>
      </w:tr>
      <w:tr w:rsidR="006B72C3" w:rsidRPr="0032069A" w14:paraId="17B18E06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52B5C388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eart failure</w:t>
            </w:r>
          </w:p>
        </w:tc>
        <w:tc>
          <w:tcPr>
            <w:tcW w:w="1400" w:type="dxa"/>
            <w:noWrap/>
            <w:hideMark/>
          </w:tcPr>
          <w:p w14:paraId="221B11F3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9</w:t>
            </w:r>
          </w:p>
        </w:tc>
        <w:tc>
          <w:tcPr>
            <w:tcW w:w="1565" w:type="dxa"/>
            <w:noWrap/>
            <w:hideMark/>
          </w:tcPr>
          <w:p w14:paraId="038C4D14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2</w:t>
            </w:r>
          </w:p>
        </w:tc>
        <w:tc>
          <w:tcPr>
            <w:tcW w:w="1315" w:type="dxa"/>
            <w:noWrap/>
            <w:hideMark/>
          </w:tcPr>
          <w:p w14:paraId="3875BBC7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</w:t>
            </w:r>
          </w:p>
        </w:tc>
      </w:tr>
      <w:tr w:rsidR="006B72C3" w:rsidRPr="0032069A" w14:paraId="4FE9CEDA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11A22FA9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ntihypertensives</w:t>
            </w:r>
          </w:p>
        </w:tc>
        <w:tc>
          <w:tcPr>
            <w:tcW w:w="1400" w:type="dxa"/>
            <w:noWrap/>
            <w:hideMark/>
          </w:tcPr>
          <w:p w14:paraId="160B11B5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213</w:t>
            </w:r>
          </w:p>
        </w:tc>
        <w:tc>
          <w:tcPr>
            <w:tcW w:w="1565" w:type="dxa"/>
            <w:noWrap/>
            <w:hideMark/>
          </w:tcPr>
          <w:p w14:paraId="41B2FFC8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665</w:t>
            </w:r>
          </w:p>
        </w:tc>
        <w:tc>
          <w:tcPr>
            <w:tcW w:w="1315" w:type="dxa"/>
            <w:noWrap/>
            <w:hideMark/>
          </w:tcPr>
          <w:p w14:paraId="0B0B69E3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548</w:t>
            </w:r>
          </w:p>
        </w:tc>
      </w:tr>
      <w:tr w:rsidR="006B72C3" w:rsidRPr="0032069A" w14:paraId="48D359B5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57B17389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atins</w:t>
            </w:r>
          </w:p>
        </w:tc>
        <w:tc>
          <w:tcPr>
            <w:tcW w:w="1400" w:type="dxa"/>
            <w:noWrap/>
            <w:hideMark/>
          </w:tcPr>
          <w:p w14:paraId="4DAA2FA7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220</w:t>
            </w:r>
          </w:p>
        </w:tc>
        <w:tc>
          <w:tcPr>
            <w:tcW w:w="1565" w:type="dxa"/>
            <w:noWrap/>
            <w:hideMark/>
          </w:tcPr>
          <w:p w14:paraId="14F2EE31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360</w:t>
            </w:r>
          </w:p>
        </w:tc>
        <w:tc>
          <w:tcPr>
            <w:tcW w:w="1315" w:type="dxa"/>
            <w:noWrap/>
            <w:hideMark/>
          </w:tcPr>
          <w:p w14:paraId="46A87D15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60</w:t>
            </w:r>
          </w:p>
        </w:tc>
      </w:tr>
      <w:tr w:rsidR="006B72C3" w:rsidRPr="0032069A" w14:paraId="4CAA4F87" w14:textId="77777777" w:rsidTr="0032069A">
        <w:trPr>
          <w:trHeight w:val="288"/>
        </w:trPr>
        <w:tc>
          <w:tcPr>
            <w:tcW w:w="4320" w:type="dxa"/>
            <w:noWrap/>
            <w:hideMark/>
          </w:tcPr>
          <w:p w14:paraId="6F254EBD" w14:textId="77777777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ntidiabetics</w:t>
            </w:r>
          </w:p>
        </w:tc>
        <w:tc>
          <w:tcPr>
            <w:tcW w:w="1400" w:type="dxa"/>
            <w:noWrap/>
            <w:hideMark/>
          </w:tcPr>
          <w:p w14:paraId="054AAEA3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41</w:t>
            </w:r>
          </w:p>
        </w:tc>
        <w:tc>
          <w:tcPr>
            <w:tcW w:w="1565" w:type="dxa"/>
            <w:noWrap/>
            <w:hideMark/>
          </w:tcPr>
          <w:p w14:paraId="1D1A4E00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97</w:t>
            </w:r>
          </w:p>
        </w:tc>
        <w:tc>
          <w:tcPr>
            <w:tcW w:w="1315" w:type="dxa"/>
            <w:noWrap/>
            <w:hideMark/>
          </w:tcPr>
          <w:p w14:paraId="152F24FA" w14:textId="77777777" w:rsidR="006B72C3" w:rsidRPr="00D17DC3" w:rsidRDefault="006B72C3" w:rsidP="003206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44</w:t>
            </w:r>
          </w:p>
        </w:tc>
      </w:tr>
      <w:tr w:rsidR="006B72C3" w:rsidRPr="0032069A" w14:paraId="0C3F8DD9" w14:textId="77777777" w:rsidTr="0032069A">
        <w:trPr>
          <w:trHeight w:val="288"/>
        </w:trPr>
        <w:tc>
          <w:tcPr>
            <w:tcW w:w="4320" w:type="dxa"/>
            <w:noWrap/>
          </w:tcPr>
          <w:p w14:paraId="3CB9DD89" w14:textId="3FCD00AB" w:rsidR="006B72C3" w:rsidRPr="00D17DC3" w:rsidRDefault="006B72C3" w:rsidP="0032069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</w:t>
            </w:r>
            <w:r w:rsidR="007F05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enetic </w:t>
            </w: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</w:t>
            </w:r>
            <w:r w:rsidR="007F05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isk </w:t>
            </w: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</w:t>
            </w:r>
            <w:r w:rsidR="007F050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re</w:t>
            </w: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: </w:t>
            </w:r>
          </w:p>
        </w:tc>
        <w:tc>
          <w:tcPr>
            <w:tcW w:w="1400" w:type="dxa"/>
            <w:noWrap/>
          </w:tcPr>
          <w:p w14:paraId="4174B566" w14:textId="4AB35DEA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5" w:type="dxa"/>
            <w:noWrap/>
          </w:tcPr>
          <w:p w14:paraId="355FE1B9" w14:textId="6EF1BB82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5" w:type="dxa"/>
            <w:noWrap/>
          </w:tcPr>
          <w:p w14:paraId="3A633D9D" w14:textId="0588DF78" w:rsidR="006B72C3" w:rsidRPr="00D17DC3" w:rsidRDefault="006B72C3" w:rsidP="0032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0504" w:rsidRPr="0032069A" w14:paraId="37A53DBA" w14:textId="77777777" w:rsidTr="0032069A">
        <w:trPr>
          <w:trHeight w:val="288"/>
        </w:trPr>
        <w:tc>
          <w:tcPr>
            <w:tcW w:w="4320" w:type="dxa"/>
            <w:noWrap/>
          </w:tcPr>
          <w:p w14:paraId="7FBEF222" w14:textId="369F66C8" w:rsidR="007F0504" w:rsidRPr="00D17DC3" w:rsidRDefault="007F0504" w:rsidP="007F05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1400" w:type="dxa"/>
            <w:noWrap/>
          </w:tcPr>
          <w:p w14:paraId="5B5C0314" w14:textId="666E7331" w:rsidR="007F0504" w:rsidRPr="00D17DC3" w:rsidRDefault="007F0504" w:rsidP="007F0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642</w:t>
            </w:r>
          </w:p>
        </w:tc>
        <w:tc>
          <w:tcPr>
            <w:tcW w:w="1565" w:type="dxa"/>
            <w:noWrap/>
          </w:tcPr>
          <w:p w14:paraId="73EEF280" w14:textId="36460C46" w:rsidR="007F0504" w:rsidRPr="00D17DC3" w:rsidRDefault="007F0504" w:rsidP="007F0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614</w:t>
            </w:r>
          </w:p>
        </w:tc>
        <w:tc>
          <w:tcPr>
            <w:tcW w:w="1315" w:type="dxa"/>
            <w:noWrap/>
          </w:tcPr>
          <w:p w14:paraId="30DA0958" w14:textId="38519B5E" w:rsidR="007F0504" w:rsidRPr="00D17DC3" w:rsidRDefault="007F0504" w:rsidP="007F0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28</w:t>
            </w:r>
          </w:p>
        </w:tc>
      </w:tr>
      <w:tr w:rsidR="007F0504" w:rsidRPr="0032069A" w14:paraId="4D6AA713" w14:textId="77777777" w:rsidTr="0032069A">
        <w:trPr>
          <w:trHeight w:val="288"/>
        </w:trPr>
        <w:tc>
          <w:tcPr>
            <w:tcW w:w="4320" w:type="dxa"/>
            <w:noWrap/>
          </w:tcPr>
          <w:p w14:paraId="7D318130" w14:textId="271E38BB" w:rsidR="007F0504" w:rsidRPr="00D17DC3" w:rsidRDefault="007F0504" w:rsidP="007F05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termediate</w:t>
            </w:r>
          </w:p>
        </w:tc>
        <w:tc>
          <w:tcPr>
            <w:tcW w:w="1400" w:type="dxa"/>
            <w:noWrap/>
          </w:tcPr>
          <w:p w14:paraId="6F3619F4" w14:textId="77777777" w:rsidR="007F0504" w:rsidRPr="00D17DC3" w:rsidRDefault="007F0504" w:rsidP="007F0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284</w:t>
            </w:r>
          </w:p>
        </w:tc>
        <w:tc>
          <w:tcPr>
            <w:tcW w:w="1565" w:type="dxa"/>
            <w:noWrap/>
          </w:tcPr>
          <w:p w14:paraId="098E87E0" w14:textId="77777777" w:rsidR="007F0504" w:rsidRPr="00D17DC3" w:rsidRDefault="007F0504" w:rsidP="007F0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409</w:t>
            </w:r>
          </w:p>
        </w:tc>
        <w:tc>
          <w:tcPr>
            <w:tcW w:w="1315" w:type="dxa"/>
            <w:noWrap/>
          </w:tcPr>
          <w:p w14:paraId="3BFF54F2" w14:textId="77777777" w:rsidR="007F0504" w:rsidRPr="00D17DC3" w:rsidRDefault="007F0504" w:rsidP="007F0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875</w:t>
            </w:r>
          </w:p>
        </w:tc>
      </w:tr>
      <w:tr w:rsidR="007F0504" w:rsidRPr="0032069A" w14:paraId="5E67FF30" w14:textId="77777777" w:rsidTr="0032069A">
        <w:trPr>
          <w:trHeight w:val="288"/>
        </w:trPr>
        <w:tc>
          <w:tcPr>
            <w:tcW w:w="4320" w:type="dxa"/>
            <w:noWrap/>
          </w:tcPr>
          <w:p w14:paraId="0F98519B" w14:textId="6E4C682D" w:rsidR="007F0504" w:rsidRPr="00D17DC3" w:rsidRDefault="007F0504" w:rsidP="007F05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7D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igh</w:t>
            </w:r>
          </w:p>
        </w:tc>
        <w:tc>
          <w:tcPr>
            <w:tcW w:w="1400" w:type="dxa"/>
            <w:noWrap/>
          </w:tcPr>
          <w:p w14:paraId="617F68A5" w14:textId="77777777" w:rsidR="007F0504" w:rsidRPr="00D17DC3" w:rsidRDefault="007F0504" w:rsidP="007F0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642</w:t>
            </w:r>
          </w:p>
        </w:tc>
        <w:tc>
          <w:tcPr>
            <w:tcW w:w="1565" w:type="dxa"/>
            <w:noWrap/>
          </w:tcPr>
          <w:p w14:paraId="6FDE6AC3" w14:textId="77777777" w:rsidR="007F0504" w:rsidRPr="00D17DC3" w:rsidRDefault="007F0504" w:rsidP="007F0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809</w:t>
            </w:r>
          </w:p>
        </w:tc>
        <w:tc>
          <w:tcPr>
            <w:tcW w:w="1315" w:type="dxa"/>
            <w:noWrap/>
          </w:tcPr>
          <w:p w14:paraId="42B2BF77" w14:textId="77777777" w:rsidR="007F0504" w:rsidRPr="00D17DC3" w:rsidRDefault="007F0504" w:rsidP="007F05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D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33</w:t>
            </w:r>
          </w:p>
        </w:tc>
      </w:tr>
    </w:tbl>
    <w:p w14:paraId="56B5AECD" w14:textId="77777777" w:rsidR="006B72C3" w:rsidRPr="00D17DC3" w:rsidRDefault="006B72C3" w:rsidP="006B72C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FFCA90" w14:textId="77777777" w:rsidR="006B72C3" w:rsidRPr="00D17DC3" w:rsidRDefault="006B72C3" w:rsidP="006B72C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7DC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A0AB2DA" w14:textId="476356C4" w:rsidR="006B72C3" w:rsidRPr="006B72C3" w:rsidRDefault="006B72C3" w:rsidP="006B72C3">
      <w:pPr>
        <w:rPr>
          <w:rFonts w:ascii="Times New Roman" w:hAnsi="Times New Roman" w:cs="Times New Roman"/>
          <w:b/>
          <w:bCs/>
        </w:rPr>
      </w:pPr>
      <w:r w:rsidRPr="006B72C3">
        <w:rPr>
          <w:rFonts w:ascii="Times New Roman" w:hAnsi="Times New Roman" w:cs="Times New Roman"/>
          <w:b/>
          <w:bCs/>
        </w:rPr>
        <w:lastRenderedPageBreak/>
        <w:t>Supplemental Table 5: Absolute Risk for Atrial Fibrillation in Studies included in the meta-analysis by Jai et al.</w:t>
      </w:r>
      <w:r w:rsidRPr="006B72C3"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EN.CITE &lt;EndNote&gt;&lt;Cite&gt;&lt;Author&gt;Jia&lt;/Author&gt;&lt;Year&gt;2021&lt;/Year&gt;&lt;RecNum&gt;15884&lt;/RecNum&gt;&lt;DisplayText&gt;&lt;style face="superscript"&gt;2&lt;/style&gt;&lt;/DisplayText&gt;&lt;record&gt;&lt;rec-number&gt;15884&lt;/rec-number&gt;&lt;foreign-keys&gt;&lt;key app="EN" db-id="xaas5pz9yxpz97ef59c5efrsaa22ta9z0swa" timestamp="1727220697"&gt;15884&lt;/key&gt;&lt;/foreign-keys&gt;&lt;ref-type name="Journal Article"&gt;17&lt;/ref-type&gt;&lt;contributors&gt;&lt;authors&gt;&lt;author&gt;Jia, Xiaoming&lt;/author&gt;&lt;author&gt;Gao, Feng&lt;/author&gt;&lt;author&gt;Pickett, June K.&lt;/author&gt;&lt;author&gt;Al Rifai, Mahmoud&lt;/author&gt;&lt;author&gt;Birnbaum, Yochai&lt;/author&gt;&lt;author&gt;Nambi, Vijay&lt;/author&gt;&lt;author&gt;Virani, Salim S.&lt;/author&gt;&lt;author&gt;Ballantyne, Christie M.&lt;/author&gt;&lt;/authors&gt;&lt;/contributors&gt;&lt;titles&gt;&lt;title&gt;Association Between Omega-3 Fatty Acid Treatment and Atrial Fibrillation in Cardiovascular Outcome Trials: A Systematic Review and Meta-Analysis&lt;/title&gt;&lt;secondary-title&gt;Cardiovascular Drugs and Therapy&lt;/secondary-title&gt;&lt;/titles&gt;&lt;periodical&gt;&lt;full-title&gt;Cardiovascular Drugs and Therapy&lt;/full-title&gt;&lt;/periodical&gt;&lt;pages&gt;793-800&lt;/pages&gt;&lt;volume&gt;35&lt;/volume&gt;&lt;number&gt;4&lt;/number&gt;&lt;dates&gt;&lt;year&gt;2021&lt;/year&gt;&lt;pub-dates&gt;&lt;date&gt;2021/08/01&lt;/date&gt;&lt;/pub-dates&gt;&lt;/dates&gt;&lt;isbn&gt;1573-7241&lt;/isbn&gt;&lt;urls&gt;&lt;related-urls&gt;&lt;url&gt;https://doi.org/10.1007/s10557-021-07204-z&lt;/url&gt;&lt;/related-urls&gt;&lt;/urls&gt;&lt;electronic-resource-num&gt;10.1007/s10557-021-07204-z&lt;/electronic-resource-num&gt;&lt;/record&gt;&lt;/Cite&gt;&lt;/EndNote&gt;</w:instrText>
      </w:r>
      <w:r w:rsidRPr="006B72C3">
        <w:rPr>
          <w:rFonts w:ascii="Times New Roman" w:hAnsi="Times New Roman" w:cs="Times New Roman"/>
          <w:b/>
          <w:bCs/>
        </w:rPr>
        <w:fldChar w:fldCharType="separate"/>
      </w:r>
      <w:r w:rsidRPr="006B72C3">
        <w:rPr>
          <w:rFonts w:ascii="Times New Roman" w:hAnsi="Times New Roman" w:cs="Times New Roman"/>
          <w:b/>
          <w:bCs/>
          <w:noProof/>
          <w:vertAlign w:val="superscript"/>
        </w:rPr>
        <w:t>2</w:t>
      </w:r>
      <w:r w:rsidRPr="006B72C3">
        <w:rPr>
          <w:rFonts w:ascii="Times New Roman" w:hAnsi="Times New Roman" w:cs="Times New Roman"/>
          <w:b/>
          <w:bCs/>
        </w:rPr>
        <w:fldChar w:fldCharType="end"/>
      </w:r>
      <w:r w:rsidR="00F3580D">
        <w:rPr>
          <w:rFonts w:ascii="Times New Roman" w:hAnsi="Times New Roman" w:cs="Times New Roman"/>
          <w:b/>
          <w:bCs/>
        </w:rPr>
        <w:t xml:space="preserve"> (with the addition of Miyauchi et al.</w:t>
      </w:r>
      <w:r w:rsidR="00F3580D">
        <w:rPr>
          <w:rFonts w:ascii="Times New Roman" w:hAnsi="Times New Roman" w:cs="Times New Roman"/>
          <w:b/>
          <w:bCs/>
        </w:rPr>
        <w:fldChar w:fldCharType="begin"/>
      </w:r>
      <w:r w:rsidR="00F3580D">
        <w:rPr>
          <w:rFonts w:ascii="Times New Roman" w:hAnsi="Times New Roman" w:cs="Times New Roman"/>
          <w:b/>
          <w:bCs/>
        </w:rPr>
        <w:instrText xml:space="preserve"> ADDIN EN.CITE &lt;EndNote&gt;&lt;Cite&gt;&lt;Author&gt;Miyauchi&lt;/Author&gt;&lt;Year&gt;2024&lt;/Year&gt;&lt;RecNum&gt;16036&lt;/RecNum&gt;&lt;DisplayText&gt;&lt;style face="superscript"&gt;3&lt;/style&gt;&lt;/DisplayText&gt;&lt;record&gt;&lt;rec-number&gt;16036&lt;/rec-number&gt;&lt;foreign-keys&gt;&lt;key app="EN" db-id="xaas5pz9yxpz97ef59c5efrsaa22ta9z0swa" timestamp="1735759217"&gt;16036&lt;/key&gt;&lt;/foreign-keys&gt;&lt;ref-type name="Journal Article"&gt;17&lt;/ref-type&gt;&lt;contributors&gt;&lt;authors&gt;&lt;author&gt;Miyauchi, Katsumi&lt;/author&gt;&lt;author&gt;Iwata, Hiroshi&lt;/author&gt;&lt;author&gt;Nishizaki, Yuji&lt;/author&gt;&lt;author&gt;Inoue, Teruo&lt;/author&gt;&lt;author&gt;Hirayama, Atsushi&lt;/author&gt;&lt;author&gt;Kimura, Kazuo&lt;/author&gt;&lt;author&gt;Ozaki, Yukio&lt;/author&gt;&lt;author&gt;Murohara, Toyoaki&lt;/author&gt;&lt;author&gt;Ueshima, Kenji&lt;/author&gt;&lt;author&gt;Kuwabara, Yoshihiro&lt;/author&gt;&lt;author&gt;Tanaka-Mizuno, Sachiko&lt;/author&gt;&lt;author&gt;Yanagisawa, Naotake&lt;/author&gt;&lt;author&gt;Sato, Tosiya&lt;/author&gt;&lt;author&gt;Daida, Hiroyuki&lt;/author&gt;&lt;author&gt;Respect-Epa Investigators&lt;/author&gt;&lt;/authors&gt;&lt;/contributors&gt;&lt;titles&gt;&lt;title&gt;Randomized Trial for Evaluation in Secondary Prevention Efficacy of Combination Therapy–Statin and Eicosapentaenoic Acid (RESPECT-EPA)&lt;/title&gt;&lt;secondary-title&gt;Circulation&lt;/secondary-title&gt;&lt;/titles&gt;&lt;periodical&gt;&lt;full-title&gt;Circulation&lt;/full-title&gt;&lt;abbr-1&gt;Circulation&lt;/abbr-1&gt;&lt;/periodical&gt;&lt;pages&gt;425-434&lt;/pages&gt;&lt;volume&gt;150&lt;/volume&gt;&lt;number&gt;6&lt;/number&gt;&lt;dates&gt;&lt;year&gt;2024&lt;/year&gt;&lt;pub-dates&gt;&lt;date&gt;2024/08/06&lt;/date&gt;&lt;/pub-dates&gt;&lt;/dates&gt;&lt;publisher&gt;American Heart Association&lt;/publisher&gt;&lt;urls&gt;&lt;related-urls&gt;&lt;url&gt;https://doi.org/10.1161/CIRCULATIONAHA.123.065520&lt;/url&gt;&lt;/related-urls&gt;&lt;/urls&gt;&lt;electronic-resource-num&gt;10.1161/CIRCULATIONAHA.123.065520&lt;/electronic-resource-num&gt;&lt;access-date&gt;2025/01/01&lt;/access-date&gt;&lt;/record&gt;&lt;/Cite&gt;&lt;/EndNote&gt;</w:instrText>
      </w:r>
      <w:r w:rsidR="00F3580D">
        <w:rPr>
          <w:rFonts w:ascii="Times New Roman" w:hAnsi="Times New Roman" w:cs="Times New Roman"/>
          <w:b/>
          <w:bCs/>
        </w:rPr>
        <w:fldChar w:fldCharType="separate"/>
      </w:r>
      <w:r w:rsidR="00F3580D" w:rsidRPr="00F3580D">
        <w:rPr>
          <w:rFonts w:ascii="Times New Roman" w:hAnsi="Times New Roman" w:cs="Times New Roman"/>
          <w:b/>
          <w:bCs/>
          <w:noProof/>
          <w:vertAlign w:val="superscript"/>
        </w:rPr>
        <w:t>3</w:t>
      </w:r>
      <w:r w:rsidR="00F3580D">
        <w:rPr>
          <w:rFonts w:ascii="Times New Roman" w:hAnsi="Times New Roman" w:cs="Times New Roman"/>
          <w:b/>
          <w:bCs/>
        </w:rPr>
        <w:fldChar w:fldCharType="end"/>
      </w:r>
      <w:r w:rsidR="00F3580D">
        <w:rPr>
          <w:rFonts w:ascii="Times New Roman" w:hAnsi="Times New Roman" w:cs="Times New Roman"/>
          <w:b/>
          <w:bCs/>
        </w:rPr>
        <w:t>)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1624"/>
        <w:gridCol w:w="923"/>
        <w:gridCol w:w="861"/>
        <w:gridCol w:w="958"/>
        <w:gridCol w:w="803"/>
        <w:gridCol w:w="932"/>
        <w:gridCol w:w="895"/>
        <w:gridCol w:w="1153"/>
        <w:gridCol w:w="1121"/>
      </w:tblGrid>
      <w:tr w:rsidR="005366A5" w:rsidRPr="002B6DAE" w14:paraId="75447EC1" w14:textId="0D8D6284" w:rsidTr="009B7521">
        <w:trPr>
          <w:gridAfter w:val="1"/>
          <w:wAfter w:w="1121" w:type="dxa"/>
          <w:trHeight w:val="2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6827" w14:textId="1AFB8155" w:rsidR="009B7521" w:rsidRPr="009B7521" w:rsidRDefault="00CC68AB" w:rsidP="009B75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All Studies</w:t>
            </w:r>
          </w:p>
        </w:tc>
        <w:tc>
          <w:tcPr>
            <w:tcW w:w="1784" w:type="dxa"/>
            <w:gridSpan w:val="2"/>
            <w:vAlign w:val="center"/>
          </w:tcPr>
          <w:p w14:paraId="6E568E4C" w14:textId="30765D98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61" w:type="dxa"/>
            <w:gridSpan w:val="2"/>
            <w:vAlign w:val="center"/>
          </w:tcPr>
          <w:p w14:paraId="0D48E985" w14:textId="2D892F09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Events</w:t>
            </w:r>
          </w:p>
        </w:tc>
        <w:tc>
          <w:tcPr>
            <w:tcW w:w="2980" w:type="dxa"/>
            <w:gridSpan w:val="3"/>
            <w:vAlign w:val="center"/>
          </w:tcPr>
          <w:p w14:paraId="71D576CD" w14:textId="7B82A780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bsolute Risk</w:t>
            </w:r>
          </w:p>
        </w:tc>
      </w:tr>
      <w:tr w:rsidR="005366A5" w:rsidRPr="002B6DAE" w14:paraId="180E2C4D" w14:textId="073E6A45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A43A" w14:textId="33E5CBD0" w:rsidR="005366A5" w:rsidRPr="002B6DAE" w:rsidRDefault="005366A5" w:rsidP="00CC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vAlign w:val="center"/>
          </w:tcPr>
          <w:p w14:paraId="007F8175" w14:textId="3D939286" w:rsidR="005366A5" w:rsidRPr="002B6DAE" w:rsidRDefault="005366A5" w:rsidP="00CC68AB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0" w:type="auto"/>
            <w:vAlign w:val="center"/>
          </w:tcPr>
          <w:p w14:paraId="3696154F" w14:textId="6168FDB0" w:rsidR="005366A5" w:rsidRPr="002B6DAE" w:rsidRDefault="005366A5" w:rsidP="00CC68AB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ctive</w:t>
            </w:r>
          </w:p>
        </w:tc>
        <w:tc>
          <w:tcPr>
            <w:tcW w:w="958" w:type="dxa"/>
            <w:vAlign w:val="center"/>
          </w:tcPr>
          <w:p w14:paraId="36BC4D32" w14:textId="13D92F11" w:rsidR="005366A5" w:rsidRPr="002B6DAE" w:rsidRDefault="005366A5" w:rsidP="00CC68AB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0" w:type="auto"/>
            <w:vAlign w:val="center"/>
          </w:tcPr>
          <w:p w14:paraId="70EA3FC4" w14:textId="0DEF68C2" w:rsidR="005366A5" w:rsidRPr="002B6DAE" w:rsidRDefault="005366A5" w:rsidP="00CC68AB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ctive</w:t>
            </w:r>
          </w:p>
        </w:tc>
        <w:tc>
          <w:tcPr>
            <w:tcW w:w="932" w:type="dxa"/>
            <w:vAlign w:val="center"/>
          </w:tcPr>
          <w:p w14:paraId="659D42C7" w14:textId="34929C31" w:rsidR="005366A5" w:rsidRPr="002B6DAE" w:rsidRDefault="005366A5" w:rsidP="00CC68AB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0" w:type="auto"/>
            <w:vAlign w:val="center"/>
          </w:tcPr>
          <w:p w14:paraId="5D17C0CE" w14:textId="777EC2BD" w:rsidR="005366A5" w:rsidRPr="002B6DAE" w:rsidRDefault="005366A5" w:rsidP="00CC68AB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ctive</w:t>
            </w:r>
          </w:p>
        </w:tc>
        <w:tc>
          <w:tcPr>
            <w:tcW w:w="1153" w:type="dxa"/>
            <w:vAlign w:val="center"/>
          </w:tcPr>
          <w:p w14:paraId="734C89FB" w14:textId="5501BCAD" w:rsidR="005366A5" w:rsidRPr="002B6DAE" w:rsidRDefault="005366A5" w:rsidP="00CC68AB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121" w:type="dxa"/>
            <w:vAlign w:val="center"/>
          </w:tcPr>
          <w:p w14:paraId="5A5658A5" w14:textId="3EB027F7" w:rsidR="005366A5" w:rsidRPr="002B6DAE" w:rsidRDefault="005366A5" w:rsidP="00CC68AB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Relative Risk</w:t>
            </w:r>
          </w:p>
        </w:tc>
      </w:tr>
      <w:tr w:rsidR="002B6DAE" w:rsidRPr="002B6DAE" w14:paraId="3F23AAB2" w14:textId="06FA16E2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3AA5" w14:textId="4F29024B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L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BbGJlcnQ8L0F1dGhvcj48WWVhcj4yMDIxPC9ZZWFyPjxS
ZWNOdW0+MTM5ODE8L1JlY051bT48RGlzcGxheVRleHQ+PHN0eWxlIGZhY2U9InN1cGVyc2NyaXB0
Ij40PC9zdHlsZT48L0Rpc3BsYXlUZXh0PjxyZWNvcmQ+PHJlYy1udW1iZXI+MTM5ODE8L3JlYy1u
dW1iZXI+PGZvcmVpZ24ta2V5cz48a2V5IGFwcD0iRU4iIGRiLWlkPSJ4YWFzNXB6OXl4cHo5N2Vm
NTljNWVmcnNhYTIydGE5ejBzd2EiIHRpbWVzdGFtcD0iMTYxNjg1MjA5NiI+MTM5ODE8L2tleT48
L2ZvcmVpZ24ta2V5cz48cmVmLXR5cGUgbmFtZT0iSm91cm5hbCBBcnRpY2xlIj4xNzwvcmVmLXR5
cGU+PGNvbnRyaWJ1dG9ycz48YXV0aG9ycz48YXV0aG9yPkFsYmVydCwgQy4gTS48L2F1dGhvcj48
YXV0aG9yPkNvb2ssIE4uIFIuPC9hdXRob3I+PGF1dGhvcj5QZXN0ZXIsIEouPC9hdXRob3I+PGF1
dGhvcj5Nb29ydGh5LCBNLiBWLjwvYXV0aG9yPjxhdXRob3I+UmlkZ2UsIEMuPC9hdXRob3I+PGF1
dGhvcj5EYW5paywgSi4gUy48L2F1dGhvcj48YXV0aG9yPkdlbmNlciwgQi48L2F1dGhvcj48YXV0
aG9yPlNpZGRpcWksIEguIEsuPC9hdXRob3I+PGF1dGhvcj5OZywgQy48L2F1dGhvcj48YXV0aG9y
PkdpYnNvbiwgSC48L2F1dGhvcj48YXV0aG9yPk1vcmEsIFMuPC9hdXRob3I+PGF1dGhvcj5CdXJp
bmcsIEouIEUuPC9hdXRob3I+PGF1dGhvcj5NYW5zb24sIEouIEUuPC9hdXRob3I+PC9hdXRob3Jz
PjwvY29udHJpYnV0b3JzPjxhdXRoLWFkZHJlc3M+RGVwYXJ0bWVudCBvZiBDYXJkaW9sb2d5LCBT
bWlkdCBIZWFydCBJbnN0aXR1dGUsIENlZGFycy1TaW5haSBNZWRpY2FsIENlbnRlciwgTG9zIEFu
Z2VsZXMsIENhbGlmb3JuaWEuJiN4RDtEaXZpc2lvbiBvZiBQcmV2ZW50aXZlIE1lZGljaW5lLCBE
ZXBhcnRtZW50IG9mIE1lZGljaW5lLCBCcmlnaGFtIGFuZCBXb21lbiZhcG9zO3MgSG9zcGl0YWws
IEhhcnZhcmQgTWVkaWNhbCBTY2hvb2wsIEJvc3RvbiwgTWFzc2FjaHVzZXR0cy4mI3hEO0RlcGFy
dG1lbnQgb2YgRXBpZGVtaW9sb2d5LCBIYXJ2YXJkIFQuIEguIENoYW4gU2Nob29sIG9mIFB1Ymxp
YyBIZWFsdGgsIEJvc3RvbiwgTWFzc2FjaHVzZXR0cy4mI3hEO0RpdmlzaW9uIG9mIENhcmRpb3Zh
c2N1bGFyIE1lZGljaW5lLCBEZXBhcnRtZW50IG9mIE1lZGljaW5lLCBNYXNzYWNodXNldHRzIEdl
bmVyYWwgSG9zcGl0YWwsIEhhcnZhcmQgTWVkaWNhbCBTY2hvb2wsIEJvc3RvbiwgTWFzc2FjaHVz
ZXR0cy4mI3hEO0RpdmlzaW9uIG9mIENhcmRpb3Zhc2N1bGFyIE1lZGljaW5lLCBEZXBhcnRtZW50
IG9mIE1lZGljaW5lLCBCcmlnaGFtIGFuZCBXb21lbiZhcG9zO3MgSG9zcGl0YWwsIEhhcnZhcmQg
TWVkaWNhbCBTY2hvb2wsIEJvc3RvbiwgTWFzc2FjaHVzZXR0cy48L2F1dGgtYWRkcmVzcz48dGl0
bGVzPjx0aXRsZT5FZmZlY3Qgb2YgTWFyaW5lIE9tZWdhLTMgRmF0dHkgQWNpZCBhbmQgVml0YW1p
biBEIFN1cHBsZW1lbnRhdGlvbiBvbiBJbmNpZGVudCBBdHJpYWwgRmlicmlsbGF0aW9uOiBBIFJh
bmRvbWl6ZWQgQ2xpbmljYWwgVHJpYWw8L3RpdGxlPjxzZWNvbmRhcnktdGl0bGU+SmFtYTwvc2Vj
b25kYXJ5LXRpdGxlPjwvdGl0bGVzPjxwZXJpb2RpY2FsPjxmdWxsLXRpdGxlPkpBTUE8L2Z1bGwt
dGl0bGU+PC9wZXJpb2RpY2FsPjxwYWdlcz4xMDYxLTEwNzM8L3BhZ2VzPjx2b2x1bWU+MzI1PC92
b2x1bWU+PG51bWJlcj4xMTwvbnVtYmVyPjxlZGl0aW9uPjIwMjEvMDMvMTc8L2VkaXRpb24+PGtl
eXdvcmRzPjxrZXl3b3JkPkFnZWQ8L2tleXdvcmQ+PGtleXdvcmQ+QXRyaWFsIEZpYnJpbGxhdGlv
bi8qZHJ1ZyB0aGVyYXB5PC9rZXl3b3JkPjxrZXl3b3JkPkNob2xlY2FsY2lmZXJvbC8qdGhlcmFw
ZXV0aWMgdXNlPC9rZXl3b3JkPjxrZXl3b3JkPipEaWV0YXJ5IFN1cHBsZW1lbnRzPC9rZXl3b3Jk
PjxrZXl3b3JkPkRvY29zYWhleGFlbm9pYyBBY2lkcy8qdGhlcmFwZXV0aWMgdXNlPC9rZXl3b3Jk
PjxrZXl3b3JkPkRvc2UtUmVzcG9uc2UgUmVsYXRpb25zaGlwLCBEcnVnPC9rZXl3b3JkPjxrZXl3
b3JkPkRvdWJsZS1CbGluZCBNZXRob2Q8L2tleXdvcmQ+PGtleXdvcmQ+RHJ1ZyBUaGVyYXB5LCBD
b21iaW5hdGlvbjwva2V5d29yZD48a2V5d29yZD5FaWNvc2FwZW50YWVub2ljIEFjaWQvKnRoZXJh
cGV1dGljIHVzZTwva2V5d29yZD48a2V5d29yZD5GZW1hbGU8L2tleXdvcmQ+PGtleXdvcmQ+SHVt
YW5zPC9rZXl3b3JkPjxrZXl3b3JkPk1hbGU8L2tleXdvcmQ+PGtleXdvcmQ+TWlkZGxlIEFnZWQ8
L2tleXdvcmQ+PGtleXdvcmQ+VHJlYXRtZW50IEZhaWx1cmU8L2tleXdvcmQ+PGtleXdvcmQ+Vml0
YW1pbiBEIERlZmljaWVuY3kvZHJ1ZyB0aGVyYXB5PC9rZXl3b3JkPjxrZXl3b3JkPlZpdGFtaW5z
Lyp0aGVyYXBldXRpYyB1c2U8L2tleXdvcmQ+PC9rZXl3b3Jkcz48ZGF0ZXM+PHllYXI+MjAyMTwv
eWVhcj48cHViLWRhdGVzPjxkYXRlPk1hciAxNjwvZGF0ZT48L3B1Yi1kYXRlcz48L2RhdGVzPjxp
c2JuPjAwOTgtNzQ4NDwvaXNibj48YWNjZXNzaW9uLW51bT4zMzcyNDMyMzwvYWNjZXNzaW9uLW51
bT48dXJscz48L3VybHM+PGVsZWN0cm9uaWMtcmVzb3VyY2UtbnVtPjEwLjEwMDEvamFtYS4yMDIx
LjE0ODk8L2VsZWN0cm9uaWMtcmVzb3VyY2UtbnVtPjxyZW1vdGUtZGF0YWJhc2UtcHJvdmlkZXI+
TkxNPC9yZW1vdGUtZGF0YWJhc2UtcHJvdmlkZXI+PGxhbmd1YWdlPmVuZzwvbGFuZ3VhZ2U+PC9y
ZWNvcmQ+PC9DaXRlPjwvRW5kTm90ZT4A
</w:fldData>
              </w:fldCha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BbGJlcnQ8L0F1dGhvcj48WWVhcj4yMDIxPC9ZZWFyPjxS
ZWNOdW0+MTM5ODE8L1JlY051bT48RGlzcGxheVRleHQ+PHN0eWxlIGZhY2U9InN1cGVyc2NyaXB0
Ij40PC9zdHlsZT48L0Rpc3BsYXlUZXh0PjxyZWNvcmQ+PHJlYy1udW1iZXI+MTM5ODE8L3JlYy1u
dW1iZXI+PGZvcmVpZ24ta2V5cz48a2V5IGFwcD0iRU4iIGRiLWlkPSJ4YWFzNXB6OXl4cHo5N2Vm
NTljNWVmcnNhYTIydGE5ejBzd2EiIHRpbWVzdGFtcD0iMTYxNjg1MjA5NiI+MTM5ODE8L2tleT48
L2ZvcmVpZ24ta2V5cz48cmVmLXR5cGUgbmFtZT0iSm91cm5hbCBBcnRpY2xlIj4xNzwvcmVmLXR5
cGU+PGNvbnRyaWJ1dG9ycz48YXV0aG9ycz48YXV0aG9yPkFsYmVydCwgQy4gTS48L2F1dGhvcj48
YXV0aG9yPkNvb2ssIE4uIFIuPC9hdXRob3I+PGF1dGhvcj5QZXN0ZXIsIEouPC9hdXRob3I+PGF1
dGhvcj5Nb29ydGh5LCBNLiBWLjwvYXV0aG9yPjxhdXRob3I+UmlkZ2UsIEMuPC9hdXRob3I+PGF1
dGhvcj5EYW5paywgSi4gUy48L2F1dGhvcj48YXV0aG9yPkdlbmNlciwgQi48L2F1dGhvcj48YXV0
aG9yPlNpZGRpcWksIEguIEsuPC9hdXRob3I+PGF1dGhvcj5OZywgQy48L2F1dGhvcj48YXV0aG9y
PkdpYnNvbiwgSC48L2F1dGhvcj48YXV0aG9yPk1vcmEsIFMuPC9hdXRob3I+PGF1dGhvcj5CdXJp
bmcsIEouIEUuPC9hdXRob3I+PGF1dGhvcj5NYW5zb24sIEouIEUuPC9hdXRob3I+PC9hdXRob3Jz
PjwvY29udHJpYnV0b3JzPjxhdXRoLWFkZHJlc3M+RGVwYXJ0bWVudCBvZiBDYXJkaW9sb2d5LCBT
bWlkdCBIZWFydCBJbnN0aXR1dGUsIENlZGFycy1TaW5haSBNZWRpY2FsIENlbnRlciwgTG9zIEFu
Z2VsZXMsIENhbGlmb3JuaWEuJiN4RDtEaXZpc2lvbiBvZiBQcmV2ZW50aXZlIE1lZGljaW5lLCBE
ZXBhcnRtZW50IG9mIE1lZGljaW5lLCBCcmlnaGFtIGFuZCBXb21lbiZhcG9zO3MgSG9zcGl0YWws
IEhhcnZhcmQgTWVkaWNhbCBTY2hvb2wsIEJvc3RvbiwgTWFzc2FjaHVzZXR0cy4mI3hEO0RlcGFy
dG1lbnQgb2YgRXBpZGVtaW9sb2d5LCBIYXJ2YXJkIFQuIEguIENoYW4gU2Nob29sIG9mIFB1Ymxp
YyBIZWFsdGgsIEJvc3RvbiwgTWFzc2FjaHVzZXR0cy4mI3hEO0RpdmlzaW9uIG9mIENhcmRpb3Zh
c2N1bGFyIE1lZGljaW5lLCBEZXBhcnRtZW50IG9mIE1lZGljaW5lLCBNYXNzYWNodXNldHRzIEdl
bmVyYWwgSG9zcGl0YWwsIEhhcnZhcmQgTWVkaWNhbCBTY2hvb2wsIEJvc3RvbiwgTWFzc2FjaHVz
ZXR0cy4mI3hEO0RpdmlzaW9uIG9mIENhcmRpb3Zhc2N1bGFyIE1lZGljaW5lLCBEZXBhcnRtZW50
IG9mIE1lZGljaW5lLCBCcmlnaGFtIGFuZCBXb21lbiZhcG9zO3MgSG9zcGl0YWwsIEhhcnZhcmQg
TWVkaWNhbCBTY2hvb2wsIEJvc3RvbiwgTWFzc2FjaHVzZXR0cy48L2F1dGgtYWRkcmVzcz48dGl0
bGVzPjx0aXRsZT5FZmZlY3Qgb2YgTWFyaW5lIE9tZWdhLTMgRmF0dHkgQWNpZCBhbmQgVml0YW1p
biBEIFN1cHBsZW1lbnRhdGlvbiBvbiBJbmNpZGVudCBBdHJpYWwgRmlicmlsbGF0aW9uOiBBIFJh
bmRvbWl6ZWQgQ2xpbmljYWwgVHJpYWw8L3RpdGxlPjxzZWNvbmRhcnktdGl0bGU+SmFtYTwvc2Vj
b25kYXJ5LXRpdGxlPjwvdGl0bGVzPjxwZXJpb2RpY2FsPjxmdWxsLXRpdGxlPkpBTUE8L2Z1bGwt
dGl0bGU+PC9wZXJpb2RpY2FsPjxwYWdlcz4xMDYxLTEwNzM8L3BhZ2VzPjx2b2x1bWU+MzI1PC92
b2x1bWU+PG51bWJlcj4xMTwvbnVtYmVyPjxlZGl0aW9uPjIwMjEvMDMvMTc8L2VkaXRpb24+PGtl
eXdvcmRzPjxrZXl3b3JkPkFnZWQ8L2tleXdvcmQ+PGtleXdvcmQ+QXRyaWFsIEZpYnJpbGxhdGlv
bi8qZHJ1ZyB0aGVyYXB5PC9rZXl3b3JkPjxrZXl3b3JkPkNob2xlY2FsY2lmZXJvbC8qdGhlcmFw
ZXV0aWMgdXNlPC9rZXl3b3JkPjxrZXl3b3JkPipEaWV0YXJ5IFN1cHBsZW1lbnRzPC9rZXl3b3Jk
PjxrZXl3b3JkPkRvY29zYWhleGFlbm9pYyBBY2lkcy8qdGhlcmFwZXV0aWMgdXNlPC9rZXl3b3Jk
PjxrZXl3b3JkPkRvc2UtUmVzcG9uc2UgUmVsYXRpb25zaGlwLCBEcnVnPC9rZXl3b3JkPjxrZXl3
b3JkPkRvdWJsZS1CbGluZCBNZXRob2Q8L2tleXdvcmQ+PGtleXdvcmQ+RHJ1ZyBUaGVyYXB5LCBD
b21iaW5hdGlvbjwva2V5d29yZD48a2V5d29yZD5FaWNvc2FwZW50YWVub2ljIEFjaWQvKnRoZXJh
cGV1dGljIHVzZTwva2V5d29yZD48a2V5d29yZD5GZW1hbGU8L2tleXdvcmQ+PGtleXdvcmQ+SHVt
YW5zPC9rZXl3b3JkPjxrZXl3b3JkPk1hbGU8L2tleXdvcmQ+PGtleXdvcmQ+TWlkZGxlIEFnZWQ8
L2tleXdvcmQ+PGtleXdvcmQ+VHJlYXRtZW50IEZhaWx1cmU8L2tleXdvcmQ+PGtleXdvcmQ+Vml0
YW1pbiBEIERlZmljaWVuY3kvZHJ1ZyB0aGVyYXB5PC9rZXl3b3JkPjxrZXl3b3JkPlZpdGFtaW5z
Lyp0aGVyYXBldXRpYyB1c2U8L2tleXdvcmQ+PC9rZXl3b3Jkcz48ZGF0ZXM+PHllYXI+MjAyMTwv
eWVhcj48cHViLWRhdGVzPjxkYXRlPk1hciAxNjwvZGF0ZT48L3B1Yi1kYXRlcz48L2RhdGVzPjxp
c2JuPjAwOTgtNzQ4NDwvaXNibj48YWNjZXNzaW9uLW51bT4zMzcyNDMyMzwvYWNjZXNzaW9uLW51
bT48dXJscz48L3VybHM+PGVsZWN0cm9uaWMtcmVzb3VyY2UtbnVtPjEwLjEwMDEvamFtYS4yMDIx
LjE0ODk8L2VsZWN0cm9uaWMtcmVzb3VyY2UtbnVtPjxyZW1vdGUtZGF0YWJhc2UtcHJvdmlkZXI+
TkxNPC9yZW1vdGUtZGF0YWJhc2UtcHJvdmlkZXI+PGxhbmd1YWdlPmVuZzwvbGFuZ3VhZ2U+PC9y
ZWNvcmQ+PC9DaXRlPjwvRW5kTm90ZT4A
</w:fldData>
              </w:fldCha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2B6DA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4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434CA203" w14:textId="55274F74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2577</w:t>
            </w:r>
          </w:p>
        </w:tc>
        <w:tc>
          <w:tcPr>
            <w:tcW w:w="0" w:type="auto"/>
            <w:vAlign w:val="center"/>
          </w:tcPr>
          <w:p w14:paraId="6DF0129F" w14:textId="4687092E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2542</w:t>
            </w:r>
          </w:p>
        </w:tc>
        <w:tc>
          <w:tcPr>
            <w:tcW w:w="958" w:type="dxa"/>
            <w:vAlign w:val="center"/>
          </w:tcPr>
          <w:p w14:paraId="2E074D2E" w14:textId="282D09E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0" w:type="auto"/>
            <w:vAlign w:val="center"/>
          </w:tcPr>
          <w:p w14:paraId="6928BB72" w14:textId="7D82755A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69</w:t>
            </w:r>
          </w:p>
        </w:tc>
        <w:tc>
          <w:tcPr>
            <w:tcW w:w="932" w:type="dxa"/>
            <w:vAlign w:val="center"/>
          </w:tcPr>
          <w:p w14:paraId="5AABE72B" w14:textId="06E8CA9E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.43%</w:t>
            </w:r>
          </w:p>
        </w:tc>
        <w:tc>
          <w:tcPr>
            <w:tcW w:w="0" w:type="auto"/>
            <w:vAlign w:val="center"/>
          </w:tcPr>
          <w:p w14:paraId="0FD045E6" w14:textId="5FA764DC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.74%</w:t>
            </w:r>
          </w:p>
        </w:tc>
        <w:tc>
          <w:tcPr>
            <w:tcW w:w="1153" w:type="dxa"/>
            <w:vAlign w:val="center"/>
          </w:tcPr>
          <w:p w14:paraId="441643E6" w14:textId="18439FE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0.31%</w:t>
            </w:r>
          </w:p>
        </w:tc>
        <w:tc>
          <w:tcPr>
            <w:tcW w:w="1121" w:type="dxa"/>
            <w:vAlign w:val="center"/>
          </w:tcPr>
          <w:p w14:paraId="2537A300" w14:textId="12FCBDE3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2B6DAE" w:rsidRPr="002B6DAE" w14:paraId="0242EDEC" w14:textId="43D36DA7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352C" w14:textId="7FEF3F39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CEND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&gt;&lt;Author&gt;Parish&lt;/Author&gt;&lt;Year&gt;2020&lt;/Year&gt;&lt;RecNum&gt;14033&lt;/RecNum&gt;&lt;DisplayText&gt;&lt;style face="superscript"&gt;5&lt;/style&gt;&lt;/DisplayText&gt;&lt;record&gt;&lt;rec-number&gt;14033&lt;/rec-number&gt;&lt;foreign-keys&gt;&lt;key app="EN" db-id="xaas5pz9yxpz97ef59c5efrsaa22ta9z0swa" timestamp="1620243962"&gt;14033&lt;/key&gt;&lt;/foreign-keys&gt;&lt;ref-type name="Journal Article"&gt;17&lt;/ref-type&gt;&lt;contributors&gt;&lt;authors&gt;&lt;author&gt;Sarah Parish&lt;/author&gt;&lt;author&gt;Marion Mafham&lt;/author&gt;&lt;author&gt;Alison Offer&lt;/author&gt;&lt;author&gt;Jill Barton&lt;/author&gt;&lt;author&gt;Karl Wallendszus&lt;/author&gt;&lt;author&gt;William Stevens&lt;/author&gt;&lt;author&gt;Georgina Buck&lt;/author&gt;&lt;author&gt;Richard Haynes&lt;/author&gt;&lt;author&gt;Rory Collins&lt;/author&gt;&lt;author&gt;Louise Bowman&lt;/author&gt;&lt;author&gt;Jane Armitage&lt;/author&gt;&lt;/authors&gt;&lt;/contributors&gt;&lt;titles&gt;&lt;title&gt;Effects of Omega-3 Fatty Acid Supplements on Arrhythmias&lt;/title&gt;&lt;secondary-title&gt;Circulation&lt;/secondary-title&gt;&lt;/titles&gt;&lt;periodical&gt;&lt;full-title&gt;Circulation&lt;/full-title&gt;&lt;abbr-1&gt;Circulation&lt;/abbr-1&gt;&lt;/periodical&gt;&lt;pages&gt;331-333&lt;/pages&gt;&lt;volume&gt;141&lt;/volume&gt;&lt;number&gt;4&lt;/number&gt;&lt;dates&gt;&lt;year&gt;2020&lt;/year&gt;&lt;/dates&gt;&lt;urls&gt;&lt;related-urls&gt;&lt;url&gt;https://www.ahajournals.org/doi/abs/10.1161/CIRCULATIONAHA.119.044165&lt;/url&gt;&lt;/related-urls&gt;&lt;/urls&gt;&lt;electronic-resource-num&gt;doi:10.1161/CIRCULATIONAHA.119.044165&lt;/electronic-resource-num&gt;&lt;/record&gt;&lt;/Cite&gt;&lt;/EndNote&gt;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2B6DA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5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23" w:type="dxa"/>
            <w:vAlign w:val="center"/>
          </w:tcPr>
          <w:p w14:paraId="21228306" w14:textId="6F1E7A4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740</w:t>
            </w:r>
          </w:p>
        </w:tc>
        <w:tc>
          <w:tcPr>
            <w:tcW w:w="0" w:type="auto"/>
            <w:vAlign w:val="center"/>
          </w:tcPr>
          <w:p w14:paraId="44095179" w14:textId="2C1A293B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740</w:t>
            </w:r>
          </w:p>
        </w:tc>
        <w:tc>
          <w:tcPr>
            <w:tcW w:w="958" w:type="dxa"/>
            <w:vAlign w:val="center"/>
          </w:tcPr>
          <w:p w14:paraId="3487760F" w14:textId="31BD50B9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0" w:type="auto"/>
            <w:vAlign w:val="center"/>
          </w:tcPr>
          <w:p w14:paraId="4BC8F4E4" w14:textId="004C2C4C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932" w:type="dxa"/>
            <w:vAlign w:val="center"/>
          </w:tcPr>
          <w:p w14:paraId="7767A7B1" w14:textId="525426DD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74%</w:t>
            </w:r>
          </w:p>
        </w:tc>
        <w:tc>
          <w:tcPr>
            <w:tcW w:w="0" w:type="auto"/>
            <w:vAlign w:val="center"/>
          </w:tcPr>
          <w:p w14:paraId="5E991B79" w14:textId="6CCAD4CF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.14%</w:t>
            </w:r>
          </w:p>
        </w:tc>
        <w:tc>
          <w:tcPr>
            <w:tcW w:w="1153" w:type="dxa"/>
            <w:vAlign w:val="center"/>
          </w:tcPr>
          <w:p w14:paraId="32BFD9A2" w14:textId="53D408CC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0.40%</w:t>
            </w:r>
          </w:p>
        </w:tc>
        <w:tc>
          <w:tcPr>
            <w:tcW w:w="1121" w:type="dxa"/>
            <w:vAlign w:val="center"/>
          </w:tcPr>
          <w:p w14:paraId="050CEC2E" w14:textId="3EAE8949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</w:tr>
      <w:tr w:rsidR="002B6DAE" w:rsidRPr="002B6DAE" w14:paraId="557BABEB" w14:textId="120A36A2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1860" w14:textId="20054E0B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ENGTH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&gt;&lt;Author&gt;Nicholls&lt;/Author&gt;&lt;Year&gt;2020&lt;/Year&gt;&lt;RecNum&gt;13759&lt;/RecNum&gt;&lt;DisplayText&gt;&lt;style face="superscript"&gt;6&lt;/style&gt;&lt;/DisplayText&gt;&lt;record&gt;&lt;rec-number&gt;13759&lt;/rec-number&gt;&lt;foreign-keys&gt;&lt;key app="EN" db-id="xaas5pz9yxpz97ef59c5efrsaa22ta9z0swa" timestamp="1605895156"&gt;13759&lt;/key&gt;&lt;/foreign-keys&gt;&lt;ref-type name="Journal Article"&gt;17&lt;/ref-type&gt;&lt;contributors&gt;&lt;authors&gt;&lt;author&gt;Nicholls, Stephen J.&lt;/author&gt;&lt;author&gt;Lincoff, A. Michael&lt;/author&gt;&lt;author&gt;Garcia, Michelle&lt;/author&gt;&lt;author&gt;Bash, Dianna&lt;/author&gt;&lt;author&gt;Ballantyne, Christie M.&lt;/author&gt;&lt;author&gt;Barter, Philip J.&lt;/author&gt;&lt;author&gt;Davidson, Michael H.&lt;/author&gt;&lt;author&gt;Kastelein, John J. P.&lt;/author&gt;&lt;author&gt;Koenig, Wolfgang&lt;/author&gt;&lt;author&gt;McGuire, Darren K.&lt;/author&gt;&lt;author&gt;Mozaffarian, Dariush&lt;/author&gt;&lt;author&gt;Ridker, Paul M&lt;/author&gt;&lt;author&gt;Ray, Kausik K.&lt;/author&gt;&lt;author&gt;Katona, Brian G.&lt;/author&gt;&lt;author&gt;Himmelmann, Anders&lt;/author&gt;&lt;author&gt;Loss, Larrye E.&lt;/author&gt;&lt;author&gt;Rensfeldt, Martin&lt;/author&gt;&lt;author&gt;Lundström, Torbjörn&lt;/author&gt;&lt;author&gt;Agrawal, Rahul&lt;/author&gt;&lt;author&gt;Menon, Venu&lt;/author&gt;&lt;author&gt;Wolski, Kathy&lt;/author&gt;&lt;author&gt;Nissen, Steven E.&lt;/author&gt;&lt;/authors&gt;&lt;/contributors&gt;&lt;titles&gt;&lt;title&gt;Effect of High-Dose Omega-3 Fatty Acids vs Corn Oil on Major Adverse Cardiovascular Events in Patients at High Cardiovascular Risk: The STRENGTH Randomized Clinical Trial&lt;/title&gt;&lt;secondary-title&gt;JAMA&lt;/secondary-title&gt;&lt;/titles&gt;&lt;periodical&gt;&lt;full-title&gt;JAMA&lt;/full-title&gt;&lt;/periodical&gt;&lt;pages&gt;2268-2280&lt;/pages&gt;&lt;volume&gt;324&lt;/volume&gt;&lt;dates&gt;&lt;year&gt;2020&lt;/year&gt;&lt;/dates&gt;&lt;isbn&gt;0098-7484&lt;/isbn&gt;&lt;urls&gt;&lt;related-urls&gt;&lt;url&gt;https://doi.org/10.1001/jama.2020.22258&lt;/url&gt;&lt;/related-urls&gt;&lt;/urls&gt;&lt;electronic-resource-num&gt;10.1001/jama.2020.22258&lt;/electronic-resource-num&gt;&lt;access-date&gt;11/20/2020&lt;/access-date&gt;&lt;/record&gt;&lt;/Cite&gt;&lt;/EndNote&gt;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2B6DA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6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2CDEABCF" w14:textId="455C5D69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539</w:t>
            </w:r>
          </w:p>
        </w:tc>
        <w:tc>
          <w:tcPr>
            <w:tcW w:w="0" w:type="auto"/>
            <w:vAlign w:val="center"/>
          </w:tcPr>
          <w:p w14:paraId="7571FE8F" w14:textId="3CA1528E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539</w:t>
            </w:r>
          </w:p>
        </w:tc>
        <w:tc>
          <w:tcPr>
            <w:tcW w:w="958" w:type="dxa"/>
            <w:vAlign w:val="center"/>
          </w:tcPr>
          <w:p w14:paraId="313FB667" w14:textId="6868F41B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0" w:type="auto"/>
            <w:vAlign w:val="center"/>
          </w:tcPr>
          <w:p w14:paraId="74454A08" w14:textId="77987708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32" w:type="dxa"/>
            <w:vAlign w:val="center"/>
          </w:tcPr>
          <w:p w14:paraId="21361316" w14:textId="4739FDED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32%</w:t>
            </w:r>
          </w:p>
        </w:tc>
        <w:tc>
          <w:tcPr>
            <w:tcW w:w="0" w:type="auto"/>
            <w:vAlign w:val="center"/>
          </w:tcPr>
          <w:p w14:paraId="32870856" w14:textId="28A4D994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.20%</w:t>
            </w:r>
          </w:p>
        </w:tc>
        <w:tc>
          <w:tcPr>
            <w:tcW w:w="1153" w:type="dxa"/>
            <w:vAlign w:val="center"/>
          </w:tcPr>
          <w:p w14:paraId="0157A0D0" w14:textId="2A328A08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0.89%</w:t>
            </w:r>
          </w:p>
        </w:tc>
        <w:tc>
          <w:tcPr>
            <w:tcW w:w="1121" w:type="dxa"/>
            <w:vAlign w:val="center"/>
          </w:tcPr>
          <w:p w14:paraId="19C10FAD" w14:textId="6A156428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</w:tr>
      <w:tr w:rsidR="002B6DAE" w:rsidRPr="002B6DAE" w14:paraId="2F40201E" w14:textId="31861549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474B" w14:textId="59DB8B62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Sb25jYWdsaW9uaTwvQXV0aG9yPjxZZWFyPjIwMTM8L1ll
YXI+PFJlY051bT4xMTgwNDwvUmVjTnVtPjxEaXNwbGF5VGV4dD48c3R5bGUgZmFjZT0ic3VwZXJz
Y3JpcHQiPjc8L3N0eWxlPjwvRGlzcGxheVRleHQ+PHJlY29yZD48cmVjLW51bWJlcj4xMTgwNDwv
cmVjLW51bWJlcj48Zm9yZWlnbi1rZXlzPjxrZXkgYXBwPSJFTiIgZGItaWQ9InhhYXM1cHo5eXhw
ejk3ZWY1OWM1ZWZyc2FhMjJ0YTl6MHN3YSIgdGltZXN0YW1wPSIxNDI3MzE0OTEyIj4xMTgwNDwv
a2V5PjwvZm9yZWlnbi1rZXlzPjxyZWYtdHlwZSBuYW1lPSJKb3VybmFsIEFydGljbGUiPjE3PC9y
ZWYtdHlwZT48Y29udHJpYnV0b3JzPjxhdXRob3JzPjxhdXRob3I+Um9uY2FnbGlvbmksIE0uIEMu
PC9hdXRob3I+PGF1dGhvcj5Ub21iZXNpLCBNLjwvYXV0aG9yPjxhdXRob3I+QXZhbnppbmksIEYu
PC9hdXRob3I+PGF1dGhvcj5CYXJsZXJhLCBTLjwvYXV0aG9yPjxhdXRob3I+Q2FpbWksIFYuPC9h
dXRob3I+PGF1dGhvcj5Mb25nb25pLCBQLjwvYXV0aG9yPjxhdXRob3I+TWFyem9uYSwgSS48L2F1
dGhvcj48YXV0aG9yPk1pbGFuaSwgVi48L2F1dGhvcj48YXV0aG9yPlNpbGxldHRhLCBNLiBHLjwv
YXV0aG9yPjxhdXRob3I+VG9nbm9uaSwgRy48L2F1dGhvcj48YXV0aG9yPk1hcmNoaW9saSwgUi48
L2F1dGhvcj48L2F1dGhvcnM+PC9jb250cmlidXRvcnM+PHRpdGxlcz48dGl0bGU+bi0zIGZhdHR5
IGFjaWRzIGluIHBhdGllbnRzIHdpdGggbXVsdGlwbGUgY2FyZGlvdmFzY3VsYXIgcmlzayBmYWN0
b3JzPC90aXRsZT48c2Vjb25kYXJ5LXRpdGxlPk4gRW5nbCBKIE1lZDwvc2Vjb25kYXJ5LXRpdGxl
PjxhbHQtdGl0bGU+VGhlIE5ldyBFbmdsYW5kIGpvdXJuYWwgb2YgbWVkaWNpbmU8L2FsdC10aXRs
ZT48L3RpdGxlcz48cGVyaW9kaWNhbD48ZnVsbC10aXRsZT5OIEVuZ2wgSiBNZWQ8L2Z1bGwtdGl0
bGU+PGFiYnItMT5UaGUgTmV3IEVuZ2xhbmQgam91cm5hbCBvZiBtZWRpY2luZTwvYWJici0xPjwv
cGVyaW9kaWNhbD48YWx0LXBlcmlvZGljYWw+PGZ1bGwtdGl0bGU+TiBFbmdsIEogTWVkPC9mdWxs
LXRpdGxlPjxhYmJyLTE+VGhlIE5ldyBFbmdsYW5kIGpvdXJuYWwgb2YgbWVkaWNpbmU8L2FiYnIt
MT48L2FsdC1wZXJpb2RpY2FsPjxwYWdlcz4xODAwLTg8L3BhZ2VzPjx2b2x1bWU+MzY4PC92b2x1
bWU+PG51bWJlcj4xOTwvbnVtYmVyPjxlZGl0aW9uPjIwMTMvMDUvMTA8L2VkaXRpb24+PGtleXdv
cmRzPjxrZXl3b3JkPkFnZWQ8L2tleXdvcmQ+PGtleXdvcmQ+Q2FyZGlvdmFzY3VsYXIgRGlzZWFz
ZXMvbW9ydGFsaXR5LypwcmV2ZW50aW9uICZhbXA7IGNvbnRyb2w8L2tleXdvcmQ+PGtleXdvcmQ+
RG91YmxlLUJsaW5kIE1ldGhvZDwva2V5d29yZD48a2V5d29yZD5GYXR0eSBBY2lkcywgT21lZ2Et
My9hZHZlcnNlIGVmZmVjdHMvKnRoZXJhcGV1dGljIHVzZTwva2V5d29yZD48a2V5d29yZD5GZW1h
bGU8L2tleXdvcmQ+PGtleXdvcmQ+R2VuZXJhbCBQcmFjdGljZTwva2V5d29yZD48a2V5d29yZD5I
b3NwaXRhbGl6YXRpb248L2tleXdvcmQ+PGtleXdvcmQ+SHVtYW5zPC9rZXl3b3JkPjxrZXl3b3Jk
PkthcGxhbi1NZWllciBFc3RpbWF0ZTwva2V5d29yZD48a2V5d29yZD5NYWxlPC9rZXl3b3JkPjxr
ZXl3b3JkPk1pZGRsZSBBZ2VkPC9rZXl3b3JkPjxrZXl3b3JkPlByaW1hcnkgUHJldmVudGlvbjwv
a2V5d29yZD48a2V5d29yZD5Qcm9wb3J0aW9uYWwgSGF6YXJkcyBNb2RlbHM8L2tleXdvcmQ+PGtl
eXdvcmQ+UmlzayBGYWN0b3JzPC9rZXl3b3JkPjxrZXl3b3JkPlRyZWF0bWVudCBGYWlsdXJlPC9r
ZXl3b3JkPjwva2V5d29yZHM+PGRhdGVzPjx5ZWFyPjIwMTM8L3llYXI+PHB1Yi1kYXRlcz48ZGF0
ZT5NYXkgOTwvZGF0ZT48L3B1Yi1kYXRlcz48L2RhdGVzPjxpc2JuPjAwMjgtNDc5MzwvaXNibj48
YWNjZXNzaW9uLW51bT4yMzY1NjY0NTwvYWNjZXNzaW9uLW51bT48dXJscz48L3VybHM+PGVsZWN0
cm9uaWMtcmVzb3VyY2UtbnVtPjEwLjEwNTYvTkVKTW9hMTIwNTQwOTwvZWxlY3Ryb25pYy1yZXNv
dXJjZS1udW0+PHJlbW90ZS1kYXRhYmFzZS1wcm92aWRlcj5OTE08L3JlbW90ZS1kYXRhYmFzZS1w
cm92aWRlcj48bGFuZ3VhZ2U+ZW5nPC9sYW5ndWFnZT48L3JlY29yZD48L0NpdGU+PC9FbmROb3Rl
PgB=
</w:fldData>
              </w:fldCha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Sb25jYWdsaW9uaTwvQXV0aG9yPjxZZWFyPjIwMTM8L1ll
YXI+PFJlY051bT4xMTgwNDwvUmVjTnVtPjxEaXNwbGF5VGV4dD48c3R5bGUgZmFjZT0ic3VwZXJz
Y3JpcHQiPjc8L3N0eWxlPjwvRGlzcGxheVRleHQ+PHJlY29yZD48cmVjLW51bWJlcj4xMTgwNDwv
cmVjLW51bWJlcj48Zm9yZWlnbi1rZXlzPjxrZXkgYXBwPSJFTiIgZGItaWQ9InhhYXM1cHo5eXhw
ejk3ZWY1OWM1ZWZyc2FhMjJ0YTl6MHN3YSIgdGltZXN0YW1wPSIxNDI3MzE0OTEyIj4xMTgwNDwv
a2V5PjwvZm9yZWlnbi1rZXlzPjxyZWYtdHlwZSBuYW1lPSJKb3VybmFsIEFydGljbGUiPjE3PC9y
ZWYtdHlwZT48Y29udHJpYnV0b3JzPjxhdXRob3JzPjxhdXRob3I+Um9uY2FnbGlvbmksIE0uIEMu
PC9hdXRob3I+PGF1dGhvcj5Ub21iZXNpLCBNLjwvYXV0aG9yPjxhdXRob3I+QXZhbnppbmksIEYu
PC9hdXRob3I+PGF1dGhvcj5CYXJsZXJhLCBTLjwvYXV0aG9yPjxhdXRob3I+Q2FpbWksIFYuPC9h
dXRob3I+PGF1dGhvcj5Mb25nb25pLCBQLjwvYXV0aG9yPjxhdXRob3I+TWFyem9uYSwgSS48L2F1
dGhvcj48YXV0aG9yPk1pbGFuaSwgVi48L2F1dGhvcj48YXV0aG9yPlNpbGxldHRhLCBNLiBHLjwv
YXV0aG9yPjxhdXRob3I+VG9nbm9uaSwgRy48L2F1dGhvcj48YXV0aG9yPk1hcmNoaW9saSwgUi48
L2F1dGhvcj48L2F1dGhvcnM+PC9jb250cmlidXRvcnM+PHRpdGxlcz48dGl0bGU+bi0zIGZhdHR5
IGFjaWRzIGluIHBhdGllbnRzIHdpdGggbXVsdGlwbGUgY2FyZGlvdmFzY3VsYXIgcmlzayBmYWN0
b3JzPC90aXRsZT48c2Vjb25kYXJ5LXRpdGxlPk4gRW5nbCBKIE1lZDwvc2Vjb25kYXJ5LXRpdGxl
PjxhbHQtdGl0bGU+VGhlIE5ldyBFbmdsYW5kIGpvdXJuYWwgb2YgbWVkaWNpbmU8L2FsdC10aXRs
ZT48L3RpdGxlcz48cGVyaW9kaWNhbD48ZnVsbC10aXRsZT5OIEVuZ2wgSiBNZWQ8L2Z1bGwtdGl0
bGU+PGFiYnItMT5UaGUgTmV3IEVuZ2xhbmQgam91cm5hbCBvZiBtZWRpY2luZTwvYWJici0xPjwv
cGVyaW9kaWNhbD48YWx0LXBlcmlvZGljYWw+PGZ1bGwtdGl0bGU+TiBFbmdsIEogTWVkPC9mdWxs
LXRpdGxlPjxhYmJyLTE+VGhlIE5ldyBFbmdsYW5kIGpvdXJuYWwgb2YgbWVkaWNpbmU8L2FiYnIt
MT48L2FsdC1wZXJpb2RpY2FsPjxwYWdlcz4xODAwLTg8L3BhZ2VzPjx2b2x1bWU+MzY4PC92b2x1
bWU+PG51bWJlcj4xOTwvbnVtYmVyPjxlZGl0aW9uPjIwMTMvMDUvMTA8L2VkaXRpb24+PGtleXdv
cmRzPjxrZXl3b3JkPkFnZWQ8L2tleXdvcmQ+PGtleXdvcmQ+Q2FyZGlvdmFzY3VsYXIgRGlzZWFz
ZXMvbW9ydGFsaXR5LypwcmV2ZW50aW9uICZhbXA7IGNvbnRyb2w8L2tleXdvcmQ+PGtleXdvcmQ+
RG91YmxlLUJsaW5kIE1ldGhvZDwva2V5d29yZD48a2V5d29yZD5GYXR0eSBBY2lkcywgT21lZ2Et
My9hZHZlcnNlIGVmZmVjdHMvKnRoZXJhcGV1dGljIHVzZTwva2V5d29yZD48a2V5d29yZD5GZW1h
bGU8L2tleXdvcmQ+PGtleXdvcmQ+R2VuZXJhbCBQcmFjdGljZTwva2V5d29yZD48a2V5d29yZD5I
b3NwaXRhbGl6YXRpb248L2tleXdvcmQ+PGtleXdvcmQ+SHVtYW5zPC9rZXl3b3JkPjxrZXl3b3Jk
PkthcGxhbi1NZWllciBFc3RpbWF0ZTwva2V5d29yZD48a2V5d29yZD5NYWxlPC9rZXl3b3JkPjxr
ZXl3b3JkPk1pZGRsZSBBZ2VkPC9rZXl3b3JkPjxrZXl3b3JkPlByaW1hcnkgUHJldmVudGlvbjwv
a2V5d29yZD48a2V5d29yZD5Qcm9wb3J0aW9uYWwgSGF6YXJkcyBNb2RlbHM8L2tleXdvcmQ+PGtl
eXdvcmQ+UmlzayBGYWN0b3JzPC9rZXl3b3JkPjxrZXl3b3JkPlRyZWF0bWVudCBGYWlsdXJlPC9r
ZXl3b3JkPjwva2V5d29yZHM+PGRhdGVzPjx5ZWFyPjIwMTM8L3llYXI+PHB1Yi1kYXRlcz48ZGF0
ZT5NYXkgOTwvZGF0ZT48L3B1Yi1kYXRlcz48L2RhdGVzPjxpc2JuPjAwMjgtNDc5MzwvaXNibj48
YWNjZXNzaW9uLW51bT4yMzY1NjY0NTwvYWNjZXNzaW9uLW51bT48dXJscz48L3VybHM+PGVsZWN0
cm9uaWMtcmVzb3VyY2UtbnVtPjEwLjEwNTYvTkVKTW9hMTIwNTQwOTwvZWxlY3Ryb25pYy1yZXNv
dXJjZS1udW0+PHJlbW90ZS1kYXRhYmFzZS1wcm92aWRlcj5OTE08L3JlbW90ZS1kYXRhYmFzZS1w
cm92aWRlcj48bGFuZ3VhZ2U+ZW5nPC9sYW5ndWFnZT48L3JlY29yZD48L0NpdGU+PC9FbmROb3Rl
PgB=
</w:fldData>
              </w:fldCha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2B6DA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7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7FEB636A" w14:textId="6F8EBF94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266</w:t>
            </w:r>
          </w:p>
        </w:tc>
        <w:tc>
          <w:tcPr>
            <w:tcW w:w="0" w:type="auto"/>
            <w:vAlign w:val="center"/>
          </w:tcPr>
          <w:p w14:paraId="0451C7CE" w14:textId="26070229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239</w:t>
            </w:r>
          </w:p>
        </w:tc>
        <w:tc>
          <w:tcPr>
            <w:tcW w:w="958" w:type="dxa"/>
            <w:vAlign w:val="center"/>
          </w:tcPr>
          <w:p w14:paraId="506AEBB2" w14:textId="44A4A52C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vAlign w:val="center"/>
          </w:tcPr>
          <w:p w14:paraId="30E0FEE8" w14:textId="633E3D22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932" w:type="dxa"/>
            <w:vAlign w:val="center"/>
          </w:tcPr>
          <w:p w14:paraId="429FCBB2" w14:textId="7C99F666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47%</w:t>
            </w:r>
          </w:p>
        </w:tc>
        <w:tc>
          <w:tcPr>
            <w:tcW w:w="0" w:type="auto"/>
            <w:vAlign w:val="center"/>
          </w:tcPr>
          <w:p w14:paraId="07563519" w14:textId="32400EE1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81%</w:t>
            </w:r>
          </w:p>
        </w:tc>
        <w:tc>
          <w:tcPr>
            <w:tcW w:w="1153" w:type="dxa"/>
            <w:vAlign w:val="center"/>
          </w:tcPr>
          <w:p w14:paraId="113FB3DC" w14:textId="1171B5C4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0.34%</w:t>
            </w:r>
          </w:p>
        </w:tc>
        <w:tc>
          <w:tcPr>
            <w:tcW w:w="1121" w:type="dxa"/>
            <w:vAlign w:val="center"/>
          </w:tcPr>
          <w:p w14:paraId="53E3C61A" w14:textId="67DE2D90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</w:tr>
      <w:tr w:rsidR="002B6DAE" w:rsidRPr="002B6DAE" w14:paraId="0BEB02CB" w14:textId="59EA1183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F178" w14:textId="788CABEA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E IT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CaGF0dDwvQXV0aG9yPjxZZWFyPjIwMTk8L1llYXI+PFJl
Y051bT4xMzI4NjwvUmVjTnVtPjxEaXNwbGF5VGV4dD48c3R5bGUgZmFjZT0ic3VwZXJzY3JpcHQi
Pjg8L3N0eWxlPjwvRGlzcGxheVRleHQ+PHJlY29yZD48cmVjLW51bWJlcj4xMzI4NjwvcmVjLW51
bWJlcj48Zm9yZWlnbi1rZXlzPjxrZXkgYXBwPSJFTiIgZGItaWQ9InhhYXM1cHo5eXhwejk3ZWY1
OWM1ZWZyc2FhMjJ0YTl6MHN3YSIgdGltZXN0YW1wPSIxNTYxNDAwODQ1Ij4xMzI4Njwva2V5Pjwv
Zm9yZWlnbi1rZXlzPjxyZWYtdHlwZSBuYW1lPSJKb3VybmFsIEFydGljbGUiPjE3PC9yZWYtdHlw
ZT48Y29udHJpYnV0b3JzPjxhdXRob3JzPjxhdXRob3I+QmhhdHQsIEQuIEwuPC9hdXRob3I+PGF1
dGhvcj5TdGVnLCBQLiBHLjwvYXV0aG9yPjxhdXRob3I+TWlsbGVyLCBNLjwvYXV0aG9yPjxhdXRo
b3I+QnJpbnRvbiwgRS4gQS48L2F1dGhvcj48YXV0aG9yPkphY29ic29uLCBULiBBLjwvYXV0aG9y
PjxhdXRob3I+S2V0Y2h1bSwgUy4gQi48L2F1dGhvcj48YXV0aG9yPkRveWxlLCBSLiBULiwgSnIu
PC9hdXRob3I+PGF1dGhvcj5KdWxpYW5vLCBSLiBBLjwvYXV0aG9yPjxhdXRob3I+SmlhbywgTC48
L2F1dGhvcj48YXV0aG9yPkdyYW5vd2l0eiwgQy48L2F1dGhvcj48YXV0aG9yPlRhcmRpZiwgSi4g
Qy48L2F1dGhvcj48YXV0aG9yPkJhbGxhbnR5bmUsIEMuIE0uPC9hdXRob3I+PC9hdXRob3JzPjwv
Y29udHJpYnV0b3JzPjxhdXRoLWFkZHJlc3M+RnJvbSBCcmlnaGFtIGFuZCBXb21lbiZhcG9zO3Mg
SG9zcGl0YWwgSGVhcnQgYW5kIFZhc2N1bGFyIENlbnRlciBhbmQgSGFydmFyZCBNZWRpY2FsIFNj
aG9vbCwgQm9zdG9uIChELkwuQi4pOyBGQUNUIChGcmVuY2ggQWxsaWFuY2UgZm9yIENhcmRpb3Zh
c2N1bGFyIFRyaWFscyksIERlcGFydGVtZW50IEhvc3BpdGFsby1Vbml2ZXJzaXRhaXJlIEZJUkUg
KEZpYnJvc2UsIEluZmxhbW1hdGlvbiwgYW5kIFJlbW9kZWxpbmcpLCBBc3Npc3RhbmNlIFB1Ymxp
cXVlLUhvcGl0YXV4IGRlIFBhcmlzLCBIb3BpdGFsIEJpY2hhdCwgVW5pdmVyc2l0ZSBQYXJpcy1E
aWRlcm90LCBJTlNFUk0gVW5pdGUgMTE0OCwgUGFyaXMgKFAuRy5TLik7IE5hdGlvbmFsIEhlYXJ0
IGFuZCBMdW5nIEluc3RpdHV0ZSwgSW1wZXJpYWwgQ29sbGVnZSwgUm95YWwgQnJvbXB0b24gSG9z
cGl0YWwsIExvbmRvbiAoUC5HLlMuKTsgdGhlIERlcGFydG1lbnQgb2YgTWVkaWNpbmUsIFVuaXZl
cnNpdHkgb2YgTWFyeWxhbmQgU2Nob29sIG9mIE1lZGljaW5lLCBCYWx0aW1vcmUgKE0uTS4pOyB0
aGUgVXRhaCBMaXBpZCBDZW50ZXIsIFNhbHQgTGFrZSBDaXR5IChFLkEuQi4pOyB0aGUgT2ZmaWNl
IG9mIEhlYWx0aCBQcm9tb3Rpb24gYW5kIERpc2Vhc2UgUHJldmVudGlvbiwgRGVwYXJ0bWVudCBv
ZiBNZWRpY2luZSwgRW1vcnkgVW5pdmVyc2l0eSBTY2hvb2wgb2YgTWVkaWNpbmUsIEF0bGFudGEg
KFQuQS5KLik7IEFtYXJpbiBQaGFybWEsIEJlZG1pbnN0ZXIsIE5KIChTLkIuSy4sIFIuVC5ELkou
LCBSLkEuSi4sIEwuSi4sIEMuRy4pOyBNb250cmVhbCBIZWFydCBJbnN0aXR1dGUsIFVuaXZlcnNp
dGUgZGUgTW9udHJlYWwsIE1vbnRyZWFsIChKLi1DLlQuKTsgYW5kIHRoZSBEZXBhcnRtZW50IG9m
IE1lZGljaW5lLCBCYXlsb3IgQ29sbGVnZSBvZiBNZWRpY2luZSwgYW5kIHRoZSBDZW50ZXIgZm9y
IENhcmRpb3Zhc2N1bGFyIERpc2Vhc2UgUHJldmVudGlvbiwgTWV0aG9kaXN0IERlQmFrZXkgSGVh
cnQgYW5kIFZhc2N1bGFyIENlbnRlciwgSG91c3RvbiAoQy5NLkIuKS48L2F1dGgtYWRkcmVzcz48
dGl0bGVzPjx0aXRsZT5DYXJkaW92YXNjdWxhciBSaXNrIFJlZHVjdGlvbiB3aXRoIEljb3NhcGVu
dCBFdGh5bCBmb3IgSHlwZXJ0cmlnbHljZXJpZGVtaWE8L3RpdGxlPjxzZWNvbmRhcnktdGl0bGU+
TiBFbmdsIEogTWVkPC9zZWNvbmRhcnktdGl0bGU+PGFsdC10aXRsZT5UaGUgTmV3IEVuZ2xhbmQg
am91cm5hbCBvZiBtZWRpY2luZTwvYWx0LXRpdGxlPjwvdGl0bGVzPjxwZXJpb2RpY2FsPjxmdWxs
LXRpdGxlPk4gRW5nbCBKIE1lZDwvZnVsbC10aXRsZT48YWJici0xPlRoZSBOZXcgRW5nbGFuZCBq
b3VybmFsIG9mIG1lZGljaW5lPC9hYmJyLTE+PC9wZXJpb2RpY2FsPjxhbHQtcGVyaW9kaWNhbD48
ZnVsbC10aXRsZT5OIEVuZ2wgSiBNZWQ8L2Z1bGwtdGl0bGU+PGFiYnItMT5UaGUgTmV3IEVuZ2xh
bmQgam91cm5hbCBvZiBtZWRpY2luZTwvYWJici0xPjwvYWx0LXBlcmlvZGljYWw+PHBhZ2VzPjEx
LTIyPC9wYWdlcz48dm9sdW1lPjM4MDwvdm9sdW1lPjxudW1iZXI+MTwvbnVtYmVyPjxlZGl0aW9u
PjIwMTgvMTEvMTM8L2VkaXRpb24+PGtleXdvcmRzPjxrZXl3b3JkPkFnZWQ8L2tleXdvcmQ+PGtl
eXdvcmQ+Q2FyZGlvdmFzY3VsYXIgRGlzZWFzZXMvbW9ydGFsaXR5LyBwcmV2ZW50aW9uICZhbXA7
IGNvbnRyb2w8L2tleXdvcmQ+PGtleXdvcmQ+RG91YmxlLUJsaW5kIE1ldGhvZDwva2V5d29yZD48
a2V5d29yZD5EcnVnIEFkbWluaXN0cmF0aW9uIFNjaGVkdWxlPC9rZXl3b3JkPjxrZXl3b3JkPkRy
dWcgVGhlcmFweSwgQ29tYmluYXRpb248L2tleXdvcmQ+PGtleXdvcmQ+RWljb3NhcGVudGFlbm9p
YyBBY2lkLyBhbmFsb2dzICZhbXA7IGRlcml2YXRpdmVzL3RoZXJhcGV1dGljIHVzZTwva2V5d29y
ZD48a2V5d29yZD5GZW1hbGU8L2tleXdvcmQ+PGtleXdvcmQ+Rm9sbG93LVVwIFN0dWRpZXM8L2tl
eXdvcmQ+PGtleXdvcmQ+SHVtYW5zPC9rZXl3b3JkPjxrZXl3b3JkPkh5ZHJveHltZXRoeWxnbHV0
YXJ5bC1Db0EgUmVkdWN0YXNlIEluaGliaXRvcnMvdGhlcmFwZXV0aWMgdXNlPC9rZXl3b3JkPjxr
ZXl3b3JkPkh5cGVydHJpZ2x5Y2VyaWRlbWlhLyBkcnVnIHRoZXJhcHk8L2tleXdvcmQ+PGtleXdv
cmQ+SW5jaWRlbmNlPC9rZXl3b3JkPjxrZXl3b3JkPkthcGxhbi1NZWllciBFc3RpbWF0ZTwva2V5
d29yZD48a2V5d29yZD5NYWxlPC9rZXl3b3JkPjxrZXl3b3JkPk1pZGRsZSBBZ2VkPC9rZXl3b3Jk
PjxrZXl3b3JkPlBsYXRlbGV0IEFnZ3JlZ2F0aW9uIEluaGliaXRvcnMvIHRoZXJhcGV1dGljIHVz
ZTwva2V5d29yZD48a2V5d29yZD5SaXNrIEZhY3RvcnM8L2tleXdvcmQ+PGtleXdvcmQ+U2Vjb25k
YXJ5IFByZXZlbnRpb248L2tleXdvcmQ+PGtleXdvcmQ+VHJpZ2x5Y2VyaWRlcy9ibG9vZDwva2V5
d29yZD48L2tleXdvcmRzPjxkYXRlcz48eWVhcj4yMDE5PC95ZWFyPjxwdWItZGF0ZXM+PGRhdGU+
SmFuIDM8L2RhdGU+PC9wdWItZGF0ZXM+PC9kYXRlcz48aXNibj4xNTMzLTQ0MDYgKEVsZWN0cm9u
aWMpJiN4RDswMDI4LTQ3OTMgKExpbmtpbmcpPC9pc2JuPjxhY2Nlc3Npb24tbnVtPjMwNDE1NjI4
PC9hY2Nlc3Npb24tbnVtPjx1cmxzPjwvdXJscz48ZWxlY3Ryb25pYy1yZXNvdXJjZS1udW0+MTAu
MTA1Ni9ORUpNb2ExODEyNzkyPC9lbGVjdHJvbmljLXJlc291cmNlLW51bT48cmVtb3RlLWRhdGFi
YXNlLXByb3ZpZGVyPk5MTTwvcmVtb3RlLWRhdGFiYXNlLXByb3ZpZGVyPjxsYW5ndWFnZT5lbmc8
L2xhbmd1YWdlPjwvcmVjb3JkPjwvQ2l0ZT48L0VuZE5vdGU+
</w:fldData>
              </w:fldCha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CaGF0dDwvQXV0aG9yPjxZZWFyPjIwMTk8L1llYXI+PFJl
Y051bT4xMzI4NjwvUmVjTnVtPjxEaXNwbGF5VGV4dD48c3R5bGUgZmFjZT0ic3VwZXJzY3JpcHQi
Pjg8L3N0eWxlPjwvRGlzcGxheVRleHQ+PHJlY29yZD48cmVjLW51bWJlcj4xMzI4NjwvcmVjLW51
bWJlcj48Zm9yZWlnbi1rZXlzPjxrZXkgYXBwPSJFTiIgZGItaWQ9InhhYXM1cHo5eXhwejk3ZWY1
OWM1ZWZyc2FhMjJ0YTl6MHN3YSIgdGltZXN0YW1wPSIxNTYxNDAwODQ1Ij4xMzI4Njwva2V5Pjwv
Zm9yZWlnbi1rZXlzPjxyZWYtdHlwZSBuYW1lPSJKb3VybmFsIEFydGljbGUiPjE3PC9yZWYtdHlw
ZT48Y29udHJpYnV0b3JzPjxhdXRob3JzPjxhdXRob3I+QmhhdHQsIEQuIEwuPC9hdXRob3I+PGF1
dGhvcj5TdGVnLCBQLiBHLjwvYXV0aG9yPjxhdXRob3I+TWlsbGVyLCBNLjwvYXV0aG9yPjxhdXRo
b3I+QnJpbnRvbiwgRS4gQS48L2F1dGhvcj48YXV0aG9yPkphY29ic29uLCBULiBBLjwvYXV0aG9y
PjxhdXRob3I+S2V0Y2h1bSwgUy4gQi48L2F1dGhvcj48YXV0aG9yPkRveWxlLCBSLiBULiwgSnIu
PC9hdXRob3I+PGF1dGhvcj5KdWxpYW5vLCBSLiBBLjwvYXV0aG9yPjxhdXRob3I+SmlhbywgTC48
L2F1dGhvcj48YXV0aG9yPkdyYW5vd2l0eiwgQy48L2F1dGhvcj48YXV0aG9yPlRhcmRpZiwgSi4g
Qy48L2F1dGhvcj48YXV0aG9yPkJhbGxhbnR5bmUsIEMuIE0uPC9hdXRob3I+PC9hdXRob3JzPjwv
Y29udHJpYnV0b3JzPjxhdXRoLWFkZHJlc3M+RnJvbSBCcmlnaGFtIGFuZCBXb21lbiZhcG9zO3Mg
SG9zcGl0YWwgSGVhcnQgYW5kIFZhc2N1bGFyIENlbnRlciBhbmQgSGFydmFyZCBNZWRpY2FsIFNj
aG9vbCwgQm9zdG9uIChELkwuQi4pOyBGQUNUIChGcmVuY2ggQWxsaWFuY2UgZm9yIENhcmRpb3Zh
c2N1bGFyIFRyaWFscyksIERlcGFydGVtZW50IEhvc3BpdGFsby1Vbml2ZXJzaXRhaXJlIEZJUkUg
KEZpYnJvc2UsIEluZmxhbW1hdGlvbiwgYW5kIFJlbW9kZWxpbmcpLCBBc3Npc3RhbmNlIFB1Ymxp
cXVlLUhvcGl0YXV4IGRlIFBhcmlzLCBIb3BpdGFsIEJpY2hhdCwgVW5pdmVyc2l0ZSBQYXJpcy1E
aWRlcm90LCBJTlNFUk0gVW5pdGUgMTE0OCwgUGFyaXMgKFAuRy5TLik7IE5hdGlvbmFsIEhlYXJ0
IGFuZCBMdW5nIEluc3RpdHV0ZSwgSW1wZXJpYWwgQ29sbGVnZSwgUm95YWwgQnJvbXB0b24gSG9z
cGl0YWwsIExvbmRvbiAoUC5HLlMuKTsgdGhlIERlcGFydG1lbnQgb2YgTWVkaWNpbmUsIFVuaXZl
cnNpdHkgb2YgTWFyeWxhbmQgU2Nob29sIG9mIE1lZGljaW5lLCBCYWx0aW1vcmUgKE0uTS4pOyB0
aGUgVXRhaCBMaXBpZCBDZW50ZXIsIFNhbHQgTGFrZSBDaXR5IChFLkEuQi4pOyB0aGUgT2ZmaWNl
IG9mIEhlYWx0aCBQcm9tb3Rpb24gYW5kIERpc2Vhc2UgUHJldmVudGlvbiwgRGVwYXJ0bWVudCBv
ZiBNZWRpY2luZSwgRW1vcnkgVW5pdmVyc2l0eSBTY2hvb2wgb2YgTWVkaWNpbmUsIEF0bGFudGEg
KFQuQS5KLik7IEFtYXJpbiBQaGFybWEsIEJlZG1pbnN0ZXIsIE5KIChTLkIuSy4sIFIuVC5ELkou
LCBSLkEuSi4sIEwuSi4sIEMuRy4pOyBNb250cmVhbCBIZWFydCBJbnN0aXR1dGUsIFVuaXZlcnNp
dGUgZGUgTW9udHJlYWwsIE1vbnRyZWFsIChKLi1DLlQuKTsgYW5kIHRoZSBEZXBhcnRtZW50IG9m
IE1lZGljaW5lLCBCYXlsb3IgQ29sbGVnZSBvZiBNZWRpY2luZSwgYW5kIHRoZSBDZW50ZXIgZm9y
IENhcmRpb3Zhc2N1bGFyIERpc2Vhc2UgUHJldmVudGlvbiwgTWV0aG9kaXN0IERlQmFrZXkgSGVh
cnQgYW5kIFZhc2N1bGFyIENlbnRlciwgSG91c3RvbiAoQy5NLkIuKS48L2F1dGgtYWRkcmVzcz48
dGl0bGVzPjx0aXRsZT5DYXJkaW92YXNjdWxhciBSaXNrIFJlZHVjdGlvbiB3aXRoIEljb3NhcGVu
dCBFdGh5bCBmb3IgSHlwZXJ0cmlnbHljZXJpZGVtaWE8L3RpdGxlPjxzZWNvbmRhcnktdGl0bGU+
TiBFbmdsIEogTWVkPC9zZWNvbmRhcnktdGl0bGU+PGFsdC10aXRsZT5UaGUgTmV3IEVuZ2xhbmQg
am91cm5hbCBvZiBtZWRpY2luZTwvYWx0LXRpdGxlPjwvdGl0bGVzPjxwZXJpb2RpY2FsPjxmdWxs
LXRpdGxlPk4gRW5nbCBKIE1lZDwvZnVsbC10aXRsZT48YWJici0xPlRoZSBOZXcgRW5nbGFuZCBq
b3VybmFsIG9mIG1lZGljaW5lPC9hYmJyLTE+PC9wZXJpb2RpY2FsPjxhbHQtcGVyaW9kaWNhbD48
ZnVsbC10aXRsZT5OIEVuZ2wgSiBNZWQ8L2Z1bGwtdGl0bGU+PGFiYnItMT5UaGUgTmV3IEVuZ2xh
bmQgam91cm5hbCBvZiBtZWRpY2luZTwvYWJici0xPjwvYWx0LXBlcmlvZGljYWw+PHBhZ2VzPjEx
LTIyPC9wYWdlcz48dm9sdW1lPjM4MDwvdm9sdW1lPjxudW1iZXI+MTwvbnVtYmVyPjxlZGl0aW9u
PjIwMTgvMTEvMTM8L2VkaXRpb24+PGtleXdvcmRzPjxrZXl3b3JkPkFnZWQ8L2tleXdvcmQ+PGtl
eXdvcmQ+Q2FyZGlvdmFzY3VsYXIgRGlzZWFzZXMvbW9ydGFsaXR5LyBwcmV2ZW50aW9uICZhbXA7
IGNvbnRyb2w8L2tleXdvcmQ+PGtleXdvcmQ+RG91YmxlLUJsaW5kIE1ldGhvZDwva2V5d29yZD48
a2V5d29yZD5EcnVnIEFkbWluaXN0cmF0aW9uIFNjaGVkdWxlPC9rZXl3b3JkPjxrZXl3b3JkPkRy
dWcgVGhlcmFweSwgQ29tYmluYXRpb248L2tleXdvcmQ+PGtleXdvcmQ+RWljb3NhcGVudGFlbm9p
YyBBY2lkLyBhbmFsb2dzICZhbXA7IGRlcml2YXRpdmVzL3RoZXJhcGV1dGljIHVzZTwva2V5d29y
ZD48a2V5d29yZD5GZW1hbGU8L2tleXdvcmQ+PGtleXdvcmQ+Rm9sbG93LVVwIFN0dWRpZXM8L2tl
eXdvcmQ+PGtleXdvcmQ+SHVtYW5zPC9rZXl3b3JkPjxrZXl3b3JkPkh5ZHJveHltZXRoeWxnbHV0
YXJ5bC1Db0EgUmVkdWN0YXNlIEluaGliaXRvcnMvdGhlcmFwZXV0aWMgdXNlPC9rZXl3b3JkPjxr
ZXl3b3JkPkh5cGVydHJpZ2x5Y2VyaWRlbWlhLyBkcnVnIHRoZXJhcHk8L2tleXdvcmQ+PGtleXdv
cmQ+SW5jaWRlbmNlPC9rZXl3b3JkPjxrZXl3b3JkPkthcGxhbi1NZWllciBFc3RpbWF0ZTwva2V5
d29yZD48a2V5d29yZD5NYWxlPC9rZXl3b3JkPjxrZXl3b3JkPk1pZGRsZSBBZ2VkPC9rZXl3b3Jk
PjxrZXl3b3JkPlBsYXRlbGV0IEFnZ3JlZ2F0aW9uIEluaGliaXRvcnMvIHRoZXJhcGV1dGljIHVz
ZTwva2V5d29yZD48a2V5d29yZD5SaXNrIEZhY3RvcnM8L2tleXdvcmQ+PGtleXdvcmQ+U2Vjb25k
YXJ5IFByZXZlbnRpb248L2tleXdvcmQ+PGtleXdvcmQ+VHJpZ2x5Y2VyaWRlcy9ibG9vZDwva2V5
d29yZD48L2tleXdvcmRzPjxkYXRlcz48eWVhcj4yMDE5PC95ZWFyPjxwdWItZGF0ZXM+PGRhdGU+
SmFuIDM8L2RhdGU+PC9wdWItZGF0ZXM+PC9kYXRlcz48aXNibj4xNTMzLTQ0MDYgKEVsZWN0cm9u
aWMpJiN4RDswMDI4LTQ3OTMgKExpbmtpbmcpPC9pc2JuPjxhY2Nlc3Npb24tbnVtPjMwNDE1NjI4
PC9hY2Nlc3Npb24tbnVtPjx1cmxzPjwvdXJscz48ZWxlY3Ryb25pYy1yZXNvdXJjZS1udW0+MTAu
MTA1Ni9ORUpNb2ExODEyNzkyPC9lbGVjdHJvbmljLXJlc291cmNlLW51bT48cmVtb3RlLWRhdGFi
YXNlLXByb3ZpZGVyPk5MTTwvcmVtb3RlLWRhdGFiYXNlLXByb3ZpZGVyPjxsYW5ndWFnZT5lbmc8
L2xhbmd1YWdlPjwvcmVjb3JkPjwvQ2l0ZT48L0VuZE5vdGU+
</w:fldData>
              </w:fldCha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2B6DA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8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03AEB94B" w14:textId="3CC93B5D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090</w:t>
            </w:r>
          </w:p>
        </w:tc>
        <w:tc>
          <w:tcPr>
            <w:tcW w:w="0" w:type="auto"/>
            <w:vAlign w:val="center"/>
          </w:tcPr>
          <w:p w14:paraId="61071888" w14:textId="3C444F4F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089</w:t>
            </w:r>
          </w:p>
        </w:tc>
        <w:tc>
          <w:tcPr>
            <w:tcW w:w="958" w:type="dxa"/>
            <w:vAlign w:val="center"/>
          </w:tcPr>
          <w:p w14:paraId="684512A3" w14:textId="4B9674AE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0" w:type="auto"/>
            <w:vAlign w:val="center"/>
          </w:tcPr>
          <w:p w14:paraId="3CE8F35F" w14:textId="37039E7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932" w:type="dxa"/>
            <w:vAlign w:val="center"/>
          </w:tcPr>
          <w:p w14:paraId="4FCD5C87" w14:textId="363E1460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.89%</w:t>
            </w:r>
          </w:p>
        </w:tc>
        <w:tc>
          <w:tcPr>
            <w:tcW w:w="0" w:type="auto"/>
            <w:vAlign w:val="center"/>
          </w:tcPr>
          <w:p w14:paraId="146378CB" w14:textId="55E9E47D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5.26%</w:t>
            </w:r>
          </w:p>
        </w:tc>
        <w:tc>
          <w:tcPr>
            <w:tcW w:w="1153" w:type="dxa"/>
            <w:vAlign w:val="center"/>
          </w:tcPr>
          <w:p w14:paraId="471DBDBE" w14:textId="65185D3D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37%</w:t>
            </w:r>
          </w:p>
        </w:tc>
        <w:tc>
          <w:tcPr>
            <w:tcW w:w="1121" w:type="dxa"/>
            <w:vAlign w:val="center"/>
          </w:tcPr>
          <w:p w14:paraId="5B04EC20" w14:textId="7648B401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</w:tr>
      <w:tr w:rsidR="002B6DAE" w:rsidRPr="002B6DAE" w14:paraId="56BC7122" w14:textId="1809CBC1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D70C" w14:textId="32837889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-HEALTH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CaXNjaG9mZi1GZXJyYXJpPC9BdXRob3I+PFllYXI+MjAy
MDwvWWVhcj48UmVjTnVtPjEzODI5PC9SZWNOdW0+PERpc3BsYXlUZXh0PjxzdHlsZSBmYWNlPSJz
dXBlcnNjcmlwdCI+OTwvc3R5bGU+PC9EaXNwbGF5VGV4dD48cmVjb3JkPjxyZWMtbnVtYmVyPjEz
ODI5PC9yZWMtbnVtYmVyPjxmb3JlaWduLWtleXM+PGtleSBhcHA9IkVOIiBkYi1pZD0ieGFhczVw
ejl5eHB6OTdlZjU5YzVlZnJzYWEyMnRhOXowc3dhIiB0aW1lc3RhbXA9IjE2MDk3MDYwNjkiPjEz
ODI5PC9rZXk+PC9mb3JlaWduLWtleXM+PHJlZi10eXBlIG5hbWU9IkpvdXJuYWwgQXJ0aWNsZSI+
MTc8L3JlZi10eXBlPjxjb250cmlidXRvcnM+PGF1dGhvcnM+PGF1dGhvcj5CaXNjaG9mZi1GZXJy
YXJpLCBILiBBLjwvYXV0aG9yPjxhdXRob3I+VmVsbGFzLCBCLjwvYXV0aG9yPjxhdXRob3I+Uml6
em9saSwgUi48L2F1dGhvcj48YXV0aG9yPktyZXNzaWcsIFIuIFcuPC9hdXRob3I+PGF1dGhvcj5k
YSBTaWx2YSwgSi4gQS4gUC48L2F1dGhvcj48YXV0aG9yPkJsYXV0aCwgTS48L2F1dGhvcj48YXV0
aG9yPkZlbHNvbiwgRC4gVC48L2F1dGhvcj48YXV0aG9yPk1jQ2xvc2tleSwgRS4gVi48L2F1dGhv
cj48YXV0aG9yPldhdHpsLCBCLjwvYXV0aG9yPjxhdXRob3I+SG9mYmF1ZXIsIEwuIEMuPC9hdXRo
b3I+PGF1dGhvcj5GZWxzZW5iZXJnLCBELjwvYXV0aG9yPjxhdXRob3I+V2lsbGV0dCwgVy4gQy48
L2F1dGhvcj48YXV0aG9yPkRhd3Nvbi1IdWdoZXMsIEIuPC9hdXRob3I+PGF1dGhvcj5NYW5zb24s
IEouIEUuPC9hdXRob3I+PGF1dGhvcj5TaWViZXJ0LCBVLjwvYXV0aG9yPjxhdXRob3I+VGhlaWxl
ciwgUi48L2F1dGhvcj48YXV0aG9yPlN0YWVoZWxpbiwgSC4gQi48L2F1dGhvcj48YXV0aG9yPmRl
IEdvZG9pIFJlemVuZGUgQ29zdGEgTW9saW5vLCBDLjwvYXV0aG9yPjxhdXRob3I+Q2hvY2Fuby1C
ZWRveWEsIFAuIE8uPC9hdXRob3I+PGF1dGhvcj5BYmRlcmhhbGRlbiwgTC4gQS48L2F1dGhvcj48
YXV0aG9yPkVnbGksIEEuPC9hdXRob3I+PGF1dGhvcj5LYW5pcywgSi4gQS48L2F1dGhvcj48YXV0
aG9yPk9yYXYsIEUuIEouPC9hdXRob3I+PC9hdXRob3JzPjwvY29udHJpYnV0b3JzPjxhdXRoLWFk
ZHJlc3M+Q2VudGVyIG9uIEFnaW5nIGFuZCBNb2JpbGl0eSwgVW5pdmVyc2l0eSBIb3NwaXRhbCBa
dXJpY2gsIENpdHkgSG9zcGl0YWwgV2FpZCAmYW1wOyBUcmllbWxpIGFuZCBVbml2ZXJzaXR5IG9m
IFp1cmljaCwgWnVyaWNoLCBTd2l0emVybGFuZC4mI3hEO0RlcGFydG1lbnQgb2YgR2VyaWF0cmlj
IE1lZGljaW5lIGFuZCBBZ2luZyBSZXNlYXJjaCwgVW5pdmVyc2l0eSBIb3NwaXRhbCBadXJpY2gg
YW5kIFVuaXZlcnNpdHkgb2YgWnVyaWNoLCBadXJpY2gsIFN3aXR6ZXJsYW5kLiYjeEQ7VW5pdmVy
c2l0eSBDbGluaWMgZm9yIEFjdXRlIEdlcmlhdHJpYyBDYXJlLCBDaXR5IEhvc3BpdGFsIFdhaWQg
JmFtcDsgVHJpZW1saSwgWnVyaWNoLCBTd2l0emVybGFuZC4mI3hEO0fDqXJvbnRvcMO0bGUgZGUg
VG91bG91c2UsIEluc3RpdHV0IGR1IFZpZWlsbGlzc2VtZW50LCBDZW50ZXIgSG9zcGl0YWxvLVVu
aXZlcnNpdGFpcmUgZGUgVG91bG91c2UsIFRvdWxvdXNlLCBGcmFuY2UuJiN4RDtVTVIgSU5TRVJN
IDEwMjcsIFVuaXZlcnNpdHkgb2YgVG91bG91c2UgSUlJLCBUb3Vsb3VzZSwgRnJhbmNlLiYjeEQ7
RGl2aXNpb24gb2YgQm9uZSBEaXNlYXNlcywgR2VuZXZhIFVuaXZlcnNpdHkgSG9zcGl0YWxzIGFu
ZCBGYWN1bHR5IG9mIE1lZGljaW5lLCBHZW5ldmEsIFN3aXR6ZXJsYW5kLiYjeEQ7VW5pdmVyc2l0
eSBEZXBhcnRtZW50IG9mIEdlcmlhdHJpYyBNZWRpY2luZSBGZWxpeCBQbGF0dGVyIGFuZCBVbml2
ZXJzaXR5IG9mIEJhc2VsLCBCYXNlbCwgU3dpdHplcmxhbmQuJiN4RDtDZW50cm8gSG9zcGl0YWxh
ciBlIFVuaXZlcnNpdMOhcmlvIGRlIENvaW1icmEsIENvaW1icmEsIFBvcnR1Z2FsLiYjeEQ7Q29p
bWJyYSBJbnN0aXR1dGUgZm9yIENsaW5pY2FsIGFuZCBCaW9tZWRpY2FsIFJlc2VhcmNoIChpQ0JS
KSwgRmFjdWx0eSBvZiBNZWRpY2luZSwgVW5pdmVyc2l0eSBvZiBDb2ltYnJhLCBDb2ltYnJhLCBQ
b3J0dWdhbC4mI3hEO0RlcGFydG1lbnQgZm9yIFRyYXVtYSBTdXJnZXJ5LCBNZWRpY2FsIFVuaXZl
cnNpdHkgb2YgSW5uc2JydWNrLCBJbm5zYnJ1Y2ssIEF1c3RyaWEuJiN4RDtOSUhSIE1hbmNoZXN0
ZXIgQmlvbWVkaWNhbCBSZXNlYXJjaCBDZW50ZXIsIE1hbmNoZXN0ZXIgVW5pdmVyc2l0eSBOSFMg
Rm91bmRhdGlvbiBUcnVzdCwgTWFuY2hlc3RlciBBY2FkZW1pYyBIZWFsdGggU2NpZW5jZSBDZW50
ZXIsIE1hbmNoZXN0ZXIsIEVuZ2xhbmQuJiN4RDtSaGV1bWF0b2xvZ3ksIEJvc3RvbiBVbml2ZXJz
aXR5IFNjaG9vbCBvZiBNZWRpY2luZSwgQm9zdG9uLCBNYXNzYWNodXNldHRzLiYjeEQ7TVJDIEFy
dGhyaXRpcyBSZXNlYXJjaCBVSyBDZW50ZXIgZm9yIEludGVncmF0ZWQgUmVzZWFyY2ggSW50byBN
dXNjdWxvc2tlbGV0YWwgQWdlaW5nLCBVbml2ZXJzaXR5IG9mIFNoZWZmaWVsZCwgU2hlZmZpZWxk
LCBFbmdsYW5kLiYjeEQ7QWNhZGVtaWMgVW5pdCBvZiBCb25lIE1ldGFib2xpc20sIERlcGFydG1l
bnQgb2YgT25jb2xvZ3kgYW5kIE1ldGFib2xpc20sIFRoZSBNZWxsYW5ieSBDZW50ZXIgZm9yIEJv
bmUgUmVzZWFyY2gsIFVuaXZlcnNpdHkgb2YgU2hlZmZpZWxkLCBTaGVmZmllbGQsIEVuZ2xhbmQu
JiN4RDtEZXBhcnRtZW50IG9mIFBoeXNpb2xvZ3kgYW5kIEJpb2NoZW1pc3RyeSBvZiBOdXRyaXRp
b24sIE1heCBSdWJuZXItSW5zdGl0dXQsIEthcmxzcnVoZSwgR2VybWFueS4mI3hEO0NlbnRlciBm
b3IgSGVhbHRoeSBBZ2luZywgRGVwYXJ0bWVudCBvZiBNZWRpY2luZSBJSUkgRHJlc2RlbiBVbml2
ZXJzaXR5IE1lZGljYWwgQ2VudGVyLCBEcmVzZGVuLCBHZXJtYW55LiYjeEQ7Q2VudGVyIGZvciBS
ZWdlbmVyYXRpdmUgVGhlcmFwaWVzIERyZXNkZW4sIFRlY2huaXNjaGUgVW5pdmVyc2l0w6R0IERy
ZXNkZW4sIERyZXNkZW4sIEdlcm1hbnkuJiN4RDtDZW50ZXIgZm9yIE11c2NsZSBhbmQgQm9uZSBS
ZXNlYXJjaCwgRGVwYXJ0bWVudCBvZiBSYWRpb2xvZ3ksIENoYXJpdMOpIFVuaXZlcnNpdMOkdHNt
ZWRpemluIEJlcmxpbiwgQmVybGluLCBHZXJtYW55LiYjeEQ7RGVwYXJ0bWVudCBvZiBFcGlkZW1p
b2xvZ3ksIEhhcnZhcmQgVC4gSC4gQ2hhbiBTY2hvb2wgb2YgUHVibGljIEhlYWx0aCwgQm9zdG9u
LCBNYXNzYWNodXNldHRzLiYjeEQ7RGVwYXJ0bWVudCBvZiBOdXRyaXRpb24sIEhhcnZhcmQgVC4g
SC4gQ2hhbiBTY2hvb2wgb2YgUHVibGljIEhlYWx0aCwgQm9zdG9uLCBNYXNzYWNodXNldHRzLiYj
eEQ7SmVhbiBNYXllciBVU0RBIEh1bWFuIE51dHJpdGlvbiBSZXNlYXJjaCBDZW50ZXIgb24gQWdp
bmcsIFR1ZnRzIFVuaXZlcnNpdHksIEJvc3RvbiwgTWFzc2FjaHVzZXR0cy4mI3hEO0RlcGFydG1l
bnQgb2YgTWVkaWNpbmUsIEJyaWdoYW0gYW5kIFdvbWVuJmFwb3M7cyBIb3NwaXRhbCwgSGFydmFy
ZCBNZWRpY2FsIFNjaG9vbCwgQm9zdG9uLCBNYXNzYWNodXNldHRzLiYjeEQ7RGVwYXJ0bWVudCBv
ZiBQdWJsaWMgSGVhbHRoLCBIZWFsdGggU2VydmljZXMgUmVzZWFyY2gsIGFuZCBIZWFsdGggVGVj
aG5vbG9neSBBc3Nlc3NtZW50LCBVTUlULVVuaXZlcnNpdHkgZm9yIEhlYWx0aCBTY2llbmNlcywg
TWVkaWNhbCBJbmZvcm1hdGljcywgYW5kIFRlY2hub2xvZ3ksIEhhbGwgaW4gVGlyb2wsIEF1c3Ry
aWEuJiN4RDtDZW50ZXIgZm9yIEhlYWx0aCBEZWNpc2lvbiBTY2llbmNlLCBEZXBhcnRtZW50IG9m
IEhlYWx0aCBQb2xpY3kgYW5kIE1hbmFnZW1lbnQsIEhhcnZhcmQgVC4gSC4gQ2hhbiBTY2hvb2wg
b2YgUHVibGljIEhlYWx0aCwgQm9zdG9uLCBNYXNzYWNodXNldHRzLiYjeEQ7UHJvZ3JhbSBvbiBD
YXJkaW92YXNjdWxhciBSZXNlYXJjaCwgSW5zdGl0dXRlIGZvciBUZWNobm9sb2d5IEFzc2Vzc21l
bnQgYW5kIERlcGFydG1lbnQgb2YgUmFkaW9sb2d5LCBNYXNzYWNodXNldHRzIEdlbmVyYWwgSG9z
cGl0YWwsIEhhcnZhcmQgTWVkaWNhbCBTY2hvb2wsIEJvc3Rvbi4mI3hEO0RlcGFydG1lbnQgb2Yg
R2VyaWF0cmljcywgVW5pdmVyc2l0eSBvZiBCYXNlbCwgQmFzZWwsIFN3aXR6ZXJsYW5kLiYjeEQ7
Q2VudGVyIGZvciBNZXRhYm9saWMgRGlzZWFzZXMsIFVuaXZlcnNpdHkgb2YgU2hlZmZpZWxkIE1l
ZGljYWwgU2Nob29sLCBTaGVmZmllbGQsIEVuZ2xhbmQuJiN4RDtNYXJ5IE1hY0tpbGxvcCBJbnN0
aXR1dGUgZm9yIEhlYWx0aCBSZXNlYXJjaCwgQXVzdHJhbGlhbiBDYXRob2xpYyBVbml2ZXJzaXR5
LCBNZWxib3VybmUsIFZpY3RvcmlhLCBBdXN0cmFsaWEuJiN4RDtEZXBhcnRtZW50IG9mIEJpb3N0
YXRpc3RpY3MsIEhhcnZhcmQgVC4gSC4gQ2hhbiBTY2hvb2wgb2YgUHVibGljIEhlYWx0aCwgQm9z
dG9uLCBNYXNzYWNodXNldHRzLjwvYXV0aC1hZGRyZXNzPjx0aXRsZXM+PHRpdGxlPkVmZmVjdCBv
ZiBWaXRhbWluIEQgU3VwcGxlbWVudGF0aW9uLCBPbWVnYS0zIEZhdHR5IEFjaWQgU3VwcGxlbWVu
dGF0aW9uLCBvciBhIFN0cmVuZ3RoLVRyYWluaW5nIEV4ZXJjaXNlIFByb2dyYW0gb24gQ2xpbmlj
YWwgT3V0Y29tZXMgaW4gT2xkZXIgQWR1bHRzOiBUaGUgRE8tSEVBTFRIIFJhbmRvbWl6ZWQgQ2xp
bmljYWwgVHJpYWw8L3RpdGxlPjxzZWNvbmRhcnktdGl0bGU+SmFtYTwvc2Vjb25kYXJ5LXRpdGxl
PjwvdGl0bGVzPjxwZXJpb2RpY2FsPjxmdWxsLXRpdGxlPkpBTUE8L2Z1bGwtdGl0bGU+PC9wZXJp
b2RpY2FsPjxwYWdlcz4xODU1LTE4Njg8L3BhZ2VzPjx2b2x1bWU+MzI0PC92b2x1bWU+PG51bWJl
cj4xODwvbnVtYmVyPjxlZGl0aW9uPjIwMjAvMTEvMTE8L2VkaXRpb24+PGtleXdvcmRzPjxrZXl3
b3JkPkFnZWQ8L2tleXdvcmQ+PGtleXdvcmQ+QWdlZCwgODAgYW5kIG92ZXI8L2tleXdvcmQ+PGtl
eXdvcmQ+Q2hvbGVjYWxjaWZlcm9sLyp0aGVyYXBldXRpYyB1c2U8L2tleXdvcmQ+PGtleXdvcmQ+
Q29nbml0aW9uIERpc29yZGVycy9wcmV2ZW50aW9uICZhbXA7IGNvbnRyb2w8L2tleXdvcmQ+PGtl
eXdvcmQ+KkRpZXRhcnkgU3VwcGxlbWVudHM8L2tleXdvcmQ+PGtleXdvcmQ+RG91YmxlLUJsaW5k
IE1ldGhvZDwva2V5d29yZD48a2V5d29yZD5GYXR0eSBBY2lkcywgT21lZ2EtMy8qdGhlcmFwZXV0
aWMgdXNlPC9rZXl3b3JkPjxrZXl3b3JkPkZlbWFsZTwva2V5d29yZD48a2V5d29yZD5Gb2xsb3ct
VXAgU3R1ZGllczwva2V5d29yZD48a2V5d29yZD5GcmFjdHVyZXMsIEJvbmUvcHJldmVudGlvbiAm
YW1wOyBjb250cm9sPC9rZXl3b3JkPjxrZXl3b3JkPipIZWFsdGggU3RhdHVzPC9rZXl3b3JkPjxr
ZXl3b3JkPkh1bWFuczwva2V5d29yZD48a2V5d29yZD5IeXBlcnRlbnNpb24vdGhlcmFweTwva2V5
d29yZD48a2V5d29yZD5JbW11bml0eTwva2V5d29yZD48a2V5d29yZD5NYWxlPC9rZXl3b3JkPjxr
ZXl3b3JkPlBoeXNpY2FsIEZpdG5lc3M8L2tleXdvcmQ+PGtleXdvcmQ+KlJlc2lzdGFuY2UgVHJh
aW5pbmc8L2tleXdvcmQ+PGtleXdvcmQ+VHJlYXRtZW50IE91dGNvbWU8L2tleXdvcmQ+PGtleXdv
cmQ+Vml0YW1pbnMvKnRoZXJhcGV1dGljIHVzZTwva2V5d29yZD48L2tleXdvcmRzPjxkYXRlcz48
eWVhcj4yMDIwPC95ZWFyPjxwdWItZGF0ZXM+PGRhdGU+Tm92IDEwPC9kYXRlPjwvcHViLWRhdGVz
PjwvZGF0ZXM+PGlzYm4+MDA5OC03NDg0IChQcmludCkmI3hEOzAwOTgtNzQ4NDwvaXNibj48YWNj
ZXNzaW9uLW51bT4zMzE3MDIzOTwvYWNjZXNzaW9uLW51bT48dXJscz48L3VybHM+PGN1c3RvbTI+
UE1DNzY1NjI4NCBub25maW5hbmNpYWwgc3VwcG9ydCBmcm9tIFJvY2hlIERpYWdub3N0aWNzLCBn
cmFudHMgZnJvbSBQZml6ZXIgYW5kIFZpZm9yLCBhbmQgcGVyc29uYWwgZmVlcyBmcm9tIFdpbGQs
IFNhbmRveiwgUGZpemVyLCBWaWZvciwgTXlsYW4sIFJvY2hlIERpYWdub3N0aWNzLCBhbmQgTWVk
YSBQaGFybWEuIERyIFZlbGxhcyByZXBvcnRlZCByZWNlaXB0IG9mIGdyYW50cyBhbmQgcGVyc29u
YWwgZmVlcyBmcm9tIE5lc3Rsw6kgYW5kIGdyYW50cyBmcm9tIERTTC4gRHIgUml6em9saSByZXBv
cnRlZCByZWNlaXB0IG9mIHBlcnNvbmFsIGZlZXMgZnJvbSBBYmlvZ2VuLCBEYW5vbmUsIEVjaG9s
aWdodCwgRU1GLCBPYnNFdmEsIFBmaXplciwgYW5kIFRoZXJhbWV4LiBEciBkYSBTaWx2YSByZXBv
cnRlZCByZWNlaXB0IG9mIHBlcnNvbmFsIGZlZXMgZnJvbSBGb3J1bSBEIGFuZCBiZWluZyBwdWJs
aWNseSBpbnZvbHZlZCBpbiB0aGUgcHJvbW90aW9uIG9mIGF3YXJlbmVzcyBvbiB0aGUgcG90ZW50
aWFsIGltcG9ydGFuY2Ugb2Ygdml0YW1pbiBEIGluIHRoZSBoZWFsdGggb2YgaW5kaXZpZHVhbHMg
YW5kIHBvcHVsYXRpb25zLiBEciBCbGF1dGggcmVwb3J0ZWQgcmVjZWlwdCBvZiBncmFudHMgZnJv
bSBFVSBIb3Jpem9uIDIwMjAuIERyIE1jQ2xvc2tleSByZXBvcnRlZCByZWNlaXB0IG9mIHBlcnNv
bmFsIGZlZXMgZnJvbSBBZ05vdm9zLCBDb25zaWxpZW50IEhlYWx0aGNhcmUsIGFuZCBMaWxseSBh
bmQgZ3JhbnRzIGFuZCBwZXJzb25hbCBmZWVzIGZyb20gQW1nZW4sIEludGVybmlzLCBhbmQgVUNC
LiBEciBXYXR6bCByZXBvcnRlZCBiZWluZyB2aWNlIHByZXNpZGVudCBvZiB0aGUgR2VybWFuIE51
dHJpdGlvbiBTb2NpZXR5LiBEciBNYW5zb24gcmVwb3J0ZWQgcmVjZWlwdCBvZiBncmFudHMgZnJv
bSB0aGUgTmF0aW9uYWwgSW5zdGl0dXRlcyBvZiBIZWFsdGggYW5kIG5vbmZpbmFuY2lhbCBzdXBw
b3J0IGZyb20gUGhhcm1hdml0ZSBhbmQgUHJvbm92YSBCaW9QaGFybWEvQkFTRi4gTm8gb3RoZXIg
ZGlzY2xvc3VyZXMgd2VyZSByZXBvcnRlZC48L2N1c3RvbTI+PGVsZWN0cm9uaWMtcmVzb3VyY2Ut
bnVtPjEwLjEwMDEvamFtYS4yMDIwLjE2OTA5PC9lbGVjdHJvbmljLXJlc291cmNlLW51bT48cmVt
b3RlLWRhdGFiYXNlLXByb3ZpZGVyPk5MTTwvcmVtb3RlLWRhdGFiYXNlLXByb3ZpZGVyPjxsYW5n
dWFnZT5lbmc8L2xhbmd1YWdlPjwvcmVjb3JkPjwvQ2l0ZT48L0VuZE5vdGU+
</w:fldData>
              </w:fldCha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CaXNjaG9mZi1GZXJyYXJpPC9BdXRob3I+PFllYXI+MjAy
MDwvWWVhcj48UmVjTnVtPjEzODI5PC9SZWNOdW0+PERpc3BsYXlUZXh0PjxzdHlsZSBmYWNlPSJz
dXBlcnNjcmlwdCI+OTwvc3R5bGU+PC9EaXNwbGF5VGV4dD48cmVjb3JkPjxyZWMtbnVtYmVyPjEz
ODI5PC9yZWMtbnVtYmVyPjxmb3JlaWduLWtleXM+PGtleSBhcHA9IkVOIiBkYi1pZD0ieGFhczVw
ejl5eHB6OTdlZjU5YzVlZnJzYWEyMnRhOXowc3dhIiB0aW1lc3RhbXA9IjE2MDk3MDYwNjkiPjEz
ODI5PC9rZXk+PC9mb3JlaWduLWtleXM+PHJlZi10eXBlIG5hbWU9IkpvdXJuYWwgQXJ0aWNsZSI+
MTc8L3JlZi10eXBlPjxjb250cmlidXRvcnM+PGF1dGhvcnM+PGF1dGhvcj5CaXNjaG9mZi1GZXJy
YXJpLCBILiBBLjwvYXV0aG9yPjxhdXRob3I+VmVsbGFzLCBCLjwvYXV0aG9yPjxhdXRob3I+Uml6
em9saSwgUi48L2F1dGhvcj48YXV0aG9yPktyZXNzaWcsIFIuIFcuPC9hdXRob3I+PGF1dGhvcj5k
YSBTaWx2YSwgSi4gQS4gUC48L2F1dGhvcj48YXV0aG9yPkJsYXV0aCwgTS48L2F1dGhvcj48YXV0
aG9yPkZlbHNvbiwgRC4gVC48L2F1dGhvcj48YXV0aG9yPk1jQ2xvc2tleSwgRS4gVi48L2F1dGhv
cj48YXV0aG9yPldhdHpsLCBCLjwvYXV0aG9yPjxhdXRob3I+SG9mYmF1ZXIsIEwuIEMuPC9hdXRo
b3I+PGF1dGhvcj5GZWxzZW5iZXJnLCBELjwvYXV0aG9yPjxhdXRob3I+V2lsbGV0dCwgVy4gQy48
L2F1dGhvcj48YXV0aG9yPkRhd3Nvbi1IdWdoZXMsIEIuPC9hdXRob3I+PGF1dGhvcj5NYW5zb24s
IEouIEUuPC9hdXRob3I+PGF1dGhvcj5TaWViZXJ0LCBVLjwvYXV0aG9yPjxhdXRob3I+VGhlaWxl
ciwgUi48L2F1dGhvcj48YXV0aG9yPlN0YWVoZWxpbiwgSC4gQi48L2F1dGhvcj48YXV0aG9yPmRl
IEdvZG9pIFJlemVuZGUgQ29zdGEgTW9saW5vLCBDLjwvYXV0aG9yPjxhdXRob3I+Q2hvY2Fuby1C
ZWRveWEsIFAuIE8uPC9hdXRob3I+PGF1dGhvcj5BYmRlcmhhbGRlbiwgTC4gQS48L2F1dGhvcj48
YXV0aG9yPkVnbGksIEEuPC9hdXRob3I+PGF1dGhvcj5LYW5pcywgSi4gQS48L2F1dGhvcj48YXV0
aG9yPk9yYXYsIEUuIEouPC9hdXRob3I+PC9hdXRob3JzPjwvY29udHJpYnV0b3JzPjxhdXRoLWFk
ZHJlc3M+Q2VudGVyIG9uIEFnaW5nIGFuZCBNb2JpbGl0eSwgVW5pdmVyc2l0eSBIb3NwaXRhbCBa
dXJpY2gsIENpdHkgSG9zcGl0YWwgV2FpZCAmYW1wOyBUcmllbWxpIGFuZCBVbml2ZXJzaXR5IG9m
IFp1cmljaCwgWnVyaWNoLCBTd2l0emVybGFuZC4mI3hEO0RlcGFydG1lbnQgb2YgR2VyaWF0cmlj
IE1lZGljaW5lIGFuZCBBZ2luZyBSZXNlYXJjaCwgVW5pdmVyc2l0eSBIb3NwaXRhbCBadXJpY2gg
YW5kIFVuaXZlcnNpdHkgb2YgWnVyaWNoLCBadXJpY2gsIFN3aXR6ZXJsYW5kLiYjeEQ7VW5pdmVy
c2l0eSBDbGluaWMgZm9yIEFjdXRlIEdlcmlhdHJpYyBDYXJlLCBDaXR5IEhvc3BpdGFsIFdhaWQg
JmFtcDsgVHJpZW1saSwgWnVyaWNoLCBTd2l0emVybGFuZC4mI3hEO0fDqXJvbnRvcMO0bGUgZGUg
VG91bG91c2UsIEluc3RpdHV0IGR1IFZpZWlsbGlzc2VtZW50LCBDZW50ZXIgSG9zcGl0YWxvLVVu
aXZlcnNpdGFpcmUgZGUgVG91bG91c2UsIFRvdWxvdXNlLCBGcmFuY2UuJiN4RDtVTVIgSU5TRVJN
IDEwMjcsIFVuaXZlcnNpdHkgb2YgVG91bG91c2UgSUlJLCBUb3Vsb3VzZSwgRnJhbmNlLiYjeEQ7
RGl2aXNpb24gb2YgQm9uZSBEaXNlYXNlcywgR2VuZXZhIFVuaXZlcnNpdHkgSG9zcGl0YWxzIGFu
ZCBGYWN1bHR5IG9mIE1lZGljaW5lLCBHZW5ldmEsIFN3aXR6ZXJsYW5kLiYjeEQ7VW5pdmVyc2l0
eSBEZXBhcnRtZW50IG9mIEdlcmlhdHJpYyBNZWRpY2luZSBGZWxpeCBQbGF0dGVyIGFuZCBVbml2
ZXJzaXR5IG9mIEJhc2VsLCBCYXNlbCwgU3dpdHplcmxhbmQuJiN4RDtDZW50cm8gSG9zcGl0YWxh
ciBlIFVuaXZlcnNpdMOhcmlvIGRlIENvaW1icmEsIENvaW1icmEsIFBvcnR1Z2FsLiYjeEQ7Q29p
bWJyYSBJbnN0aXR1dGUgZm9yIENsaW5pY2FsIGFuZCBCaW9tZWRpY2FsIFJlc2VhcmNoIChpQ0JS
KSwgRmFjdWx0eSBvZiBNZWRpY2luZSwgVW5pdmVyc2l0eSBvZiBDb2ltYnJhLCBDb2ltYnJhLCBQ
b3J0dWdhbC4mI3hEO0RlcGFydG1lbnQgZm9yIFRyYXVtYSBTdXJnZXJ5LCBNZWRpY2FsIFVuaXZl
cnNpdHkgb2YgSW5uc2JydWNrLCBJbm5zYnJ1Y2ssIEF1c3RyaWEuJiN4RDtOSUhSIE1hbmNoZXN0
ZXIgQmlvbWVkaWNhbCBSZXNlYXJjaCBDZW50ZXIsIE1hbmNoZXN0ZXIgVW5pdmVyc2l0eSBOSFMg
Rm91bmRhdGlvbiBUcnVzdCwgTWFuY2hlc3RlciBBY2FkZW1pYyBIZWFsdGggU2NpZW5jZSBDZW50
ZXIsIE1hbmNoZXN0ZXIsIEVuZ2xhbmQuJiN4RDtSaGV1bWF0b2xvZ3ksIEJvc3RvbiBVbml2ZXJz
aXR5IFNjaG9vbCBvZiBNZWRpY2luZSwgQm9zdG9uLCBNYXNzYWNodXNldHRzLiYjeEQ7TVJDIEFy
dGhyaXRpcyBSZXNlYXJjaCBVSyBDZW50ZXIgZm9yIEludGVncmF0ZWQgUmVzZWFyY2ggSW50byBN
dXNjdWxvc2tlbGV0YWwgQWdlaW5nLCBVbml2ZXJzaXR5IG9mIFNoZWZmaWVsZCwgU2hlZmZpZWxk
LCBFbmdsYW5kLiYjeEQ7QWNhZGVtaWMgVW5pdCBvZiBCb25lIE1ldGFib2xpc20sIERlcGFydG1l
bnQgb2YgT25jb2xvZ3kgYW5kIE1ldGFib2xpc20sIFRoZSBNZWxsYW5ieSBDZW50ZXIgZm9yIEJv
bmUgUmVzZWFyY2gsIFVuaXZlcnNpdHkgb2YgU2hlZmZpZWxkLCBTaGVmZmllbGQsIEVuZ2xhbmQu
JiN4RDtEZXBhcnRtZW50IG9mIFBoeXNpb2xvZ3kgYW5kIEJpb2NoZW1pc3RyeSBvZiBOdXRyaXRp
b24sIE1heCBSdWJuZXItSW5zdGl0dXQsIEthcmxzcnVoZSwgR2VybWFueS4mI3hEO0NlbnRlciBm
b3IgSGVhbHRoeSBBZ2luZywgRGVwYXJ0bWVudCBvZiBNZWRpY2luZSBJSUkgRHJlc2RlbiBVbml2
ZXJzaXR5IE1lZGljYWwgQ2VudGVyLCBEcmVzZGVuLCBHZXJtYW55LiYjeEQ7Q2VudGVyIGZvciBS
ZWdlbmVyYXRpdmUgVGhlcmFwaWVzIERyZXNkZW4sIFRlY2huaXNjaGUgVW5pdmVyc2l0w6R0IERy
ZXNkZW4sIERyZXNkZW4sIEdlcm1hbnkuJiN4RDtDZW50ZXIgZm9yIE11c2NsZSBhbmQgQm9uZSBS
ZXNlYXJjaCwgRGVwYXJ0bWVudCBvZiBSYWRpb2xvZ3ksIENoYXJpdMOpIFVuaXZlcnNpdMOkdHNt
ZWRpemluIEJlcmxpbiwgQmVybGluLCBHZXJtYW55LiYjeEQ7RGVwYXJ0bWVudCBvZiBFcGlkZW1p
b2xvZ3ksIEhhcnZhcmQgVC4gSC4gQ2hhbiBTY2hvb2wgb2YgUHVibGljIEhlYWx0aCwgQm9zdG9u
LCBNYXNzYWNodXNldHRzLiYjeEQ7RGVwYXJ0bWVudCBvZiBOdXRyaXRpb24sIEhhcnZhcmQgVC4g
SC4gQ2hhbiBTY2hvb2wgb2YgUHVibGljIEhlYWx0aCwgQm9zdG9uLCBNYXNzYWNodXNldHRzLiYj
eEQ7SmVhbiBNYXllciBVU0RBIEh1bWFuIE51dHJpdGlvbiBSZXNlYXJjaCBDZW50ZXIgb24gQWdp
bmcsIFR1ZnRzIFVuaXZlcnNpdHksIEJvc3RvbiwgTWFzc2FjaHVzZXR0cy4mI3hEO0RlcGFydG1l
bnQgb2YgTWVkaWNpbmUsIEJyaWdoYW0gYW5kIFdvbWVuJmFwb3M7cyBIb3NwaXRhbCwgSGFydmFy
ZCBNZWRpY2FsIFNjaG9vbCwgQm9zdG9uLCBNYXNzYWNodXNldHRzLiYjeEQ7RGVwYXJ0bWVudCBv
ZiBQdWJsaWMgSGVhbHRoLCBIZWFsdGggU2VydmljZXMgUmVzZWFyY2gsIGFuZCBIZWFsdGggVGVj
aG5vbG9neSBBc3Nlc3NtZW50LCBVTUlULVVuaXZlcnNpdHkgZm9yIEhlYWx0aCBTY2llbmNlcywg
TWVkaWNhbCBJbmZvcm1hdGljcywgYW5kIFRlY2hub2xvZ3ksIEhhbGwgaW4gVGlyb2wsIEF1c3Ry
aWEuJiN4RDtDZW50ZXIgZm9yIEhlYWx0aCBEZWNpc2lvbiBTY2llbmNlLCBEZXBhcnRtZW50IG9m
IEhlYWx0aCBQb2xpY3kgYW5kIE1hbmFnZW1lbnQsIEhhcnZhcmQgVC4gSC4gQ2hhbiBTY2hvb2wg
b2YgUHVibGljIEhlYWx0aCwgQm9zdG9uLCBNYXNzYWNodXNldHRzLiYjeEQ7UHJvZ3JhbSBvbiBD
YXJkaW92YXNjdWxhciBSZXNlYXJjaCwgSW5zdGl0dXRlIGZvciBUZWNobm9sb2d5IEFzc2Vzc21l
bnQgYW5kIERlcGFydG1lbnQgb2YgUmFkaW9sb2d5LCBNYXNzYWNodXNldHRzIEdlbmVyYWwgSG9z
cGl0YWwsIEhhcnZhcmQgTWVkaWNhbCBTY2hvb2wsIEJvc3Rvbi4mI3hEO0RlcGFydG1lbnQgb2Yg
R2VyaWF0cmljcywgVW5pdmVyc2l0eSBvZiBCYXNlbCwgQmFzZWwsIFN3aXR6ZXJsYW5kLiYjeEQ7
Q2VudGVyIGZvciBNZXRhYm9saWMgRGlzZWFzZXMsIFVuaXZlcnNpdHkgb2YgU2hlZmZpZWxkIE1l
ZGljYWwgU2Nob29sLCBTaGVmZmllbGQsIEVuZ2xhbmQuJiN4RDtNYXJ5IE1hY0tpbGxvcCBJbnN0
aXR1dGUgZm9yIEhlYWx0aCBSZXNlYXJjaCwgQXVzdHJhbGlhbiBDYXRob2xpYyBVbml2ZXJzaXR5
LCBNZWxib3VybmUsIFZpY3RvcmlhLCBBdXN0cmFsaWEuJiN4RDtEZXBhcnRtZW50IG9mIEJpb3N0
YXRpc3RpY3MsIEhhcnZhcmQgVC4gSC4gQ2hhbiBTY2hvb2wgb2YgUHVibGljIEhlYWx0aCwgQm9z
dG9uLCBNYXNzYWNodXNldHRzLjwvYXV0aC1hZGRyZXNzPjx0aXRsZXM+PHRpdGxlPkVmZmVjdCBv
ZiBWaXRhbWluIEQgU3VwcGxlbWVudGF0aW9uLCBPbWVnYS0zIEZhdHR5IEFjaWQgU3VwcGxlbWVu
dGF0aW9uLCBvciBhIFN0cmVuZ3RoLVRyYWluaW5nIEV4ZXJjaXNlIFByb2dyYW0gb24gQ2xpbmlj
YWwgT3V0Y29tZXMgaW4gT2xkZXIgQWR1bHRzOiBUaGUgRE8tSEVBTFRIIFJhbmRvbWl6ZWQgQ2xp
bmljYWwgVHJpYWw8L3RpdGxlPjxzZWNvbmRhcnktdGl0bGU+SmFtYTwvc2Vjb25kYXJ5LXRpdGxl
PjwvdGl0bGVzPjxwZXJpb2RpY2FsPjxmdWxsLXRpdGxlPkpBTUE8L2Z1bGwtdGl0bGU+PC9wZXJp
b2RpY2FsPjxwYWdlcz4xODU1LTE4Njg8L3BhZ2VzPjx2b2x1bWU+MzI0PC92b2x1bWU+PG51bWJl
cj4xODwvbnVtYmVyPjxlZGl0aW9uPjIwMjAvMTEvMTE8L2VkaXRpb24+PGtleXdvcmRzPjxrZXl3
b3JkPkFnZWQ8L2tleXdvcmQ+PGtleXdvcmQ+QWdlZCwgODAgYW5kIG92ZXI8L2tleXdvcmQ+PGtl
eXdvcmQ+Q2hvbGVjYWxjaWZlcm9sLyp0aGVyYXBldXRpYyB1c2U8L2tleXdvcmQ+PGtleXdvcmQ+
Q29nbml0aW9uIERpc29yZGVycy9wcmV2ZW50aW9uICZhbXA7IGNvbnRyb2w8L2tleXdvcmQ+PGtl
eXdvcmQ+KkRpZXRhcnkgU3VwcGxlbWVudHM8L2tleXdvcmQ+PGtleXdvcmQ+RG91YmxlLUJsaW5k
IE1ldGhvZDwva2V5d29yZD48a2V5d29yZD5GYXR0eSBBY2lkcywgT21lZ2EtMy8qdGhlcmFwZXV0
aWMgdXNlPC9rZXl3b3JkPjxrZXl3b3JkPkZlbWFsZTwva2V5d29yZD48a2V5d29yZD5Gb2xsb3ct
VXAgU3R1ZGllczwva2V5d29yZD48a2V5d29yZD5GcmFjdHVyZXMsIEJvbmUvcHJldmVudGlvbiAm
YW1wOyBjb250cm9sPC9rZXl3b3JkPjxrZXl3b3JkPipIZWFsdGggU3RhdHVzPC9rZXl3b3JkPjxr
ZXl3b3JkPkh1bWFuczwva2V5d29yZD48a2V5d29yZD5IeXBlcnRlbnNpb24vdGhlcmFweTwva2V5
d29yZD48a2V5d29yZD5JbW11bml0eTwva2V5d29yZD48a2V5d29yZD5NYWxlPC9rZXl3b3JkPjxr
ZXl3b3JkPlBoeXNpY2FsIEZpdG5lc3M8L2tleXdvcmQ+PGtleXdvcmQ+KlJlc2lzdGFuY2UgVHJh
aW5pbmc8L2tleXdvcmQ+PGtleXdvcmQ+VHJlYXRtZW50IE91dGNvbWU8L2tleXdvcmQ+PGtleXdv
cmQ+Vml0YW1pbnMvKnRoZXJhcGV1dGljIHVzZTwva2V5d29yZD48L2tleXdvcmRzPjxkYXRlcz48
eWVhcj4yMDIwPC95ZWFyPjxwdWItZGF0ZXM+PGRhdGU+Tm92IDEwPC9kYXRlPjwvcHViLWRhdGVz
PjwvZGF0ZXM+PGlzYm4+MDA5OC03NDg0IChQcmludCkmI3hEOzAwOTgtNzQ4NDwvaXNibj48YWNj
ZXNzaW9uLW51bT4zMzE3MDIzOTwvYWNjZXNzaW9uLW51bT48dXJscz48L3VybHM+PGN1c3RvbTI+
UE1DNzY1NjI4NCBub25maW5hbmNpYWwgc3VwcG9ydCBmcm9tIFJvY2hlIERpYWdub3N0aWNzLCBn
cmFudHMgZnJvbSBQZml6ZXIgYW5kIFZpZm9yLCBhbmQgcGVyc29uYWwgZmVlcyBmcm9tIFdpbGQs
IFNhbmRveiwgUGZpemVyLCBWaWZvciwgTXlsYW4sIFJvY2hlIERpYWdub3N0aWNzLCBhbmQgTWVk
YSBQaGFybWEuIERyIFZlbGxhcyByZXBvcnRlZCByZWNlaXB0IG9mIGdyYW50cyBhbmQgcGVyc29u
YWwgZmVlcyBmcm9tIE5lc3Rsw6kgYW5kIGdyYW50cyBmcm9tIERTTC4gRHIgUml6em9saSByZXBv
cnRlZCByZWNlaXB0IG9mIHBlcnNvbmFsIGZlZXMgZnJvbSBBYmlvZ2VuLCBEYW5vbmUsIEVjaG9s
aWdodCwgRU1GLCBPYnNFdmEsIFBmaXplciwgYW5kIFRoZXJhbWV4LiBEciBkYSBTaWx2YSByZXBv
cnRlZCByZWNlaXB0IG9mIHBlcnNvbmFsIGZlZXMgZnJvbSBGb3J1bSBEIGFuZCBiZWluZyBwdWJs
aWNseSBpbnZvbHZlZCBpbiB0aGUgcHJvbW90aW9uIG9mIGF3YXJlbmVzcyBvbiB0aGUgcG90ZW50
aWFsIGltcG9ydGFuY2Ugb2Ygdml0YW1pbiBEIGluIHRoZSBoZWFsdGggb2YgaW5kaXZpZHVhbHMg
YW5kIHBvcHVsYXRpb25zLiBEciBCbGF1dGggcmVwb3J0ZWQgcmVjZWlwdCBvZiBncmFudHMgZnJv
bSBFVSBIb3Jpem9uIDIwMjAuIERyIE1jQ2xvc2tleSByZXBvcnRlZCByZWNlaXB0IG9mIHBlcnNv
bmFsIGZlZXMgZnJvbSBBZ05vdm9zLCBDb25zaWxpZW50IEhlYWx0aGNhcmUsIGFuZCBMaWxseSBh
bmQgZ3JhbnRzIGFuZCBwZXJzb25hbCBmZWVzIGZyb20gQW1nZW4sIEludGVybmlzLCBhbmQgVUNC
LiBEciBXYXR6bCByZXBvcnRlZCBiZWluZyB2aWNlIHByZXNpZGVudCBvZiB0aGUgR2VybWFuIE51
dHJpdGlvbiBTb2NpZXR5LiBEciBNYW5zb24gcmVwb3J0ZWQgcmVjZWlwdCBvZiBncmFudHMgZnJv
bSB0aGUgTmF0aW9uYWwgSW5zdGl0dXRlcyBvZiBIZWFsdGggYW5kIG5vbmZpbmFuY2lhbCBzdXBw
b3J0IGZyb20gUGhhcm1hdml0ZSBhbmQgUHJvbm92YSBCaW9QaGFybWEvQkFTRi4gTm8gb3RoZXIg
ZGlzY2xvc3VyZXMgd2VyZSByZXBvcnRlZC48L2N1c3RvbTI+PGVsZWN0cm9uaWMtcmVzb3VyY2Ut
bnVtPjEwLjEwMDEvamFtYS4yMDIwLjE2OTA5PC9lbGVjdHJvbmljLXJlc291cmNlLW51bT48cmVt
b3RlLWRhdGFiYXNlLXByb3ZpZGVyPk5MTTwvcmVtb3RlLWRhdGFiYXNlLXByb3ZpZGVyPjxsYW5n
dWFnZT5lbmc8L2xhbmd1YWdlPjwvcmVjb3JkPjwvQ2l0ZT48L0VuZE5vdGU+
</w:fldData>
              </w:fldCha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2B6DA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9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4ADA5C31" w14:textId="3955FC22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084</w:t>
            </w:r>
          </w:p>
        </w:tc>
        <w:tc>
          <w:tcPr>
            <w:tcW w:w="0" w:type="auto"/>
            <w:vAlign w:val="center"/>
          </w:tcPr>
          <w:p w14:paraId="360F9CAB" w14:textId="1B876CD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073</w:t>
            </w:r>
          </w:p>
        </w:tc>
        <w:tc>
          <w:tcPr>
            <w:tcW w:w="958" w:type="dxa"/>
            <w:vAlign w:val="center"/>
          </w:tcPr>
          <w:p w14:paraId="0FFA0FEF" w14:textId="480BDC87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vAlign w:val="center"/>
          </w:tcPr>
          <w:p w14:paraId="07420611" w14:textId="589B709B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32" w:type="dxa"/>
            <w:vAlign w:val="center"/>
          </w:tcPr>
          <w:p w14:paraId="0AEF5D2C" w14:textId="367350E2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.18%</w:t>
            </w:r>
          </w:p>
        </w:tc>
        <w:tc>
          <w:tcPr>
            <w:tcW w:w="0" w:type="auto"/>
            <w:vAlign w:val="center"/>
          </w:tcPr>
          <w:p w14:paraId="1BD60DCB" w14:textId="7A1BBAAE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.27%</w:t>
            </w:r>
          </w:p>
        </w:tc>
        <w:tc>
          <w:tcPr>
            <w:tcW w:w="1153" w:type="dxa"/>
            <w:vAlign w:val="center"/>
          </w:tcPr>
          <w:p w14:paraId="7DDBF00C" w14:textId="62EFD3F3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09%</w:t>
            </w:r>
          </w:p>
        </w:tc>
        <w:tc>
          <w:tcPr>
            <w:tcW w:w="1121" w:type="dxa"/>
            <w:vAlign w:val="center"/>
          </w:tcPr>
          <w:p w14:paraId="7994EB40" w14:textId="79DA24C3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</w:tr>
      <w:tr w:rsidR="002B6DAE" w:rsidRPr="002B6DAE" w14:paraId="26426EB8" w14:textId="47BD5217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13B9" w14:textId="497E9D90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SSI HF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&gt;&lt;Author&gt;Investigators&lt;/Author&gt;&lt;Year&gt;2008&lt;/Year&gt;&lt;RecNum&gt;9933&lt;/RecNum&gt;&lt;DisplayText&gt;&lt;style face="superscript"&gt;10&lt;/style&gt;&lt;/DisplayText&gt;&lt;record&gt;&lt;rec-number&gt;9933&lt;/rec-number&gt;&lt;foreign-keys&gt;&lt;key app="EN" db-id="xaas5pz9yxpz97ef59c5efrsaa22ta9z0swa" timestamp="0"&gt;9933&lt;/key&gt;&lt;/foreign-keys&gt;&lt;ref-type name="Journal Article"&gt;17&lt;/ref-type&gt;&lt;contributors&gt;&lt;authors&gt;&lt;author&gt;GISSI-HF Investigators&lt;/author&gt;&lt;/authors&gt;&lt;/contributors&gt;&lt;titles&gt;&lt;title&gt;Effect of n-3 polyunsaturated fatty acids in patients with chronic heart failure (the GISSI-HF trial): a randomised, double-blind, placebo-controlled trial&lt;/title&gt;&lt;secondary-title&gt;Lancet&lt;/secondary-title&gt;&lt;/titles&gt;&lt;periodical&gt;&lt;full-title&gt;Lancet&lt;/full-title&gt;&lt;abbr-1&gt;Lancet&lt;/abbr-1&gt;&lt;/periodical&gt;&lt;pages&gt;1223-1230&lt;/pages&gt;&lt;volume&gt;372&lt;/volume&gt;&lt;reprint-edition&gt;Not in File&lt;/reprint-edition&gt;&lt;keywords&gt;&lt;keyword&gt;n-3 polyunsaturated fatty acids&lt;/keyword&gt;&lt;keyword&gt;POLYUNSATURATED&lt;/keyword&gt;&lt;keyword&gt;polyunsaturated fatty acids&lt;/keyword&gt;&lt;keyword&gt;fatty acids&lt;/keyword&gt;&lt;keyword&gt;fatty acid&lt;/keyword&gt;&lt;keyword&gt;ACIDS&lt;/keyword&gt;&lt;keyword&gt;heart&lt;/keyword&gt;&lt;keyword&gt;Heart Failure&lt;/keyword&gt;&lt;/keywords&gt;&lt;dates&gt;&lt;year&gt;2008&lt;/year&gt;&lt;pub-dates&gt;&lt;date&gt;2008&lt;/date&gt;&lt;/pub-dates&gt;&lt;/dates&gt;&lt;label&gt;10158&lt;/label&gt;&lt;urls&gt;&lt;/urls&gt;&lt;/record&gt;&lt;/Cite&gt;&lt;/EndNote&gt;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2B6DA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0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45032747" w14:textId="4F70F64D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914</w:t>
            </w:r>
          </w:p>
        </w:tc>
        <w:tc>
          <w:tcPr>
            <w:tcW w:w="0" w:type="auto"/>
            <w:vAlign w:val="center"/>
          </w:tcPr>
          <w:p w14:paraId="2506B05A" w14:textId="627629CF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912</w:t>
            </w:r>
          </w:p>
        </w:tc>
        <w:tc>
          <w:tcPr>
            <w:tcW w:w="958" w:type="dxa"/>
            <w:vAlign w:val="center"/>
          </w:tcPr>
          <w:p w14:paraId="0CA83335" w14:textId="21204E6B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0" w:type="auto"/>
            <w:vAlign w:val="center"/>
          </w:tcPr>
          <w:p w14:paraId="2BC128CF" w14:textId="464053AF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932" w:type="dxa"/>
            <w:vAlign w:val="center"/>
          </w:tcPr>
          <w:p w14:paraId="2C475BA7" w14:textId="5A21EC92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4.00%</w:t>
            </w:r>
          </w:p>
        </w:tc>
        <w:tc>
          <w:tcPr>
            <w:tcW w:w="0" w:type="auto"/>
            <w:vAlign w:val="center"/>
          </w:tcPr>
          <w:p w14:paraId="4893CFF6" w14:textId="066837D2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5.25%</w:t>
            </w:r>
          </w:p>
        </w:tc>
        <w:tc>
          <w:tcPr>
            <w:tcW w:w="1153" w:type="dxa"/>
            <w:vAlign w:val="center"/>
          </w:tcPr>
          <w:p w14:paraId="699DF658" w14:textId="0CA6A09E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25%</w:t>
            </w:r>
          </w:p>
        </w:tc>
        <w:tc>
          <w:tcPr>
            <w:tcW w:w="1121" w:type="dxa"/>
            <w:vAlign w:val="center"/>
          </w:tcPr>
          <w:p w14:paraId="6C006FF9" w14:textId="2FBE6CE0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2B6DAE" w:rsidRPr="002B6DAE" w14:paraId="52653FB8" w14:textId="45996F04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4BC1" w14:textId="15D8ADBD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MEMI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eWhyZTwvQXV0aG9yPjxZZWFyPjIwMjI8L1llYXI+PFJl
Y051bT4xNDcwNTwvUmVjTnVtPjxEaXNwbGF5VGV4dD48c3R5bGUgZmFjZT0ic3VwZXJzY3JpcHQi
PjExPC9zdHlsZT48L0Rpc3BsYXlUZXh0PjxyZWNvcmQ+PHJlYy1udW1iZXI+MTQ3MDU8L3JlYy1u
dW1iZXI+PGZvcmVpZ24ta2V5cz48a2V5IGFwcD0iRU4iIGRiLWlkPSJ4YWFzNXB6OXl4cHo5N2Vm
NTljNWVmcnNhYTIydGE5ejBzd2EiIHRpbWVzdGFtcD0iMTY4MzE0MzAyOCI+MTQ3MDU8L2tleT48
L2ZvcmVpZ24ta2V5cz48cmVmLXR5cGUgbmFtZT0iSm91cm5hbCBBcnRpY2xlIj4xNzwvcmVmLXR5
cGU+PGNvbnRyaWJ1dG9ycz48YXV0aG9ycz48YXV0aG9yPk15aHJlLCBQLiBMLjwvYXV0aG9yPjxh
dXRob3I+S2Fsc3RhZCwgQS4gQS48L2F1dGhvcj48YXV0aG9yPlR2ZWl0LCBTLiBILjwvYXV0aG9y
PjxhdXRob3I+TGFha2UsIEsuPC9hdXRob3I+PGF1dGhvcj5TY2htaWR0LCBFLiBCLjwvYXV0aG9y
PjxhdXRob3I+U21pdGgsIFAuPC9hdXRob3I+PGF1dGhvcj5OaWxzZW4sIEQuIFcuIFQuPC9hdXRo
b3I+PGF1dGhvcj5UdmVpdCwgQS48L2F1dGhvcj48YXV0aG9yPlNvbGhlaW0sIFMuPC9hdXRob3I+
PGF1dGhvcj5Bcm5lc2VuLCBILjwvYXV0aG9yPjxhdXRob3I+U2VsamVmbG90LCBJLjwvYXV0aG9y
PjwvYXV0aG9ycz48L2NvbnRyaWJ1dG9ycz48YXV0aC1hZGRyZXNzPkRlcGFydG1lbnQgb2YgQ2Fy
ZGlvbG9neSwgRGl2aXNpb24gb2YgTWVkaWNpbmUsIEFrZXJzaHVzIFVuaXZlcnNpdHkgSG9zcGl0
YWwsIEzDuHJlbnNrb2csIE5vcndheS4mI3hEO0luc3RpdHV0ZSBvZiBDbGluaWNhbCBNZWRpY2lu
ZSwgRmFjdWx0eSBvZiBNZWRpY2luZSwgVW5pdmVyc2l0eSBvZiBPc2xvLCBPc2xvLCBOb3J3YXku
JiN4RDtDZW50ZXIgZm9yIENsaW5pY2FsIEhlYXJ0IFJlc2VhcmNoLCBEZXBhcnRtZW50IG9mIENh
cmRpb2xvZ3ksIE9zbG8gVW5pdmVyc2l0eSBIb3NwaXRhbCBVbGxldsOlbCwgT3NsbywgTm9yd2F5
LiYjeEQ7RGVwYXJ0bWVudCBvZiBDYXJkaW9sb2d5LCBBYWxib3JnIFVuaXZlcnNpdHkgSG9zcGl0
YWwgYW5kIEFhbGJvcmcgVW5pdmVyc2l0eSwgQWFsYm9yZywgRGVubWFyay4mI3hEO0RlcGFydG1l
bnQgb2YgQ2FyZGlvbG9neSwgU3RhdmFuZ2VyIFVuaXZlcnNpdHkgSG9zcGl0YWwsIFN0YXZhbmdl
ciwgTm9yd2F5LiYjeEQ7RGVwYXJ0bWVudCBvZiBDbGluaWNhbCBTY2llbmNlLCBGYWN1bHR5IG9m
IE1lZGljaW5lLCBVbml2ZXJzaXR5IG9mIEJlcmdlbiwgQmVyZ2VuLCBOb3J3YXkuJiN4RDtEZXBh
cnRtZW50IG9mIE1lZGljYWwgUmVzZWFyY2gsIFZlc3RyZSBWaWtlbiBIb3NwaXRhbCBUcnVzdCwg
QmFlcnVtIEhvc3BpdGFsLCBHamV0dHVtLCBOb3J3YXkuPC9hdXRoLWFkZHJlc3M+PHRpdGxlcz48
dGl0bGU+Q2hhbmdlcyBpbiBlaWNvc2FwZW50YWVub2ljIGFjaWQgYW5kIGRvY29zYWhleGFlbm9p
YyBhY2lkIGFuZCByaXNrIG9mIGNhcmRpb3Zhc2N1bGFyIGV2ZW50cyBhbmQgYXRyaWFsIGZpYnJp
bGxhdGlvbjogQSBzZWNvbmRhcnkgYW5hbHlzaXMgb2YgdGhlIE9NRU1JIHRyaWFsPC90aXRsZT48
c2Vjb25kYXJ5LXRpdGxlPkogSW50ZXJuIE1lZDwvc2Vjb25kYXJ5LXRpdGxlPjwvdGl0bGVzPjxw
ZXJpb2RpY2FsPjxmdWxsLXRpdGxlPkogSW50ZXJuIE1lZDwvZnVsbC10aXRsZT48L3BlcmlvZGlj
YWw+PHBhZ2VzPjYzNy02NDc8L3BhZ2VzPjx2b2x1bWU+MjkxPC92b2x1bWU+PG51bWJlcj41PC9u
dW1iZXI+PGVkaXRpb24+MjAyMi8wMS8wNTwvZWRpdGlvbj48a2V5d29yZHM+PGtleXdvcmQ+QWdl
ZDwva2V5d29yZD48a2V5d29yZD4qQXRyaWFsIEZpYnJpbGxhdGlvbi9kcnVnIHRoZXJhcHk8L2tl
eXdvcmQ+PGtleXdvcmQ+RGlldGFyeSBTdXBwbGVtZW50czwva2V5d29yZD48a2V5d29yZD5Eb2Nv
c2FoZXhhZW5vaWMgQWNpZHM8L2tleXdvcmQ+PGtleXdvcmQ+RWljb3NhcGVudGFlbm9pYyBBY2lk
L3BoYXJtYWNvbG9neS90aGVyYXBldXRpYyB1c2U8L2tleXdvcmQ+PGtleXdvcmQ+KkZhdHR5IEFj
aWRzLCBPbWVnYS0zL3RoZXJhcGV1dGljIHVzZTwva2V5d29yZD48a2V5d29yZD5IdW1hbnM8L2tl
eXdvcmQ+PGtleXdvcmQ+Kk15b2NhcmRpYWwgSW5mYXJjdGlvbi9lcGlkZW1pb2xvZ3k8L2tleXdv
cmQ+PGtleXdvcmQ+YXRyaWFsIGZpYnJpbGxhdGlvbjwva2V5d29yZD48a2V5d29yZD5jYXJkaW92
YXNjdWxhciBldmVudHM8L2tleXdvcmQ+PGtleXdvcmQ+ZG9jb3NhaGV4YWVub2ljIGFjaWQ8L2tl
eXdvcmQ+PGtleXdvcmQ+ZWljb3NhcGVudGFlbm9pYyBhY2lkPC9rZXl3b3JkPjxrZXl3b3JkPm9t
ZWdhLTM8L2tleXdvcmQ+PC9rZXl3b3Jkcz48ZGF0ZXM+PHllYXI+MjAyMjwveWVhcj48cHViLWRh
dGVzPjxkYXRlPk1heTwvZGF0ZT48L3B1Yi1kYXRlcz48L2RhdGVzPjxpc2JuPjA5NTQtNjgyMDwv
aXNibj48YWNjZXNzaW9uLW51bT4zNDk4MjQ4NjwvYWNjZXNzaW9uLW51bT48dXJscz48L3VybHM+
PGVsZWN0cm9uaWMtcmVzb3VyY2UtbnVtPjEwLjExMTEvam9pbS4xMzQ0MjwvZWxlY3Ryb25pYy1y
ZXNvdXJjZS1udW0+PHJlbW90ZS1kYXRhYmFzZS1wcm92aWRlcj5OTE08L3JlbW90ZS1kYXRhYmFz
ZS1wcm92aWRlcj48bGFuZ3VhZ2U+ZW5nPC9sYW5ndWFnZT48L3JlY29yZD48L0NpdGU+PC9FbmRO
b3RlPgB=
</w:fldData>
              </w:fldCha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NeWhyZTwvQXV0aG9yPjxZZWFyPjIwMjI8L1llYXI+PFJl
Y051bT4xNDcwNTwvUmVjTnVtPjxEaXNwbGF5VGV4dD48c3R5bGUgZmFjZT0ic3VwZXJzY3JpcHQi
PjExPC9zdHlsZT48L0Rpc3BsYXlUZXh0PjxyZWNvcmQ+PHJlYy1udW1iZXI+MTQ3MDU8L3JlYy1u
dW1iZXI+PGZvcmVpZ24ta2V5cz48a2V5IGFwcD0iRU4iIGRiLWlkPSJ4YWFzNXB6OXl4cHo5N2Vm
NTljNWVmcnNhYTIydGE5ejBzd2EiIHRpbWVzdGFtcD0iMTY4MzE0MzAyOCI+MTQ3MDU8L2tleT48
L2ZvcmVpZ24ta2V5cz48cmVmLXR5cGUgbmFtZT0iSm91cm5hbCBBcnRpY2xlIj4xNzwvcmVmLXR5
cGU+PGNvbnRyaWJ1dG9ycz48YXV0aG9ycz48YXV0aG9yPk15aHJlLCBQLiBMLjwvYXV0aG9yPjxh
dXRob3I+S2Fsc3RhZCwgQS4gQS48L2F1dGhvcj48YXV0aG9yPlR2ZWl0LCBTLiBILjwvYXV0aG9y
PjxhdXRob3I+TGFha2UsIEsuPC9hdXRob3I+PGF1dGhvcj5TY2htaWR0LCBFLiBCLjwvYXV0aG9y
PjxhdXRob3I+U21pdGgsIFAuPC9hdXRob3I+PGF1dGhvcj5OaWxzZW4sIEQuIFcuIFQuPC9hdXRo
b3I+PGF1dGhvcj5UdmVpdCwgQS48L2F1dGhvcj48YXV0aG9yPlNvbGhlaW0sIFMuPC9hdXRob3I+
PGF1dGhvcj5Bcm5lc2VuLCBILjwvYXV0aG9yPjxhdXRob3I+U2VsamVmbG90LCBJLjwvYXV0aG9y
PjwvYXV0aG9ycz48L2NvbnRyaWJ1dG9ycz48YXV0aC1hZGRyZXNzPkRlcGFydG1lbnQgb2YgQ2Fy
ZGlvbG9neSwgRGl2aXNpb24gb2YgTWVkaWNpbmUsIEFrZXJzaHVzIFVuaXZlcnNpdHkgSG9zcGl0
YWwsIEzDuHJlbnNrb2csIE5vcndheS4mI3hEO0luc3RpdHV0ZSBvZiBDbGluaWNhbCBNZWRpY2lu
ZSwgRmFjdWx0eSBvZiBNZWRpY2luZSwgVW5pdmVyc2l0eSBvZiBPc2xvLCBPc2xvLCBOb3J3YXku
JiN4RDtDZW50ZXIgZm9yIENsaW5pY2FsIEhlYXJ0IFJlc2VhcmNoLCBEZXBhcnRtZW50IG9mIENh
cmRpb2xvZ3ksIE9zbG8gVW5pdmVyc2l0eSBIb3NwaXRhbCBVbGxldsOlbCwgT3NsbywgTm9yd2F5
LiYjeEQ7RGVwYXJ0bWVudCBvZiBDYXJkaW9sb2d5LCBBYWxib3JnIFVuaXZlcnNpdHkgSG9zcGl0
YWwgYW5kIEFhbGJvcmcgVW5pdmVyc2l0eSwgQWFsYm9yZywgRGVubWFyay4mI3hEO0RlcGFydG1l
bnQgb2YgQ2FyZGlvbG9neSwgU3RhdmFuZ2VyIFVuaXZlcnNpdHkgSG9zcGl0YWwsIFN0YXZhbmdl
ciwgTm9yd2F5LiYjeEQ7RGVwYXJ0bWVudCBvZiBDbGluaWNhbCBTY2llbmNlLCBGYWN1bHR5IG9m
IE1lZGljaW5lLCBVbml2ZXJzaXR5IG9mIEJlcmdlbiwgQmVyZ2VuLCBOb3J3YXkuJiN4RDtEZXBh
cnRtZW50IG9mIE1lZGljYWwgUmVzZWFyY2gsIFZlc3RyZSBWaWtlbiBIb3NwaXRhbCBUcnVzdCwg
QmFlcnVtIEhvc3BpdGFsLCBHamV0dHVtLCBOb3J3YXkuPC9hdXRoLWFkZHJlc3M+PHRpdGxlcz48
dGl0bGU+Q2hhbmdlcyBpbiBlaWNvc2FwZW50YWVub2ljIGFjaWQgYW5kIGRvY29zYWhleGFlbm9p
YyBhY2lkIGFuZCByaXNrIG9mIGNhcmRpb3Zhc2N1bGFyIGV2ZW50cyBhbmQgYXRyaWFsIGZpYnJp
bGxhdGlvbjogQSBzZWNvbmRhcnkgYW5hbHlzaXMgb2YgdGhlIE9NRU1JIHRyaWFsPC90aXRsZT48
c2Vjb25kYXJ5LXRpdGxlPkogSW50ZXJuIE1lZDwvc2Vjb25kYXJ5LXRpdGxlPjwvdGl0bGVzPjxw
ZXJpb2RpY2FsPjxmdWxsLXRpdGxlPkogSW50ZXJuIE1lZDwvZnVsbC10aXRsZT48L3BlcmlvZGlj
YWw+PHBhZ2VzPjYzNy02NDc8L3BhZ2VzPjx2b2x1bWU+MjkxPC92b2x1bWU+PG51bWJlcj41PC9u
dW1iZXI+PGVkaXRpb24+MjAyMi8wMS8wNTwvZWRpdGlvbj48a2V5d29yZHM+PGtleXdvcmQ+QWdl
ZDwva2V5d29yZD48a2V5d29yZD4qQXRyaWFsIEZpYnJpbGxhdGlvbi9kcnVnIHRoZXJhcHk8L2tl
eXdvcmQ+PGtleXdvcmQ+RGlldGFyeSBTdXBwbGVtZW50czwva2V5d29yZD48a2V5d29yZD5Eb2Nv
c2FoZXhhZW5vaWMgQWNpZHM8L2tleXdvcmQ+PGtleXdvcmQ+RWljb3NhcGVudGFlbm9pYyBBY2lk
L3BoYXJtYWNvbG9neS90aGVyYXBldXRpYyB1c2U8L2tleXdvcmQ+PGtleXdvcmQ+KkZhdHR5IEFj
aWRzLCBPbWVnYS0zL3RoZXJhcGV1dGljIHVzZTwva2V5d29yZD48a2V5d29yZD5IdW1hbnM8L2tl
eXdvcmQ+PGtleXdvcmQ+Kk15b2NhcmRpYWwgSW5mYXJjdGlvbi9lcGlkZW1pb2xvZ3k8L2tleXdv
cmQ+PGtleXdvcmQ+YXRyaWFsIGZpYnJpbGxhdGlvbjwva2V5d29yZD48a2V5d29yZD5jYXJkaW92
YXNjdWxhciBldmVudHM8L2tleXdvcmQ+PGtleXdvcmQ+ZG9jb3NhaGV4YWVub2ljIGFjaWQ8L2tl
eXdvcmQ+PGtleXdvcmQ+ZWljb3NhcGVudGFlbm9pYyBhY2lkPC9rZXl3b3JkPjxrZXl3b3JkPm9t
ZWdhLTM8L2tleXdvcmQ+PC9rZXl3b3Jkcz48ZGF0ZXM+PHllYXI+MjAyMjwveWVhcj48cHViLWRh
dGVzPjxkYXRlPk1heTwvZGF0ZT48L3B1Yi1kYXRlcz48L2RhdGVzPjxpc2JuPjA5NTQtNjgyMDwv
aXNibj48YWNjZXNzaW9uLW51bT4zNDk4MjQ4NjwvYWNjZXNzaW9uLW51bT48dXJscz48L3VybHM+
PGVsZWN0cm9uaWMtcmVzb3VyY2UtbnVtPjEwLjExMTEvam9pbS4xMzQ0MjwvZWxlY3Ryb25pYy1y
ZXNvdXJjZS1udW0+PHJlbW90ZS1kYXRhYmFzZS1wcm92aWRlcj5OTE08L3JlbW90ZS1kYXRhYmFz
ZS1wcm92aWRlcj48bGFuZ3VhZ2U+ZW5nPC9sYW5ndWFnZT48L3JlY29yZD48L0NpdGU+PC9FbmRO
b3RlPgB=
</w:fldData>
              </w:fldCha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2B6DA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11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2A44B62F" w14:textId="05F8B04F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0" w:type="auto"/>
            <w:vAlign w:val="center"/>
          </w:tcPr>
          <w:p w14:paraId="290DF8BA" w14:textId="33F087E6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958" w:type="dxa"/>
            <w:vAlign w:val="center"/>
          </w:tcPr>
          <w:p w14:paraId="180BAE45" w14:textId="11C10F71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13295779" w14:textId="051CE7C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32" w:type="dxa"/>
            <w:vAlign w:val="center"/>
          </w:tcPr>
          <w:p w14:paraId="340D7E98" w14:textId="715C8890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.03%</w:t>
            </w:r>
          </w:p>
        </w:tc>
        <w:tc>
          <w:tcPr>
            <w:tcW w:w="0" w:type="auto"/>
            <w:vAlign w:val="center"/>
          </w:tcPr>
          <w:p w14:paraId="04BE6B8F" w14:textId="5F530CC1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.24%</w:t>
            </w:r>
          </w:p>
        </w:tc>
        <w:tc>
          <w:tcPr>
            <w:tcW w:w="1153" w:type="dxa"/>
            <w:vAlign w:val="center"/>
          </w:tcPr>
          <w:p w14:paraId="1830F45D" w14:textId="4C3016D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.20%</w:t>
            </w:r>
          </w:p>
        </w:tc>
        <w:tc>
          <w:tcPr>
            <w:tcW w:w="1121" w:type="dxa"/>
            <w:vAlign w:val="center"/>
          </w:tcPr>
          <w:p w14:paraId="291B5C18" w14:textId="5DAF94D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</w:tr>
      <w:tr w:rsidR="002B6DAE" w:rsidRPr="002B6DAE" w14:paraId="32B2CE6D" w14:textId="615D7A5E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2441" w14:textId="2BD19762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ECT-EPA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&gt;&lt;Author&gt;Miyauchi&lt;/Author&gt;&lt;Year&gt;2024&lt;/Year&gt;&lt;RecNum&gt;16036&lt;/RecNum&gt;&lt;DisplayText&gt;&lt;style face="superscript"&gt;3&lt;/style&gt;&lt;/DisplayText&gt;&lt;record&gt;&lt;rec-number&gt;16036&lt;/rec-number&gt;&lt;foreign-keys&gt;&lt;key app="EN" db-id="xaas5pz9yxpz97ef59c5efrsaa22ta9z0swa" timestamp="1735759217"&gt;16036&lt;/key&gt;&lt;/foreign-keys&gt;&lt;ref-type name="Journal Article"&gt;17&lt;/ref-type&gt;&lt;contributors&gt;&lt;authors&gt;&lt;author&gt;Miyauchi, Katsumi&lt;/author&gt;&lt;author&gt;Iwata, Hiroshi&lt;/author&gt;&lt;author&gt;Nishizaki, Yuji&lt;/author&gt;&lt;author&gt;Inoue, Teruo&lt;/author&gt;&lt;author&gt;Hirayama, Atsushi&lt;/author&gt;&lt;author&gt;Kimura, Kazuo&lt;/author&gt;&lt;author&gt;Ozaki, Yukio&lt;/author&gt;&lt;author&gt;Murohara, Toyoaki&lt;/author&gt;&lt;author&gt;Ueshima, Kenji&lt;/author&gt;&lt;author&gt;Kuwabara, Yoshihiro&lt;/author&gt;&lt;author&gt;Tanaka-Mizuno, Sachiko&lt;/author&gt;&lt;author&gt;Yanagisawa, Naotake&lt;/author&gt;&lt;author&gt;Sato, Tosiya&lt;/author&gt;&lt;author&gt;Daida, Hiroyuki&lt;/author&gt;&lt;author&gt;Respect-Epa Investigators&lt;/author&gt;&lt;/authors&gt;&lt;/contributors&gt;&lt;titles&gt;&lt;title&gt;Randomized Trial for Evaluation in Secondary Prevention Efficacy of Combination Therapy–Statin and Eicosapentaenoic Acid (RESPECT-EPA)&lt;/title&gt;&lt;secondary-title&gt;Circulation&lt;/secondary-title&gt;&lt;/titles&gt;&lt;periodical&gt;&lt;full-title&gt;Circulation&lt;/full-title&gt;&lt;abbr-1&gt;Circulation&lt;/abbr-1&gt;&lt;/periodical&gt;&lt;pages&gt;425-434&lt;/pages&gt;&lt;volume&gt;150&lt;/volume&gt;&lt;number&gt;6&lt;/number&gt;&lt;dates&gt;&lt;year&gt;2024&lt;/year&gt;&lt;pub-dates&gt;&lt;date&gt;2024/08/06&lt;/date&gt;&lt;/pub-dates&gt;&lt;/dates&gt;&lt;publisher&gt;American Heart Association&lt;/publisher&gt;&lt;urls&gt;&lt;related-urls&gt;&lt;url&gt;https://doi.org/10.1161/CIRCULATIONAHA.123.065520&lt;/url&gt;&lt;/related-urls&gt;&lt;/urls&gt;&lt;electronic-resource-num&gt;10.1161/CIRCULATIONAHA.123.065520&lt;/electronic-resource-num&gt;&lt;access-date&gt;2025/01/01&lt;/access-date&gt;&lt;/record&gt;&lt;/Cite&gt;&lt;/EndNote&gt;</w:instrTex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 w:rsidRPr="002B6DA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vertAlign w:val="superscript"/>
                <w14:ligatures w14:val="none"/>
              </w:rPr>
              <w:t>3</w:t>
            </w: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5A2C4655" w14:textId="3A26417C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235</w:t>
            </w:r>
          </w:p>
        </w:tc>
        <w:tc>
          <w:tcPr>
            <w:tcW w:w="0" w:type="auto"/>
            <w:vAlign w:val="center"/>
          </w:tcPr>
          <w:p w14:paraId="6F931114" w14:textId="0144FF8F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225</w:t>
            </w:r>
          </w:p>
        </w:tc>
        <w:tc>
          <w:tcPr>
            <w:tcW w:w="958" w:type="dxa"/>
            <w:vAlign w:val="center"/>
          </w:tcPr>
          <w:p w14:paraId="7803232C" w14:textId="39200C87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2B695961" w14:textId="566CBD0E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32" w:type="dxa"/>
            <w:vAlign w:val="center"/>
          </w:tcPr>
          <w:p w14:paraId="0396A49A" w14:textId="51A99446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62%</w:t>
            </w:r>
          </w:p>
        </w:tc>
        <w:tc>
          <w:tcPr>
            <w:tcW w:w="0" w:type="auto"/>
            <w:vAlign w:val="center"/>
          </w:tcPr>
          <w:p w14:paraId="45354A90" w14:textId="2432EB4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.10%</w:t>
            </w:r>
          </w:p>
        </w:tc>
        <w:tc>
          <w:tcPr>
            <w:tcW w:w="1153" w:type="dxa"/>
            <w:vAlign w:val="center"/>
          </w:tcPr>
          <w:p w14:paraId="287A4D02" w14:textId="37AC3D34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48%</w:t>
            </w:r>
          </w:p>
        </w:tc>
        <w:tc>
          <w:tcPr>
            <w:tcW w:w="1121" w:type="dxa"/>
            <w:vAlign w:val="center"/>
          </w:tcPr>
          <w:p w14:paraId="76E8FF45" w14:textId="60BEB936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</w:tr>
      <w:tr w:rsidR="002B6DAE" w:rsidRPr="002B6DAE" w14:paraId="7B58F078" w14:textId="65B40250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578E" w14:textId="3410C8C6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ed Avg</w:t>
            </w:r>
          </w:p>
        </w:tc>
        <w:tc>
          <w:tcPr>
            <w:tcW w:w="923" w:type="dxa"/>
            <w:vAlign w:val="center"/>
          </w:tcPr>
          <w:p w14:paraId="45C9A01D" w14:textId="5CF5F89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2817</w:t>
            </w:r>
          </w:p>
        </w:tc>
        <w:tc>
          <w:tcPr>
            <w:tcW w:w="0" w:type="auto"/>
            <w:vAlign w:val="center"/>
          </w:tcPr>
          <w:p w14:paraId="63104556" w14:textId="4F7FAE81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2746</w:t>
            </w:r>
          </w:p>
        </w:tc>
        <w:tc>
          <w:tcPr>
            <w:tcW w:w="958" w:type="dxa"/>
            <w:vAlign w:val="center"/>
          </w:tcPr>
          <w:p w14:paraId="0240D50E" w14:textId="3C87A8E4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413</w:t>
            </w:r>
          </w:p>
        </w:tc>
        <w:tc>
          <w:tcPr>
            <w:tcW w:w="0" w:type="auto"/>
            <w:vAlign w:val="center"/>
          </w:tcPr>
          <w:p w14:paraId="0C3A2147" w14:textId="7C43C372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695</w:t>
            </w:r>
          </w:p>
        </w:tc>
        <w:tc>
          <w:tcPr>
            <w:tcW w:w="932" w:type="dxa"/>
            <w:vAlign w:val="center"/>
          </w:tcPr>
          <w:p w14:paraId="2D1B5433" w14:textId="7DE0233C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3.30%</w:t>
            </w:r>
          </w:p>
        </w:tc>
        <w:tc>
          <w:tcPr>
            <w:tcW w:w="0" w:type="auto"/>
            <w:vAlign w:val="center"/>
          </w:tcPr>
          <w:p w14:paraId="0C79E3DD" w14:textId="1E8595B9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3.97%</w:t>
            </w:r>
          </w:p>
        </w:tc>
        <w:tc>
          <w:tcPr>
            <w:tcW w:w="1153" w:type="dxa"/>
            <w:vAlign w:val="center"/>
          </w:tcPr>
          <w:p w14:paraId="3B275A7B" w14:textId="3A53DDA7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0.67%</w:t>
            </w:r>
          </w:p>
        </w:tc>
        <w:tc>
          <w:tcPr>
            <w:tcW w:w="1121" w:type="dxa"/>
            <w:vAlign w:val="center"/>
          </w:tcPr>
          <w:p w14:paraId="6FC703EC" w14:textId="2D52B25C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20%</w:t>
            </w:r>
          </w:p>
        </w:tc>
      </w:tr>
      <w:tr w:rsidR="005366A5" w:rsidRPr="002B6DAE" w14:paraId="01654368" w14:textId="5BD6C284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218" w14:textId="77777777" w:rsidR="005366A5" w:rsidRPr="002B6DAE" w:rsidRDefault="005366A5" w:rsidP="00536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vAlign w:val="center"/>
          </w:tcPr>
          <w:p w14:paraId="58F11F8A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553C5F4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69DDECCB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D208B5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71A4BCE0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EED543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14:paraId="00784DE0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Align w:val="center"/>
          </w:tcPr>
          <w:p w14:paraId="22503862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6AA2" w:rsidRPr="002B6DAE" w14:paraId="68C3B346" w14:textId="77777777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09A7C" w14:textId="77777777" w:rsidR="00AB6AA2" w:rsidRPr="002B6DAE" w:rsidRDefault="00AB6AA2" w:rsidP="00536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vAlign w:val="center"/>
          </w:tcPr>
          <w:p w14:paraId="12233A00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C74D941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59BF945A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AB1AFC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30370AAB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AA102C9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14:paraId="1DF4A97F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Align w:val="center"/>
          </w:tcPr>
          <w:p w14:paraId="4E1723C2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6AA2" w:rsidRPr="002B6DAE" w14:paraId="729D4216" w14:textId="77777777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385F" w14:textId="77777777" w:rsidR="00AB6AA2" w:rsidRPr="002B6DAE" w:rsidRDefault="00AB6AA2" w:rsidP="00536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vAlign w:val="center"/>
          </w:tcPr>
          <w:p w14:paraId="075749A4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B0C3BD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2A51F51D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353001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047F615F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C7262C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14:paraId="64102359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Align w:val="center"/>
          </w:tcPr>
          <w:p w14:paraId="5A290477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6AA2" w:rsidRPr="002B6DAE" w14:paraId="3983A6B9" w14:textId="77777777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D4E0" w14:textId="77777777" w:rsidR="00AB6AA2" w:rsidRPr="002B6DAE" w:rsidRDefault="00AB6AA2" w:rsidP="00536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vAlign w:val="center"/>
          </w:tcPr>
          <w:p w14:paraId="3EA56493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103504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ACEBD96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4BE2E2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524BC534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FD93235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14:paraId="0A67FEB0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Align w:val="center"/>
          </w:tcPr>
          <w:p w14:paraId="52A25AD6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6AA2" w:rsidRPr="002B6DAE" w14:paraId="313B3C9F" w14:textId="77777777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59CC" w14:textId="77777777" w:rsidR="00AB6AA2" w:rsidRPr="002B6DAE" w:rsidRDefault="00AB6AA2" w:rsidP="00536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vAlign w:val="center"/>
          </w:tcPr>
          <w:p w14:paraId="6745C212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A331A02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1579A708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7098B62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4435389F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8C9F5B7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14:paraId="06E4520A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Align w:val="center"/>
          </w:tcPr>
          <w:p w14:paraId="002BF3F9" w14:textId="77777777" w:rsidR="00AB6AA2" w:rsidRPr="002B6DAE" w:rsidRDefault="00AB6AA2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6A5" w:rsidRPr="002B6DAE" w14:paraId="6434A4F9" w14:textId="40C4D94B" w:rsidTr="009B7521">
        <w:trPr>
          <w:gridAfter w:val="1"/>
          <w:wAfter w:w="1121" w:type="dxa"/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E028" w14:textId="56C5686E" w:rsidR="005366A5" w:rsidRPr="002B6DAE" w:rsidRDefault="00CC68AB" w:rsidP="00536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ow Dose  </w:t>
            </w:r>
            <w:proofErr w:type="gramStart"/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&lt;1 g/d)</w:t>
            </w:r>
          </w:p>
        </w:tc>
        <w:tc>
          <w:tcPr>
            <w:tcW w:w="1784" w:type="dxa"/>
            <w:gridSpan w:val="2"/>
            <w:vAlign w:val="center"/>
          </w:tcPr>
          <w:p w14:paraId="19ADB44F" w14:textId="2A95F974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61" w:type="dxa"/>
            <w:gridSpan w:val="2"/>
            <w:vAlign w:val="center"/>
          </w:tcPr>
          <w:p w14:paraId="4B6C7E42" w14:textId="771064FE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Events</w:t>
            </w:r>
          </w:p>
        </w:tc>
        <w:tc>
          <w:tcPr>
            <w:tcW w:w="2980" w:type="dxa"/>
            <w:gridSpan w:val="3"/>
            <w:vAlign w:val="center"/>
          </w:tcPr>
          <w:p w14:paraId="6EC75693" w14:textId="6A301B13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bsolute Risk</w:t>
            </w:r>
          </w:p>
        </w:tc>
      </w:tr>
      <w:tr w:rsidR="005366A5" w:rsidRPr="002B6DAE" w14:paraId="1A8B5C72" w14:textId="52E7E14D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CDBB" w14:textId="3B340C37" w:rsidR="005366A5" w:rsidRPr="002B6DAE" w:rsidRDefault="005366A5" w:rsidP="00CC6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vAlign w:val="center"/>
          </w:tcPr>
          <w:p w14:paraId="24BB1653" w14:textId="30EC3B8B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0" w:type="auto"/>
            <w:vAlign w:val="center"/>
          </w:tcPr>
          <w:p w14:paraId="38542F57" w14:textId="71B507AE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ctive</w:t>
            </w:r>
          </w:p>
        </w:tc>
        <w:tc>
          <w:tcPr>
            <w:tcW w:w="958" w:type="dxa"/>
            <w:vAlign w:val="center"/>
          </w:tcPr>
          <w:p w14:paraId="10A8F77F" w14:textId="48F4834A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0" w:type="auto"/>
            <w:vAlign w:val="center"/>
          </w:tcPr>
          <w:p w14:paraId="3D2B8347" w14:textId="675D8912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ctive</w:t>
            </w:r>
          </w:p>
        </w:tc>
        <w:tc>
          <w:tcPr>
            <w:tcW w:w="932" w:type="dxa"/>
            <w:vAlign w:val="center"/>
          </w:tcPr>
          <w:p w14:paraId="495800DA" w14:textId="0A60538E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0" w:type="auto"/>
            <w:vAlign w:val="center"/>
          </w:tcPr>
          <w:p w14:paraId="50257EAA" w14:textId="2C722429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ctive</w:t>
            </w:r>
          </w:p>
        </w:tc>
        <w:tc>
          <w:tcPr>
            <w:tcW w:w="1153" w:type="dxa"/>
            <w:vAlign w:val="center"/>
          </w:tcPr>
          <w:p w14:paraId="497926EF" w14:textId="31E20DDD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121" w:type="dxa"/>
            <w:vAlign w:val="center"/>
          </w:tcPr>
          <w:p w14:paraId="47D77D3C" w14:textId="483AB060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Relative Risk</w:t>
            </w:r>
          </w:p>
        </w:tc>
      </w:tr>
      <w:tr w:rsidR="002B6DAE" w:rsidRPr="002B6DAE" w14:paraId="414AC121" w14:textId="0E8D2B98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39C" w14:textId="77777777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L</w:t>
            </w:r>
          </w:p>
        </w:tc>
        <w:tc>
          <w:tcPr>
            <w:tcW w:w="923" w:type="dxa"/>
            <w:vAlign w:val="center"/>
          </w:tcPr>
          <w:p w14:paraId="58CE1C17" w14:textId="0105688A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2577</w:t>
            </w:r>
          </w:p>
        </w:tc>
        <w:tc>
          <w:tcPr>
            <w:tcW w:w="0" w:type="auto"/>
            <w:vAlign w:val="center"/>
          </w:tcPr>
          <w:p w14:paraId="76188F32" w14:textId="4D4F5BBE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2542</w:t>
            </w:r>
          </w:p>
        </w:tc>
        <w:tc>
          <w:tcPr>
            <w:tcW w:w="958" w:type="dxa"/>
            <w:vAlign w:val="center"/>
          </w:tcPr>
          <w:p w14:paraId="273A6022" w14:textId="498110F7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0" w:type="auto"/>
            <w:vAlign w:val="center"/>
          </w:tcPr>
          <w:p w14:paraId="0586D2A5" w14:textId="540AF680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69</w:t>
            </w:r>
          </w:p>
        </w:tc>
        <w:tc>
          <w:tcPr>
            <w:tcW w:w="932" w:type="dxa"/>
            <w:vAlign w:val="center"/>
          </w:tcPr>
          <w:p w14:paraId="204BB2B3" w14:textId="574DD072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.43%</w:t>
            </w:r>
          </w:p>
        </w:tc>
        <w:tc>
          <w:tcPr>
            <w:tcW w:w="0" w:type="auto"/>
            <w:vAlign w:val="center"/>
          </w:tcPr>
          <w:p w14:paraId="13133DB2" w14:textId="172F5A3C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.74%</w:t>
            </w:r>
          </w:p>
        </w:tc>
        <w:tc>
          <w:tcPr>
            <w:tcW w:w="1153" w:type="dxa"/>
            <w:vAlign w:val="center"/>
          </w:tcPr>
          <w:p w14:paraId="64327FC6" w14:textId="79E9C59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0.31%</w:t>
            </w:r>
          </w:p>
        </w:tc>
        <w:tc>
          <w:tcPr>
            <w:tcW w:w="1121" w:type="dxa"/>
            <w:vAlign w:val="center"/>
          </w:tcPr>
          <w:p w14:paraId="005CABEB" w14:textId="7CDA1CDA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2B6DAE" w:rsidRPr="002B6DAE" w14:paraId="599CECF9" w14:textId="3D7D1EA5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DA4A" w14:textId="77777777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-HEALTH</w:t>
            </w:r>
          </w:p>
        </w:tc>
        <w:tc>
          <w:tcPr>
            <w:tcW w:w="923" w:type="dxa"/>
            <w:vAlign w:val="center"/>
          </w:tcPr>
          <w:p w14:paraId="040D7B22" w14:textId="30D3BA54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084</w:t>
            </w:r>
          </w:p>
        </w:tc>
        <w:tc>
          <w:tcPr>
            <w:tcW w:w="0" w:type="auto"/>
            <w:vAlign w:val="center"/>
          </w:tcPr>
          <w:p w14:paraId="14397D01" w14:textId="23037736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073</w:t>
            </w:r>
          </w:p>
        </w:tc>
        <w:tc>
          <w:tcPr>
            <w:tcW w:w="958" w:type="dxa"/>
            <w:vAlign w:val="center"/>
          </w:tcPr>
          <w:p w14:paraId="7C7D44EF" w14:textId="60D74FE9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vAlign w:val="center"/>
          </w:tcPr>
          <w:p w14:paraId="6CCA8027" w14:textId="040B298A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32" w:type="dxa"/>
            <w:vAlign w:val="center"/>
          </w:tcPr>
          <w:p w14:paraId="2FA357C6" w14:textId="6B2006F0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.18%</w:t>
            </w:r>
          </w:p>
        </w:tc>
        <w:tc>
          <w:tcPr>
            <w:tcW w:w="0" w:type="auto"/>
            <w:vAlign w:val="center"/>
          </w:tcPr>
          <w:p w14:paraId="286B074B" w14:textId="78118274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.27%</w:t>
            </w:r>
          </w:p>
        </w:tc>
        <w:tc>
          <w:tcPr>
            <w:tcW w:w="1153" w:type="dxa"/>
            <w:vAlign w:val="center"/>
          </w:tcPr>
          <w:p w14:paraId="2D03A336" w14:textId="268E6322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09%</w:t>
            </w:r>
          </w:p>
        </w:tc>
        <w:tc>
          <w:tcPr>
            <w:tcW w:w="1121" w:type="dxa"/>
            <w:vAlign w:val="center"/>
          </w:tcPr>
          <w:p w14:paraId="7F9915B8" w14:textId="57182BA5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</w:tr>
      <w:tr w:rsidR="002B6DAE" w:rsidRPr="002B6DAE" w14:paraId="09EA0064" w14:textId="775448D7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EFF5" w14:textId="18596465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CE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23" w:type="dxa"/>
            <w:vAlign w:val="center"/>
          </w:tcPr>
          <w:p w14:paraId="777B567D" w14:textId="5933E1A6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740</w:t>
            </w:r>
          </w:p>
        </w:tc>
        <w:tc>
          <w:tcPr>
            <w:tcW w:w="0" w:type="auto"/>
            <w:vAlign w:val="center"/>
          </w:tcPr>
          <w:p w14:paraId="51B1F950" w14:textId="4789349F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740</w:t>
            </w:r>
          </w:p>
        </w:tc>
        <w:tc>
          <w:tcPr>
            <w:tcW w:w="958" w:type="dxa"/>
            <w:vAlign w:val="center"/>
          </w:tcPr>
          <w:p w14:paraId="33B64E4D" w14:textId="2BC3ECCD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0" w:type="auto"/>
            <w:vAlign w:val="center"/>
          </w:tcPr>
          <w:p w14:paraId="73E6AA73" w14:textId="02CF5C9B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932" w:type="dxa"/>
            <w:vAlign w:val="center"/>
          </w:tcPr>
          <w:p w14:paraId="7325ECBE" w14:textId="3E65EB92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.60%</w:t>
            </w:r>
          </w:p>
        </w:tc>
        <w:tc>
          <w:tcPr>
            <w:tcW w:w="0" w:type="auto"/>
            <w:vAlign w:val="center"/>
          </w:tcPr>
          <w:p w14:paraId="10F835AE" w14:textId="2F48C5C8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.70%</w:t>
            </w:r>
          </w:p>
        </w:tc>
        <w:tc>
          <w:tcPr>
            <w:tcW w:w="1153" w:type="dxa"/>
            <w:vAlign w:val="center"/>
          </w:tcPr>
          <w:p w14:paraId="1D30030B" w14:textId="2A11A970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0.10%</w:t>
            </w:r>
          </w:p>
        </w:tc>
        <w:tc>
          <w:tcPr>
            <w:tcW w:w="1121" w:type="dxa"/>
            <w:vAlign w:val="center"/>
          </w:tcPr>
          <w:p w14:paraId="55F184A0" w14:textId="02CD40A4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2B6DAE" w:rsidRPr="002B6DAE" w14:paraId="5B5AFC2C" w14:textId="2B42A74C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59B" w14:textId="77777777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</w:t>
            </w:r>
          </w:p>
        </w:tc>
        <w:tc>
          <w:tcPr>
            <w:tcW w:w="923" w:type="dxa"/>
            <w:vAlign w:val="center"/>
          </w:tcPr>
          <w:p w14:paraId="3718D86A" w14:textId="7DD8523E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266</w:t>
            </w:r>
          </w:p>
        </w:tc>
        <w:tc>
          <w:tcPr>
            <w:tcW w:w="0" w:type="auto"/>
            <w:vAlign w:val="center"/>
          </w:tcPr>
          <w:p w14:paraId="4F333120" w14:textId="6FEECC60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239</w:t>
            </w:r>
          </w:p>
        </w:tc>
        <w:tc>
          <w:tcPr>
            <w:tcW w:w="958" w:type="dxa"/>
            <w:vAlign w:val="center"/>
          </w:tcPr>
          <w:p w14:paraId="79F07190" w14:textId="682AEFDF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vAlign w:val="center"/>
          </w:tcPr>
          <w:p w14:paraId="18419275" w14:textId="2A72C75F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932" w:type="dxa"/>
            <w:vAlign w:val="center"/>
          </w:tcPr>
          <w:p w14:paraId="269C50C5" w14:textId="018C7EE6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47%</w:t>
            </w:r>
          </w:p>
        </w:tc>
        <w:tc>
          <w:tcPr>
            <w:tcW w:w="0" w:type="auto"/>
            <w:vAlign w:val="center"/>
          </w:tcPr>
          <w:p w14:paraId="55D36D3B" w14:textId="6F1B23BD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81%</w:t>
            </w:r>
          </w:p>
        </w:tc>
        <w:tc>
          <w:tcPr>
            <w:tcW w:w="1153" w:type="dxa"/>
            <w:vAlign w:val="center"/>
          </w:tcPr>
          <w:p w14:paraId="2B125E35" w14:textId="7C52C4A1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0.34%</w:t>
            </w:r>
          </w:p>
        </w:tc>
        <w:tc>
          <w:tcPr>
            <w:tcW w:w="1121" w:type="dxa"/>
            <w:vAlign w:val="center"/>
          </w:tcPr>
          <w:p w14:paraId="7AB4CEB3" w14:textId="6D6D238C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</w:tr>
      <w:tr w:rsidR="002B6DAE" w:rsidRPr="002B6DAE" w14:paraId="0325644B" w14:textId="1110D468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016B" w14:textId="77777777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SSI HF</w:t>
            </w:r>
          </w:p>
        </w:tc>
        <w:tc>
          <w:tcPr>
            <w:tcW w:w="923" w:type="dxa"/>
            <w:vAlign w:val="center"/>
          </w:tcPr>
          <w:p w14:paraId="4DB14218" w14:textId="18BE6931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914</w:t>
            </w:r>
          </w:p>
        </w:tc>
        <w:tc>
          <w:tcPr>
            <w:tcW w:w="0" w:type="auto"/>
            <w:vAlign w:val="center"/>
          </w:tcPr>
          <w:p w14:paraId="244161EC" w14:textId="42D607AA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912</w:t>
            </w:r>
          </w:p>
        </w:tc>
        <w:tc>
          <w:tcPr>
            <w:tcW w:w="958" w:type="dxa"/>
            <w:vAlign w:val="center"/>
          </w:tcPr>
          <w:p w14:paraId="7B564DFB" w14:textId="5D87518A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0" w:type="auto"/>
            <w:vAlign w:val="center"/>
          </w:tcPr>
          <w:p w14:paraId="38FA9FAE" w14:textId="36925954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932" w:type="dxa"/>
            <w:vAlign w:val="center"/>
          </w:tcPr>
          <w:p w14:paraId="01CC95AE" w14:textId="01DD908B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4.00%</w:t>
            </w:r>
          </w:p>
        </w:tc>
        <w:tc>
          <w:tcPr>
            <w:tcW w:w="0" w:type="auto"/>
            <w:vAlign w:val="center"/>
          </w:tcPr>
          <w:p w14:paraId="2096E1EB" w14:textId="68127B43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5.25%</w:t>
            </w:r>
          </w:p>
        </w:tc>
        <w:tc>
          <w:tcPr>
            <w:tcW w:w="1153" w:type="dxa"/>
            <w:vAlign w:val="center"/>
          </w:tcPr>
          <w:p w14:paraId="5765C692" w14:textId="7C1A7483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25%</w:t>
            </w:r>
          </w:p>
        </w:tc>
        <w:tc>
          <w:tcPr>
            <w:tcW w:w="1121" w:type="dxa"/>
            <w:vAlign w:val="center"/>
          </w:tcPr>
          <w:p w14:paraId="767FA37B" w14:textId="52940BA6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2B6DAE" w:rsidRPr="002B6DAE" w14:paraId="6F22A4BC" w14:textId="12401512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D6A" w14:textId="3A4F9D42" w:rsidR="002B6DAE" w:rsidRPr="002B6DAE" w:rsidRDefault="002B6DAE" w:rsidP="002B6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ed Avg</w:t>
            </w:r>
          </w:p>
        </w:tc>
        <w:tc>
          <w:tcPr>
            <w:tcW w:w="923" w:type="dxa"/>
            <w:vAlign w:val="center"/>
          </w:tcPr>
          <w:p w14:paraId="3F75019F" w14:textId="67A1FEEA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0581</w:t>
            </w:r>
          </w:p>
        </w:tc>
        <w:tc>
          <w:tcPr>
            <w:tcW w:w="0" w:type="auto"/>
            <w:vAlign w:val="center"/>
          </w:tcPr>
          <w:p w14:paraId="06CBFF71" w14:textId="149CBD40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0506</w:t>
            </w:r>
          </w:p>
        </w:tc>
        <w:tc>
          <w:tcPr>
            <w:tcW w:w="958" w:type="dxa"/>
            <w:vAlign w:val="center"/>
          </w:tcPr>
          <w:p w14:paraId="5B133AE3" w14:textId="2EFBA886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133</w:t>
            </w:r>
          </w:p>
        </w:tc>
        <w:tc>
          <w:tcPr>
            <w:tcW w:w="0" w:type="auto"/>
            <w:vAlign w:val="center"/>
          </w:tcPr>
          <w:p w14:paraId="0BC6F015" w14:textId="5C4CE90D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270</w:t>
            </w:r>
          </w:p>
        </w:tc>
        <w:tc>
          <w:tcPr>
            <w:tcW w:w="932" w:type="dxa"/>
            <w:vAlign w:val="center"/>
          </w:tcPr>
          <w:p w14:paraId="69F51265" w14:textId="3D90A0AD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3.70%</w:t>
            </w:r>
          </w:p>
        </w:tc>
        <w:tc>
          <w:tcPr>
            <w:tcW w:w="0" w:type="auto"/>
            <w:vAlign w:val="center"/>
          </w:tcPr>
          <w:p w14:paraId="79CF9271" w14:textId="3776D24A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4.16%</w:t>
            </w:r>
          </w:p>
        </w:tc>
        <w:tc>
          <w:tcPr>
            <w:tcW w:w="1153" w:type="dxa"/>
            <w:vAlign w:val="center"/>
          </w:tcPr>
          <w:p w14:paraId="2B31EC84" w14:textId="736261CA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0.46%</w:t>
            </w:r>
          </w:p>
        </w:tc>
        <w:tc>
          <w:tcPr>
            <w:tcW w:w="1121" w:type="dxa"/>
            <w:vAlign w:val="center"/>
          </w:tcPr>
          <w:p w14:paraId="354B5A59" w14:textId="7F5C0194" w:rsidR="002B6DAE" w:rsidRPr="002B6DAE" w:rsidRDefault="002B6DAE" w:rsidP="002B6DAE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12%</w:t>
            </w:r>
          </w:p>
        </w:tc>
      </w:tr>
      <w:tr w:rsidR="005366A5" w:rsidRPr="002B6DAE" w14:paraId="4102B36C" w14:textId="2FCF9850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C18D" w14:textId="77777777" w:rsidR="005366A5" w:rsidRPr="002B6DAE" w:rsidRDefault="005366A5" w:rsidP="00536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vAlign w:val="center"/>
          </w:tcPr>
          <w:p w14:paraId="4A131066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690301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FA5110F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A8C422C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vAlign w:val="center"/>
          </w:tcPr>
          <w:p w14:paraId="41D33DAB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F19EFD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14:paraId="536D2FE4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vAlign w:val="center"/>
          </w:tcPr>
          <w:p w14:paraId="1ED331D2" w14:textId="777777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66A5" w:rsidRPr="002B6DAE" w14:paraId="37A54F64" w14:textId="4B7D2D17" w:rsidTr="009B7521">
        <w:trPr>
          <w:gridAfter w:val="1"/>
          <w:wAfter w:w="1121" w:type="dxa"/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B502" w14:textId="78371F84" w:rsidR="005366A5" w:rsidRPr="002B6DAE" w:rsidRDefault="00CC68AB" w:rsidP="00CC6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High Dose </w:t>
            </w:r>
            <w:proofErr w:type="gramStart"/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1.8 to 4 g/d)</w:t>
            </w:r>
          </w:p>
        </w:tc>
        <w:tc>
          <w:tcPr>
            <w:tcW w:w="1784" w:type="dxa"/>
            <w:gridSpan w:val="2"/>
            <w:vAlign w:val="center"/>
          </w:tcPr>
          <w:p w14:paraId="1E395BCB" w14:textId="6E6F77F3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61" w:type="dxa"/>
            <w:gridSpan w:val="2"/>
            <w:vAlign w:val="center"/>
          </w:tcPr>
          <w:p w14:paraId="5D28BD7C" w14:textId="06E681AA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Events</w:t>
            </w:r>
          </w:p>
        </w:tc>
        <w:tc>
          <w:tcPr>
            <w:tcW w:w="2980" w:type="dxa"/>
            <w:gridSpan w:val="3"/>
            <w:vAlign w:val="center"/>
          </w:tcPr>
          <w:p w14:paraId="0E9E103B" w14:textId="0C84C383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bsolute Risk</w:t>
            </w:r>
          </w:p>
        </w:tc>
      </w:tr>
      <w:tr w:rsidR="005366A5" w:rsidRPr="002B6DAE" w14:paraId="17AFDDBC" w14:textId="19CE24D6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8DE3" w14:textId="633EB874" w:rsidR="005366A5" w:rsidRPr="002B6DAE" w:rsidRDefault="005366A5" w:rsidP="00CC6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23" w:type="dxa"/>
            <w:vAlign w:val="center"/>
          </w:tcPr>
          <w:p w14:paraId="1467E8F5" w14:textId="73B4652A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0" w:type="auto"/>
            <w:vAlign w:val="center"/>
          </w:tcPr>
          <w:p w14:paraId="7160AFDB" w14:textId="6A9A00E1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ctive</w:t>
            </w:r>
          </w:p>
        </w:tc>
        <w:tc>
          <w:tcPr>
            <w:tcW w:w="958" w:type="dxa"/>
            <w:vAlign w:val="center"/>
          </w:tcPr>
          <w:p w14:paraId="25474EE2" w14:textId="3120A50F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0" w:type="auto"/>
            <w:vAlign w:val="center"/>
          </w:tcPr>
          <w:p w14:paraId="3BAA045A" w14:textId="4C690AD0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ctive</w:t>
            </w:r>
          </w:p>
        </w:tc>
        <w:tc>
          <w:tcPr>
            <w:tcW w:w="932" w:type="dxa"/>
            <w:vAlign w:val="center"/>
          </w:tcPr>
          <w:p w14:paraId="0475B8C8" w14:textId="74D0A9A5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0" w:type="auto"/>
            <w:vAlign w:val="center"/>
          </w:tcPr>
          <w:p w14:paraId="333E7A18" w14:textId="0409283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Active</w:t>
            </w:r>
          </w:p>
        </w:tc>
        <w:tc>
          <w:tcPr>
            <w:tcW w:w="1153" w:type="dxa"/>
            <w:vAlign w:val="center"/>
          </w:tcPr>
          <w:p w14:paraId="7EDEAF59" w14:textId="6E587076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121" w:type="dxa"/>
            <w:vAlign w:val="center"/>
          </w:tcPr>
          <w:p w14:paraId="3FF9F838" w14:textId="51DF5EB2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Relative Risk</w:t>
            </w:r>
          </w:p>
        </w:tc>
      </w:tr>
      <w:tr w:rsidR="005366A5" w:rsidRPr="002B6DAE" w14:paraId="4FC1AD5A" w14:textId="0140A803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289F" w14:textId="77777777" w:rsidR="005366A5" w:rsidRPr="002B6DAE" w:rsidRDefault="005366A5" w:rsidP="00CC6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ENGTH</w:t>
            </w:r>
          </w:p>
        </w:tc>
        <w:tc>
          <w:tcPr>
            <w:tcW w:w="923" w:type="dxa"/>
            <w:vAlign w:val="center"/>
          </w:tcPr>
          <w:p w14:paraId="287A2A4C" w14:textId="3E0A9461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539</w:t>
            </w:r>
          </w:p>
        </w:tc>
        <w:tc>
          <w:tcPr>
            <w:tcW w:w="0" w:type="auto"/>
            <w:vAlign w:val="center"/>
          </w:tcPr>
          <w:p w14:paraId="71B569B8" w14:textId="36EB1206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539</w:t>
            </w:r>
          </w:p>
        </w:tc>
        <w:tc>
          <w:tcPr>
            <w:tcW w:w="958" w:type="dxa"/>
            <w:vAlign w:val="center"/>
          </w:tcPr>
          <w:p w14:paraId="57A5A174" w14:textId="731F4046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0" w:type="auto"/>
            <w:vAlign w:val="center"/>
          </w:tcPr>
          <w:p w14:paraId="082FCD10" w14:textId="10F1C44E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32" w:type="dxa"/>
            <w:vAlign w:val="center"/>
          </w:tcPr>
          <w:p w14:paraId="2CDAA433" w14:textId="26049604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32%</w:t>
            </w:r>
          </w:p>
        </w:tc>
        <w:tc>
          <w:tcPr>
            <w:tcW w:w="0" w:type="auto"/>
            <w:vAlign w:val="center"/>
          </w:tcPr>
          <w:p w14:paraId="5AD9F3A5" w14:textId="18FBDB5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.20%</w:t>
            </w:r>
          </w:p>
        </w:tc>
        <w:tc>
          <w:tcPr>
            <w:tcW w:w="1153" w:type="dxa"/>
            <w:vAlign w:val="center"/>
          </w:tcPr>
          <w:p w14:paraId="7664E6D7" w14:textId="111A61D0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0.89%</w:t>
            </w:r>
          </w:p>
        </w:tc>
        <w:tc>
          <w:tcPr>
            <w:tcW w:w="1121" w:type="dxa"/>
            <w:vAlign w:val="center"/>
          </w:tcPr>
          <w:p w14:paraId="17F8C782" w14:textId="3C272DCC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</w:tr>
      <w:tr w:rsidR="005366A5" w:rsidRPr="002B6DAE" w14:paraId="2E1F9A72" w14:textId="4614BEA8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3467" w14:textId="77777777" w:rsidR="005366A5" w:rsidRPr="002B6DAE" w:rsidRDefault="005366A5" w:rsidP="00CC6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E IT</w:t>
            </w:r>
          </w:p>
        </w:tc>
        <w:tc>
          <w:tcPr>
            <w:tcW w:w="923" w:type="dxa"/>
            <w:vAlign w:val="center"/>
          </w:tcPr>
          <w:p w14:paraId="24E2FAD1" w14:textId="3EC4AF65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090</w:t>
            </w:r>
          </w:p>
        </w:tc>
        <w:tc>
          <w:tcPr>
            <w:tcW w:w="0" w:type="auto"/>
            <w:vAlign w:val="center"/>
          </w:tcPr>
          <w:p w14:paraId="32BCD7DA" w14:textId="1A898724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089</w:t>
            </w:r>
          </w:p>
        </w:tc>
        <w:tc>
          <w:tcPr>
            <w:tcW w:w="958" w:type="dxa"/>
            <w:vAlign w:val="center"/>
          </w:tcPr>
          <w:p w14:paraId="11B19B51" w14:textId="29123490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0" w:type="auto"/>
            <w:vAlign w:val="center"/>
          </w:tcPr>
          <w:p w14:paraId="65A03316" w14:textId="3A7752E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932" w:type="dxa"/>
            <w:vAlign w:val="center"/>
          </w:tcPr>
          <w:p w14:paraId="4DD4C9D4" w14:textId="0EB4328D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.89%</w:t>
            </w:r>
          </w:p>
        </w:tc>
        <w:tc>
          <w:tcPr>
            <w:tcW w:w="0" w:type="auto"/>
            <w:vAlign w:val="center"/>
          </w:tcPr>
          <w:p w14:paraId="774FA700" w14:textId="3203FB6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5.26%</w:t>
            </w:r>
          </w:p>
        </w:tc>
        <w:tc>
          <w:tcPr>
            <w:tcW w:w="1153" w:type="dxa"/>
            <w:vAlign w:val="center"/>
          </w:tcPr>
          <w:p w14:paraId="45C694CC" w14:textId="5DD07063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37%</w:t>
            </w:r>
          </w:p>
        </w:tc>
        <w:tc>
          <w:tcPr>
            <w:tcW w:w="1121" w:type="dxa"/>
            <w:vAlign w:val="center"/>
          </w:tcPr>
          <w:p w14:paraId="6E47423A" w14:textId="20747B3B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</w:tr>
      <w:tr w:rsidR="005366A5" w:rsidRPr="002B6DAE" w14:paraId="11674BAE" w14:textId="2FA8442D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CD7A" w14:textId="77777777" w:rsidR="005366A5" w:rsidRPr="002B6DAE" w:rsidRDefault="005366A5" w:rsidP="00CC6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MEMI</w:t>
            </w:r>
          </w:p>
        </w:tc>
        <w:tc>
          <w:tcPr>
            <w:tcW w:w="923" w:type="dxa"/>
            <w:vAlign w:val="center"/>
          </w:tcPr>
          <w:p w14:paraId="654C3F99" w14:textId="53086093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0" w:type="auto"/>
            <w:vAlign w:val="center"/>
          </w:tcPr>
          <w:p w14:paraId="3930B4D6" w14:textId="036DD840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958" w:type="dxa"/>
            <w:vAlign w:val="center"/>
          </w:tcPr>
          <w:p w14:paraId="1C9650EF" w14:textId="280DB17E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4DAB9679" w14:textId="305F08FD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32" w:type="dxa"/>
            <w:vAlign w:val="center"/>
          </w:tcPr>
          <w:p w14:paraId="4AB87BE5" w14:textId="48E8A00F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.03%</w:t>
            </w:r>
          </w:p>
        </w:tc>
        <w:tc>
          <w:tcPr>
            <w:tcW w:w="0" w:type="auto"/>
            <w:vAlign w:val="center"/>
          </w:tcPr>
          <w:p w14:paraId="2275D52A" w14:textId="1F514A99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.24%</w:t>
            </w:r>
          </w:p>
        </w:tc>
        <w:tc>
          <w:tcPr>
            <w:tcW w:w="1153" w:type="dxa"/>
            <w:vAlign w:val="center"/>
          </w:tcPr>
          <w:p w14:paraId="1D7F5EFD" w14:textId="0CA79FAF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.20%</w:t>
            </w:r>
          </w:p>
        </w:tc>
        <w:tc>
          <w:tcPr>
            <w:tcW w:w="1121" w:type="dxa"/>
            <w:vAlign w:val="center"/>
          </w:tcPr>
          <w:p w14:paraId="3A6BC243" w14:textId="15A5B6B9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</w:tr>
      <w:tr w:rsidR="005366A5" w:rsidRPr="002B6DAE" w14:paraId="4996055B" w14:textId="115F88E3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BF00" w14:textId="28DA1C2D" w:rsidR="005366A5" w:rsidRPr="002B6DAE" w:rsidRDefault="005366A5" w:rsidP="00CC6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ECT-EPA</w:t>
            </w:r>
          </w:p>
        </w:tc>
        <w:tc>
          <w:tcPr>
            <w:tcW w:w="923" w:type="dxa"/>
            <w:vAlign w:val="center"/>
          </w:tcPr>
          <w:p w14:paraId="1913305A" w14:textId="7746C8B6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235</w:t>
            </w:r>
          </w:p>
        </w:tc>
        <w:tc>
          <w:tcPr>
            <w:tcW w:w="0" w:type="auto"/>
            <w:vAlign w:val="center"/>
          </w:tcPr>
          <w:p w14:paraId="1032B5E7" w14:textId="718EF177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225</w:t>
            </w:r>
          </w:p>
        </w:tc>
        <w:tc>
          <w:tcPr>
            <w:tcW w:w="958" w:type="dxa"/>
            <w:vAlign w:val="center"/>
          </w:tcPr>
          <w:p w14:paraId="04792428" w14:textId="13D24C1B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366CBFB7" w14:textId="05BE749D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32" w:type="dxa"/>
            <w:vAlign w:val="center"/>
          </w:tcPr>
          <w:p w14:paraId="05039744" w14:textId="768C657A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62%</w:t>
            </w:r>
          </w:p>
        </w:tc>
        <w:tc>
          <w:tcPr>
            <w:tcW w:w="0" w:type="auto"/>
            <w:vAlign w:val="center"/>
          </w:tcPr>
          <w:p w14:paraId="75CEBFA0" w14:textId="031DED3D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3.10%</w:t>
            </w:r>
          </w:p>
        </w:tc>
        <w:tc>
          <w:tcPr>
            <w:tcW w:w="1153" w:type="dxa"/>
            <w:vAlign w:val="center"/>
          </w:tcPr>
          <w:p w14:paraId="179A589C" w14:textId="2E22F0A3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.48%</w:t>
            </w:r>
          </w:p>
        </w:tc>
        <w:tc>
          <w:tcPr>
            <w:tcW w:w="1121" w:type="dxa"/>
            <w:vAlign w:val="center"/>
          </w:tcPr>
          <w:p w14:paraId="17461956" w14:textId="0D766EE4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</w:tr>
      <w:tr w:rsidR="005366A5" w:rsidRPr="002B6DAE" w14:paraId="4F585955" w14:textId="1388EADC" w:rsidTr="009B7521">
        <w:trPr>
          <w:trHeight w:val="288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0BE8" w14:textId="020B1294" w:rsidR="005366A5" w:rsidRPr="002B6DAE" w:rsidRDefault="005366A5" w:rsidP="005366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DA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ed Avg</w:t>
            </w:r>
          </w:p>
        </w:tc>
        <w:tc>
          <w:tcPr>
            <w:tcW w:w="923" w:type="dxa"/>
            <w:vAlign w:val="center"/>
          </w:tcPr>
          <w:p w14:paraId="06A6BF16" w14:textId="5A97C9CE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2236</w:t>
            </w:r>
          </w:p>
        </w:tc>
        <w:tc>
          <w:tcPr>
            <w:tcW w:w="0" w:type="auto"/>
            <w:vAlign w:val="center"/>
          </w:tcPr>
          <w:p w14:paraId="45FD5535" w14:textId="0C25BAFB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12240</w:t>
            </w:r>
          </w:p>
        </w:tc>
        <w:tc>
          <w:tcPr>
            <w:tcW w:w="958" w:type="dxa"/>
            <w:vAlign w:val="center"/>
          </w:tcPr>
          <w:p w14:paraId="22BA9E29" w14:textId="1E82EC2D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0" w:type="auto"/>
            <w:vAlign w:val="center"/>
          </w:tcPr>
          <w:p w14:paraId="6C523E71" w14:textId="1FAB4EA5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color w:val="000000"/>
              </w:rPr>
              <w:t>425</w:t>
            </w:r>
          </w:p>
        </w:tc>
        <w:tc>
          <w:tcPr>
            <w:tcW w:w="932" w:type="dxa"/>
            <w:vAlign w:val="center"/>
          </w:tcPr>
          <w:p w14:paraId="2A32740E" w14:textId="09F4D0AF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2.29%</w:t>
            </w:r>
          </w:p>
        </w:tc>
        <w:tc>
          <w:tcPr>
            <w:tcW w:w="0" w:type="auto"/>
            <w:vAlign w:val="center"/>
          </w:tcPr>
          <w:p w14:paraId="6C9B126D" w14:textId="0FF67AA8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3.47%</w:t>
            </w:r>
          </w:p>
        </w:tc>
        <w:tc>
          <w:tcPr>
            <w:tcW w:w="1153" w:type="dxa"/>
            <w:vAlign w:val="center"/>
          </w:tcPr>
          <w:p w14:paraId="141EDB88" w14:textId="7DCC3188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1.18%</w:t>
            </w:r>
          </w:p>
        </w:tc>
        <w:tc>
          <w:tcPr>
            <w:tcW w:w="1121" w:type="dxa"/>
            <w:vAlign w:val="center"/>
          </w:tcPr>
          <w:p w14:paraId="7ED8B4AA" w14:textId="1D951895" w:rsidR="005366A5" w:rsidRPr="002B6DAE" w:rsidRDefault="005366A5" w:rsidP="005366A5">
            <w:pPr>
              <w:jc w:val="center"/>
              <w:rPr>
                <w:rFonts w:ascii="Times New Roman" w:hAnsi="Times New Roman" w:cs="Times New Roman"/>
              </w:rPr>
            </w:pPr>
            <w:r w:rsidRPr="002B6DAE">
              <w:rPr>
                <w:rFonts w:ascii="Times New Roman" w:hAnsi="Times New Roman" w:cs="Times New Roman"/>
                <w:b/>
                <w:bCs/>
                <w:color w:val="000000"/>
              </w:rPr>
              <w:t>52%</w:t>
            </w:r>
          </w:p>
        </w:tc>
      </w:tr>
    </w:tbl>
    <w:p w14:paraId="30669EBE" w14:textId="77777777" w:rsidR="00AB6AA2" w:rsidRDefault="00AB6AA2" w:rsidP="002B6DAE">
      <w:pPr>
        <w:rPr>
          <w:rFonts w:ascii="Times New Roman" w:hAnsi="Times New Roman" w:cs="Times New Roman"/>
        </w:rPr>
      </w:pPr>
    </w:p>
    <w:p w14:paraId="0B67FE14" w14:textId="15FD45AC" w:rsidR="006B72C3" w:rsidRPr="002B6DAE" w:rsidRDefault="002B6DAE" w:rsidP="002B6DAE">
      <w:pPr>
        <w:rPr>
          <w:rFonts w:ascii="Times New Roman" w:hAnsi="Times New Roman" w:cs="Times New Roman"/>
        </w:rPr>
      </w:pPr>
      <w:r w:rsidRPr="002B6DAE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="00813403">
        <w:rPr>
          <w:rFonts w:ascii="Times New Roman" w:hAnsi="Times New Roman" w:cs="Times New Roman"/>
        </w:rPr>
        <w:t xml:space="preserve">EMR </w:t>
      </w:r>
      <w:r>
        <w:rPr>
          <w:rFonts w:ascii="Times New Roman" w:hAnsi="Times New Roman" w:cs="Times New Roman"/>
        </w:rPr>
        <w:t xml:space="preserve">Data from </w:t>
      </w:r>
      <w:r w:rsidR="0081340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SCEND found no difference in AF events between the active and placebo group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Parish&lt;/Author&gt;&lt;Year&gt;2020&lt;/Year&gt;&lt;RecNum&gt;14033&lt;/RecNum&gt;&lt;DisplayText&gt;&lt;style face="superscript"&gt;5&lt;/style&gt;&lt;/DisplayText&gt;&lt;record&gt;&lt;rec-number&gt;14033&lt;/rec-number&gt;&lt;foreign-keys&gt;&lt;key app="EN" db-id="xaas5pz9yxpz97ef59c5efrsaa22ta9z0swa" timestamp="1620243962"&gt;14033&lt;/key&gt;&lt;/foreign-keys&gt;&lt;ref-type name="Journal Article"&gt;17&lt;/ref-type&gt;&lt;contributors&gt;&lt;authors&gt;&lt;author&gt;Sarah Parish&lt;/author&gt;&lt;author&gt;Marion Mafham&lt;/author&gt;&lt;author&gt;Alison Offer&lt;/author&gt;&lt;author&gt;Jill Barton&lt;/author&gt;&lt;author&gt;Karl Wallendszus&lt;/author&gt;&lt;author&gt;William Stevens&lt;/author&gt;&lt;author&gt;Georgina Buck&lt;/author&gt;&lt;author&gt;Richard Haynes&lt;/author&gt;&lt;author&gt;Rory Collins&lt;/author&gt;&lt;author&gt;Louise Bowman&lt;/author&gt;&lt;author&gt;Jane Armitage&lt;/author&gt;&lt;/authors&gt;&lt;/contributors&gt;&lt;titles&gt;&lt;title&gt;Effects of Omega-3 Fatty Acid Supplements on Arrhythmias&lt;/title&gt;&lt;secondary-title&gt;Circulation&lt;/secondary-title&gt;&lt;/titles&gt;&lt;periodical&gt;&lt;full-title&gt;Circulation&lt;/full-title&gt;&lt;abbr-1&gt;Circulation&lt;/abbr-1&gt;&lt;/periodical&gt;&lt;pages&gt;331-333&lt;/pages&gt;&lt;volume&gt;141&lt;/volume&gt;&lt;number&gt;4&lt;/number&gt;&lt;dates&gt;&lt;year&gt;2020&lt;/year&gt;&lt;/dates&gt;&lt;urls&gt;&lt;related-urls&gt;&lt;url&gt;https://www.ahajournals.org/doi/abs/10.1161/CIRCULATIONAHA.119.044165&lt;/url&gt;&lt;/related-urls&gt;&lt;/urls&gt;&lt;electronic-resource-num&gt;doi:10.1161/CIRCULATIONAHA.119.044165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2B6DAE">
        <w:rPr>
          <w:rFonts w:ascii="Times New Roman" w:hAnsi="Times New Roman" w:cs="Times New Roman"/>
          <w:noProof/>
          <w:vertAlign w:val="superscript"/>
        </w:rPr>
        <w:t>5</w:t>
      </w:r>
      <w:r>
        <w:rPr>
          <w:rFonts w:ascii="Times New Roman" w:hAnsi="Times New Roman" w:cs="Times New Roman"/>
        </w:rPr>
        <w:fldChar w:fldCharType="end"/>
      </w:r>
      <w:r w:rsidR="00813403">
        <w:rPr>
          <w:rFonts w:ascii="Times New Roman" w:hAnsi="Times New Roman" w:cs="Times New Roman"/>
        </w:rPr>
        <w:t>. When the EMR data are substituted for the originally published ASCEND results, the absolute risk difference in this study was 0.1% and the relative risk difference was 1%, resulting in absolute and relative risks for the low dose studies of 0.39% and 7%, and for the overall analysis, 0.61% and 14%, respectively.</w:t>
      </w:r>
    </w:p>
    <w:p w14:paraId="2F8B03D5" w14:textId="53050A34" w:rsidR="006640CF" w:rsidRDefault="006640CF">
      <w:pPr>
        <w:rPr>
          <w:rFonts w:ascii="Times New Roman" w:hAnsi="Times New Roman" w:cs="Times New Roman"/>
        </w:rPr>
      </w:pPr>
    </w:p>
    <w:p w14:paraId="60186E23" w14:textId="77777777" w:rsidR="006B72C3" w:rsidRPr="0032069A" w:rsidRDefault="006B72C3" w:rsidP="006B72C3">
      <w:pPr>
        <w:rPr>
          <w:rFonts w:ascii="Times New Roman" w:hAnsi="Times New Roman" w:cs="Times New Roman"/>
        </w:rPr>
      </w:pPr>
    </w:p>
    <w:p w14:paraId="58C20C27" w14:textId="77777777" w:rsidR="00D44EF6" w:rsidRPr="00D44EF6" w:rsidRDefault="006B72C3" w:rsidP="00D44EF6">
      <w:pPr>
        <w:pStyle w:val="EndNoteBibliography"/>
        <w:spacing w:after="0"/>
        <w:ind w:left="720" w:hanging="720"/>
      </w:pPr>
      <w:r w:rsidRPr="0032069A">
        <w:rPr>
          <w:rFonts w:ascii="Times New Roman" w:hAnsi="Times New Roman" w:cs="Times New Roman"/>
        </w:rPr>
        <w:fldChar w:fldCharType="begin"/>
      </w:r>
      <w:r w:rsidRPr="0032069A">
        <w:rPr>
          <w:rFonts w:ascii="Times New Roman" w:hAnsi="Times New Roman" w:cs="Times New Roman"/>
        </w:rPr>
        <w:instrText xml:space="preserve"> ADDIN EN.REFLIST </w:instrText>
      </w:r>
      <w:r w:rsidRPr="0032069A">
        <w:rPr>
          <w:rFonts w:ascii="Times New Roman" w:hAnsi="Times New Roman" w:cs="Times New Roman"/>
        </w:rPr>
        <w:fldChar w:fldCharType="separate"/>
      </w:r>
      <w:r w:rsidR="00D44EF6" w:rsidRPr="00D44EF6">
        <w:t xml:space="preserve">1. Zhang J, Cai A, Chen G, et al. Habitual fish oil supplementation and the risk of incident atrial fibrillation: findings from a large prospective longitudinal cohort study. </w:t>
      </w:r>
      <w:r w:rsidR="00D44EF6" w:rsidRPr="00D44EF6">
        <w:rPr>
          <w:i/>
        </w:rPr>
        <w:t>European journal of preventive cardiology</w:t>
      </w:r>
      <w:r w:rsidR="00D44EF6" w:rsidRPr="00D44EF6">
        <w:t xml:space="preserve"> 2022;29(14):1911-20. doi: 10.1093/eurjpc/zwac192 [published Online First: 2022/09/02]</w:t>
      </w:r>
    </w:p>
    <w:p w14:paraId="751390D8" w14:textId="77777777" w:rsidR="00D44EF6" w:rsidRPr="00D44EF6" w:rsidRDefault="00D44EF6" w:rsidP="00D44EF6">
      <w:pPr>
        <w:pStyle w:val="EndNoteBibliography"/>
        <w:spacing w:after="0"/>
        <w:ind w:left="720" w:hanging="720"/>
      </w:pPr>
      <w:r w:rsidRPr="00D44EF6">
        <w:t xml:space="preserve">2. Jia X, Gao F, Pickett JK, et al. Association Between Omega-3 Fatty Acid Treatment and Atrial Fibrillation in Cardiovascular Outcome Trials: A Systematic Review and Meta-Analysis. </w:t>
      </w:r>
      <w:r w:rsidRPr="00D44EF6">
        <w:rPr>
          <w:i/>
        </w:rPr>
        <w:t>Cardiovascular Drugs and Therapy</w:t>
      </w:r>
      <w:r w:rsidRPr="00D44EF6">
        <w:t xml:space="preserve"> 2021;35(4):793-800. doi: 10.1007/s10557-021-07204-z</w:t>
      </w:r>
    </w:p>
    <w:p w14:paraId="73E7CCAF" w14:textId="77777777" w:rsidR="00D44EF6" w:rsidRPr="00D44EF6" w:rsidRDefault="00D44EF6" w:rsidP="00D44EF6">
      <w:pPr>
        <w:pStyle w:val="EndNoteBibliography"/>
        <w:spacing w:after="0"/>
        <w:ind w:left="720" w:hanging="720"/>
      </w:pPr>
      <w:r w:rsidRPr="00D44EF6">
        <w:t xml:space="preserve">3. Miyauchi K, Iwata H, Nishizaki Y, et al. Randomized Trial for Evaluation in Secondary Prevention Efficacy of Combination Therapy–Statin and Eicosapentaenoic Acid (RESPECT-EPA). </w:t>
      </w:r>
      <w:r w:rsidRPr="00D44EF6">
        <w:rPr>
          <w:i/>
        </w:rPr>
        <w:t>Circulation</w:t>
      </w:r>
      <w:r w:rsidRPr="00D44EF6">
        <w:t xml:space="preserve"> 2024;150(6):425-34. doi: 10.1161/CIRCULATIONAHA.123.065520</w:t>
      </w:r>
    </w:p>
    <w:p w14:paraId="76CE1293" w14:textId="77777777" w:rsidR="00D44EF6" w:rsidRPr="00D44EF6" w:rsidRDefault="00D44EF6" w:rsidP="00D44EF6">
      <w:pPr>
        <w:pStyle w:val="EndNoteBibliography"/>
        <w:spacing w:after="0"/>
        <w:ind w:left="720" w:hanging="720"/>
      </w:pPr>
      <w:r w:rsidRPr="00D44EF6">
        <w:t xml:space="preserve">4. Albert CM, Cook NR, Pester J, et al. Effect of Marine Omega-3 Fatty Acid and Vitamin D Supplementation on Incident Atrial Fibrillation: A Randomized Clinical Trial. </w:t>
      </w:r>
      <w:r w:rsidRPr="00D44EF6">
        <w:rPr>
          <w:i/>
        </w:rPr>
        <w:t>Jama</w:t>
      </w:r>
      <w:r w:rsidRPr="00D44EF6">
        <w:t xml:space="preserve"> 2021;325(11):1061-73. doi: 10.1001/jama.2021.1489 [published Online First: 2021/03/17]</w:t>
      </w:r>
    </w:p>
    <w:p w14:paraId="02E6BA18" w14:textId="77777777" w:rsidR="00D44EF6" w:rsidRPr="00D44EF6" w:rsidRDefault="00D44EF6" w:rsidP="00D44EF6">
      <w:pPr>
        <w:pStyle w:val="EndNoteBibliography"/>
        <w:spacing w:after="0"/>
        <w:ind w:left="720" w:hanging="720"/>
      </w:pPr>
      <w:r w:rsidRPr="00D44EF6">
        <w:t xml:space="preserve">5. Parish S, Mafham M, Offer A, et al. Effects of Omega-3 Fatty Acid Supplements on Arrhythmias. </w:t>
      </w:r>
      <w:r w:rsidRPr="00D44EF6">
        <w:rPr>
          <w:i/>
        </w:rPr>
        <w:t>Circulation</w:t>
      </w:r>
      <w:r w:rsidRPr="00D44EF6">
        <w:t xml:space="preserve"> 2020;141(4):331-33. doi: doi:10.1161/CIRCULATIONAHA.119.044165</w:t>
      </w:r>
    </w:p>
    <w:p w14:paraId="05213780" w14:textId="77777777" w:rsidR="00D44EF6" w:rsidRPr="00D44EF6" w:rsidRDefault="00D44EF6" w:rsidP="00D44EF6">
      <w:pPr>
        <w:pStyle w:val="EndNoteBibliography"/>
        <w:spacing w:after="0"/>
        <w:ind w:left="720" w:hanging="720"/>
      </w:pPr>
      <w:r w:rsidRPr="00D44EF6">
        <w:t xml:space="preserve">6. Nicholls SJ, Lincoff AM, Garcia M, et al. Effect of High-Dose Omega-3 Fatty Acids vs Corn Oil on Major Adverse Cardiovascular Events in Patients at High Cardiovascular Risk: The STRENGTH Randomized Clinical Trial. </w:t>
      </w:r>
      <w:r w:rsidRPr="00D44EF6">
        <w:rPr>
          <w:i/>
        </w:rPr>
        <w:t>JAMA</w:t>
      </w:r>
      <w:r w:rsidRPr="00D44EF6">
        <w:t xml:space="preserve"> 2020;324:2268-80. doi: 10.1001/jama.2020.22258</w:t>
      </w:r>
    </w:p>
    <w:p w14:paraId="738D7B23" w14:textId="77777777" w:rsidR="00D44EF6" w:rsidRPr="00D44EF6" w:rsidRDefault="00D44EF6" w:rsidP="00D44EF6">
      <w:pPr>
        <w:pStyle w:val="EndNoteBibliography"/>
        <w:spacing w:after="0"/>
        <w:ind w:left="720" w:hanging="720"/>
      </w:pPr>
      <w:r w:rsidRPr="00D44EF6">
        <w:t xml:space="preserve">7. Roncaglioni MC, Tombesi M, Avanzini F, et al. n-3 fatty acids in patients with multiple cardiovascular risk factors. </w:t>
      </w:r>
      <w:r w:rsidRPr="00D44EF6">
        <w:rPr>
          <w:i/>
        </w:rPr>
        <w:t>The New England journal of medicine</w:t>
      </w:r>
      <w:r w:rsidRPr="00D44EF6">
        <w:t xml:space="preserve"> 2013;368(19):1800-8. doi: 10.1056/NEJMoa1205409 [published Online First: 2013/05/10]</w:t>
      </w:r>
    </w:p>
    <w:p w14:paraId="2D667821" w14:textId="77777777" w:rsidR="00D44EF6" w:rsidRPr="00D44EF6" w:rsidRDefault="00D44EF6" w:rsidP="00D44EF6">
      <w:pPr>
        <w:pStyle w:val="EndNoteBibliography"/>
        <w:spacing w:after="0"/>
        <w:ind w:left="720" w:hanging="720"/>
      </w:pPr>
      <w:r w:rsidRPr="00D44EF6">
        <w:t xml:space="preserve">8. Bhatt DL, Steg PG, Miller M, et al. Cardiovascular Risk Reduction with Icosapent Ethyl for Hypertriglyceridemia. </w:t>
      </w:r>
      <w:r w:rsidRPr="00D44EF6">
        <w:rPr>
          <w:i/>
        </w:rPr>
        <w:t>The New England journal of medicine</w:t>
      </w:r>
      <w:r w:rsidRPr="00D44EF6">
        <w:t xml:space="preserve"> 2019;380(1):11-22. doi: 10.1056/NEJMoa1812792 [published Online First: 2018/11/13]</w:t>
      </w:r>
    </w:p>
    <w:p w14:paraId="20C16219" w14:textId="77777777" w:rsidR="00D44EF6" w:rsidRPr="00D44EF6" w:rsidRDefault="00D44EF6" w:rsidP="00D44EF6">
      <w:pPr>
        <w:pStyle w:val="EndNoteBibliography"/>
        <w:spacing w:after="0"/>
        <w:ind w:left="720" w:hanging="720"/>
      </w:pPr>
      <w:r w:rsidRPr="00D44EF6">
        <w:lastRenderedPageBreak/>
        <w:t xml:space="preserve">9. Bischoff-Ferrari HA, Vellas B, Rizzoli R, et al. Effect of Vitamin D Supplementation, Omega-3 Fatty Acid Supplementation, or a Strength-Training Exercise Program on Clinical Outcomes in Older Adults: The DO-HEALTH Randomized Clinical Trial. </w:t>
      </w:r>
      <w:r w:rsidRPr="00D44EF6">
        <w:rPr>
          <w:i/>
        </w:rPr>
        <w:t>Jama</w:t>
      </w:r>
      <w:r w:rsidRPr="00D44EF6">
        <w:t xml:space="preserve"> 2020;324(18):1855-68. doi: 10.1001/jama.2020.16909 [published Online First: 2020/11/11]</w:t>
      </w:r>
    </w:p>
    <w:p w14:paraId="7E260560" w14:textId="77777777" w:rsidR="00D44EF6" w:rsidRPr="00D44EF6" w:rsidRDefault="00D44EF6" w:rsidP="00D44EF6">
      <w:pPr>
        <w:pStyle w:val="EndNoteBibliography"/>
        <w:spacing w:after="0"/>
        <w:ind w:left="720" w:hanging="720"/>
      </w:pPr>
      <w:r w:rsidRPr="00D44EF6">
        <w:t xml:space="preserve">10. Investigators G-H. Effect of n-3 polyunsaturated fatty acids in patients with chronic heart failure (the GISSI-HF trial): a randomised, double-blind, placebo-controlled trial. </w:t>
      </w:r>
      <w:r w:rsidRPr="00D44EF6">
        <w:rPr>
          <w:i/>
        </w:rPr>
        <w:t>Lancet</w:t>
      </w:r>
      <w:r w:rsidRPr="00D44EF6">
        <w:t xml:space="preserve"> 2008;372:1223-30.</w:t>
      </w:r>
    </w:p>
    <w:p w14:paraId="7B66F730" w14:textId="77777777" w:rsidR="00D44EF6" w:rsidRPr="00D44EF6" w:rsidRDefault="00D44EF6" w:rsidP="00D44EF6">
      <w:pPr>
        <w:pStyle w:val="EndNoteBibliography"/>
        <w:ind w:left="720" w:hanging="720"/>
      </w:pPr>
      <w:r w:rsidRPr="00D44EF6">
        <w:t xml:space="preserve">11. Myhre PL, Kalstad AA, Tveit SH, et al. Changes in eicosapentaenoic acid and docosahexaenoic acid and risk of cardiovascular events and atrial fibrillation: A secondary analysis of the OMEMI trial. </w:t>
      </w:r>
      <w:r w:rsidRPr="00D44EF6">
        <w:rPr>
          <w:i/>
        </w:rPr>
        <w:t>J Intern Med</w:t>
      </w:r>
      <w:r w:rsidRPr="00D44EF6">
        <w:t xml:space="preserve"> 2022;291(5):637-47. doi: 10.1111/joim.13442 [published Online First: 2022/01/05]</w:t>
      </w:r>
    </w:p>
    <w:p w14:paraId="13C26677" w14:textId="3F4CABC8" w:rsidR="006B72C3" w:rsidRPr="0032069A" w:rsidRDefault="006B72C3" w:rsidP="006B72C3">
      <w:pPr>
        <w:rPr>
          <w:rFonts w:ascii="Times New Roman" w:hAnsi="Times New Roman" w:cs="Times New Roman"/>
        </w:rPr>
      </w:pPr>
      <w:r w:rsidRPr="0032069A">
        <w:rPr>
          <w:rFonts w:ascii="Times New Roman" w:hAnsi="Times New Roman" w:cs="Times New Roman"/>
        </w:rPr>
        <w:fldChar w:fldCharType="end"/>
      </w:r>
    </w:p>
    <w:p w14:paraId="23E1A612" w14:textId="77777777" w:rsidR="006B72C3" w:rsidRPr="0032069A" w:rsidRDefault="006B72C3" w:rsidP="006B72C3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22ACB4EB" w14:textId="432826C0" w:rsidR="00102576" w:rsidRDefault="00102576"/>
    <w:sectPr w:rsidR="00102576" w:rsidSect="006B72C3">
      <w:pgSz w:w="12226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10CD3" w14:textId="77777777" w:rsidR="00E90A82" w:rsidRDefault="00E90A82">
      <w:pPr>
        <w:spacing w:after="0" w:line="240" w:lineRule="auto"/>
      </w:pPr>
      <w:r>
        <w:separator/>
      </w:r>
    </w:p>
  </w:endnote>
  <w:endnote w:type="continuationSeparator" w:id="0">
    <w:p w14:paraId="5961A2C0" w14:textId="77777777" w:rsidR="00E90A82" w:rsidRDefault="00E90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63D04" w14:textId="77777777" w:rsidR="00E90A82" w:rsidRDefault="00E90A82">
      <w:pPr>
        <w:spacing w:after="0" w:line="240" w:lineRule="auto"/>
      </w:pPr>
      <w:r>
        <w:separator/>
      </w:r>
    </w:p>
  </w:footnote>
  <w:footnote w:type="continuationSeparator" w:id="0">
    <w:p w14:paraId="2A32736B" w14:textId="77777777" w:rsidR="00E90A82" w:rsidRDefault="00E90A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E76D2"/>
    <w:multiLevelType w:val="hybridMultilevel"/>
    <w:tmpl w:val="D3364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B273E"/>
    <w:multiLevelType w:val="hybridMultilevel"/>
    <w:tmpl w:val="BEFA134E"/>
    <w:lvl w:ilvl="0" w:tplc="32D2316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D17C6"/>
    <w:multiLevelType w:val="hybridMultilevel"/>
    <w:tmpl w:val="16EE13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D6618A"/>
    <w:multiLevelType w:val="hybridMultilevel"/>
    <w:tmpl w:val="16EE13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5C2E96"/>
    <w:multiLevelType w:val="hybridMultilevel"/>
    <w:tmpl w:val="D4F204EE"/>
    <w:lvl w:ilvl="0" w:tplc="A67C73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F83E59"/>
    <w:multiLevelType w:val="multilevel"/>
    <w:tmpl w:val="814CD010"/>
    <w:lvl w:ilvl="0">
      <w:start w:val="1"/>
      <w:numFmt w:val="decimal"/>
      <w:lvlText w:val="%1."/>
      <w:lvlJc w:val="left"/>
      <w:pPr>
        <w:ind w:left="108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BF167BD"/>
    <w:multiLevelType w:val="hybridMultilevel"/>
    <w:tmpl w:val="16EE1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0A355B"/>
    <w:multiLevelType w:val="hybridMultilevel"/>
    <w:tmpl w:val="4BE03A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2B0AA0"/>
    <w:multiLevelType w:val="hybridMultilevel"/>
    <w:tmpl w:val="5D504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2D7B9E"/>
    <w:multiLevelType w:val="hybridMultilevel"/>
    <w:tmpl w:val="CEA89B62"/>
    <w:lvl w:ilvl="0" w:tplc="7E18D1C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627388"/>
    <w:multiLevelType w:val="hybridMultilevel"/>
    <w:tmpl w:val="4BE03A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8652103">
    <w:abstractNumId w:val="10"/>
  </w:num>
  <w:num w:numId="2" w16cid:durableId="784157824">
    <w:abstractNumId w:val="6"/>
  </w:num>
  <w:num w:numId="3" w16cid:durableId="897129448">
    <w:abstractNumId w:val="4"/>
  </w:num>
  <w:num w:numId="4" w16cid:durableId="624576692">
    <w:abstractNumId w:val="0"/>
  </w:num>
  <w:num w:numId="5" w16cid:durableId="2000696945">
    <w:abstractNumId w:val="9"/>
  </w:num>
  <w:num w:numId="6" w16cid:durableId="1337876669">
    <w:abstractNumId w:val="5"/>
  </w:num>
  <w:num w:numId="7" w16cid:durableId="803237424">
    <w:abstractNumId w:val="7"/>
  </w:num>
  <w:num w:numId="8" w16cid:durableId="1319187376">
    <w:abstractNumId w:val="2"/>
  </w:num>
  <w:num w:numId="9" w16cid:durableId="1162696790">
    <w:abstractNumId w:val="3"/>
  </w:num>
  <w:num w:numId="10" w16cid:durableId="277152835">
    <w:abstractNumId w:val="8"/>
  </w:num>
  <w:num w:numId="11" w16cid:durableId="1681468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as5pz9yxpz97ef59c5efrsaa22ta9z0swa&quot;&gt;HARRIS-prime-Converted&lt;record-ids&gt;&lt;item&gt;9933&lt;/item&gt;&lt;item&gt;11804&lt;/item&gt;&lt;item&gt;13286&lt;/item&gt;&lt;item&gt;13759&lt;/item&gt;&lt;item&gt;13829&lt;/item&gt;&lt;item&gt;13981&lt;/item&gt;&lt;item&gt;14033&lt;/item&gt;&lt;item&gt;14705&lt;/item&gt;&lt;item&gt;14847&lt;/item&gt;&lt;item&gt;15884&lt;/item&gt;&lt;item&gt;16036&lt;/item&gt;&lt;/record-ids&gt;&lt;/item&gt;&lt;/Libraries&gt;"/>
  </w:docVars>
  <w:rsids>
    <w:rsidRoot w:val="006B72C3"/>
    <w:rsid w:val="00022CA6"/>
    <w:rsid w:val="000E0711"/>
    <w:rsid w:val="00102576"/>
    <w:rsid w:val="00147E88"/>
    <w:rsid w:val="00193F99"/>
    <w:rsid w:val="002603D4"/>
    <w:rsid w:val="002B6DAE"/>
    <w:rsid w:val="00392BCE"/>
    <w:rsid w:val="00406578"/>
    <w:rsid w:val="005366A5"/>
    <w:rsid w:val="005E1190"/>
    <w:rsid w:val="005F0BE5"/>
    <w:rsid w:val="006640CF"/>
    <w:rsid w:val="006811A7"/>
    <w:rsid w:val="006B02B2"/>
    <w:rsid w:val="006B72C3"/>
    <w:rsid w:val="007F0504"/>
    <w:rsid w:val="00813403"/>
    <w:rsid w:val="009B7521"/>
    <w:rsid w:val="00A1616D"/>
    <w:rsid w:val="00AB6AA2"/>
    <w:rsid w:val="00AF54F3"/>
    <w:rsid w:val="00B13CA6"/>
    <w:rsid w:val="00BB7677"/>
    <w:rsid w:val="00CC68AB"/>
    <w:rsid w:val="00D441E8"/>
    <w:rsid w:val="00D44EF6"/>
    <w:rsid w:val="00E90A82"/>
    <w:rsid w:val="00F3580D"/>
    <w:rsid w:val="00FB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27135"/>
  <w15:chartTrackingRefBased/>
  <w15:docId w15:val="{0989FDEA-5C23-453F-A1A5-32F820BD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2C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2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2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2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2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2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2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2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2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2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2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2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2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2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2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2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2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2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2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2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2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2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2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2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2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2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2C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B7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B7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B72C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2C3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B7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72C3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6B72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B72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72C3"/>
    <w:rPr>
      <w:color w:val="605E5C"/>
      <w:shd w:val="clear" w:color="auto" w:fill="E1DFDD"/>
    </w:rPr>
  </w:style>
  <w:style w:type="paragraph" w:customStyle="1" w:styleId="Default">
    <w:name w:val="Default"/>
    <w:rsid w:val="006B72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6B7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B72C3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B72C3"/>
    <w:rPr>
      <w:rFonts w:ascii="Calibri" w:eastAsiaTheme="minorEastAsia" w:hAnsi="Calibri" w:cs="Calibri"/>
      <w:noProof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B72C3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B72C3"/>
  </w:style>
  <w:style w:type="paragraph" w:styleId="Header">
    <w:name w:val="header"/>
    <w:basedOn w:val="Normal"/>
    <w:link w:val="HeaderChar"/>
    <w:uiPriority w:val="99"/>
    <w:unhideWhenUsed/>
    <w:rsid w:val="006B7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2C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B7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2C3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6B72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2C3"/>
    <w:rPr>
      <w:rFonts w:ascii="Calibri" w:eastAsiaTheme="minorEastAsia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6B72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3377</Words>
  <Characters>17733</Characters>
  <Application>Microsoft Office Word</Application>
  <DocSecurity>0</DocSecurity>
  <Lines>385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arris</dc:creator>
  <cp:keywords/>
  <dc:description/>
  <cp:lastModifiedBy>Bill Harris</cp:lastModifiedBy>
  <cp:revision>13</cp:revision>
  <dcterms:created xsi:type="dcterms:W3CDTF">2024-11-15T20:05:00Z</dcterms:created>
  <dcterms:modified xsi:type="dcterms:W3CDTF">2025-03-14T18:06:00Z</dcterms:modified>
</cp:coreProperties>
</file>